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CC824" w14:textId="653B7D10" w:rsidR="000E31CD" w:rsidRDefault="000E31CD" w:rsidP="000E31CD">
      <w:pPr>
        <w:pStyle w:val="paragraph"/>
        <w:spacing w:before="0" w:beforeAutospacing="0" w:after="0" w:afterAutospacing="0"/>
        <w:textAlignment w:val="baseline"/>
        <w:rPr>
          <w:rStyle w:val="normaltextrun"/>
          <w:rFonts w:cs="Arial"/>
          <w:b/>
          <w:bCs/>
          <w:color w:val="000000"/>
          <w:sz w:val="22"/>
          <w:szCs w:val="22"/>
          <w:shd w:val="clear" w:color="auto" w:fill="FFFFFF"/>
        </w:rPr>
      </w:pPr>
      <w:r>
        <w:rPr>
          <w:rStyle w:val="normaltextrun"/>
          <w:rFonts w:cs="Arial"/>
          <w:b/>
          <w:bCs/>
          <w:color w:val="000000"/>
          <w:sz w:val="22"/>
          <w:szCs w:val="22"/>
          <w:shd w:val="clear" w:color="auto" w:fill="FFFFFF"/>
        </w:rPr>
        <w:t>Supplement Table 1. Example interview guide used for qualitative interviews</w:t>
      </w:r>
    </w:p>
    <w:p w14:paraId="5A15FE8C" w14:textId="77777777" w:rsidR="00023CBD" w:rsidRDefault="00023CBD" w:rsidP="000E31CD">
      <w:pPr>
        <w:pStyle w:val="paragraph"/>
        <w:spacing w:before="0" w:beforeAutospacing="0" w:after="0" w:afterAutospacing="0"/>
        <w:textAlignment w:val="baseline"/>
        <w:rPr>
          <w:rStyle w:val="normaltextrun"/>
          <w:rFonts w:cs="Arial"/>
          <w:b/>
          <w:bCs/>
          <w:color w:val="000000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7015"/>
      </w:tblGrid>
      <w:tr w:rsidR="002729C4" w:rsidRPr="002729C4" w14:paraId="7245101A" w14:textId="77777777" w:rsidTr="002729C4">
        <w:trPr>
          <w:tblHeader/>
        </w:trPr>
        <w:tc>
          <w:tcPr>
            <w:tcW w:w="2335" w:type="dxa"/>
          </w:tcPr>
          <w:p w14:paraId="4E5F86B5" w14:textId="23290796" w:rsidR="002729C4" w:rsidRPr="002729C4" w:rsidRDefault="002729C4" w:rsidP="002729C4">
            <w:pPr>
              <w:spacing w:line="240" w:lineRule="auto"/>
              <w:contextualSpacing/>
              <w:rPr>
                <w:rFonts w:cs="Arial"/>
                <w:b/>
                <w:bCs/>
                <w:sz w:val="20"/>
                <w:szCs w:val="20"/>
              </w:rPr>
            </w:pPr>
            <w:r w:rsidRPr="002729C4">
              <w:rPr>
                <w:rFonts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7015" w:type="dxa"/>
          </w:tcPr>
          <w:p w14:paraId="41BFB30F" w14:textId="3BBEABA9" w:rsidR="002729C4" w:rsidRPr="002729C4" w:rsidRDefault="002729C4" w:rsidP="002729C4">
            <w:pPr>
              <w:spacing w:line="240" w:lineRule="auto"/>
              <w:contextualSpacing/>
              <w:rPr>
                <w:rStyle w:val="normaltextrun"/>
                <w:rFonts w:eastAsia="Calibri" w:cs="Arial"/>
                <w:b/>
                <w:bCs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b/>
                <w:bCs/>
                <w:sz w:val="20"/>
                <w:szCs w:val="20"/>
              </w:rPr>
              <w:t>P</w:t>
            </w:r>
            <w:r w:rsidRPr="002729C4">
              <w:rPr>
                <w:rStyle w:val="normaltextrun"/>
                <w:rFonts w:cs="Arial"/>
                <w:b/>
                <w:bCs/>
                <w:sz w:val="20"/>
                <w:szCs w:val="20"/>
              </w:rPr>
              <w:t xml:space="preserve">robes </w:t>
            </w:r>
            <w:bookmarkStart w:id="0" w:name="_GoBack"/>
            <w:bookmarkEnd w:id="0"/>
          </w:p>
        </w:tc>
      </w:tr>
      <w:tr w:rsidR="002729C4" w:rsidRPr="002729C4" w14:paraId="553AC035" w14:textId="77777777" w:rsidTr="002729C4">
        <w:tc>
          <w:tcPr>
            <w:tcW w:w="2335" w:type="dxa"/>
          </w:tcPr>
          <w:p w14:paraId="14C23887" w14:textId="3E1AD917" w:rsidR="002729C4" w:rsidRPr="002729C4" w:rsidRDefault="002729C4" w:rsidP="00B442E2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51" w:hanging="251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A public health priority within the civilian context is to reduce the amount of firearm-related interpersonal violence, domestic violence, and self-injury (e.g., suicide). Which of these, if any, do you think are the biggest concern for members of the </w:t>
            </w:r>
            <w:r>
              <w:rPr>
                <w:rFonts w:eastAsia="Calibri" w:cs="Arial"/>
                <w:sz w:val="20"/>
                <w:szCs w:val="20"/>
              </w:rPr>
              <w:t>[military branch]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and their families?</w:t>
            </w:r>
          </w:p>
        </w:tc>
        <w:tc>
          <w:tcPr>
            <w:tcW w:w="7015" w:type="dxa"/>
          </w:tcPr>
          <w:p w14:paraId="0040DCC0" w14:textId="6C05B454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What do you see as the biggest area of concern for </w:t>
            </w:r>
            <w:r>
              <w:rPr>
                <w:rStyle w:val="normaltextrun"/>
                <w:rFonts w:eastAsia="Calibri" w:cs="Arial"/>
                <w:sz w:val="20"/>
                <w:szCs w:val="20"/>
              </w:rPr>
              <w:t>[</w:t>
            </w:r>
            <w:r>
              <w:rPr>
                <w:rStyle w:val="normaltextrun"/>
              </w:rPr>
              <w:t>military installation]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?</w:t>
            </w:r>
          </w:p>
          <w:p w14:paraId="536151AB" w14:textId="48940A0D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What norms/expectations are there around this type of firearm-related injury or violence among the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that you work with at </w:t>
            </w:r>
            <w:r>
              <w:rPr>
                <w:rStyle w:val="normaltextrun"/>
                <w:rFonts w:eastAsia="Calibri" w:cs="Arial"/>
                <w:sz w:val="20"/>
                <w:szCs w:val="20"/>
              </w:rPr>
              <w:t>[</w:t>
            </w:r>
            <w:r>
              <w:rPr>
                <w:rStyle w:val="normaltextrun"/>
              </w:rPr>
              <w:t>military installation]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? </w:t>
            </w:r>
          </w:p>
          <w:p w14:paraId="5786F57F" w14:textId="1B604F51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When these things are talked about, how are they discussed? </w:t>
            </w:r>
          </w:p>
          <w:p w14:paraId="6F84F255" w14:textId="53C77B21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What kinds of factors or experiences do you think influence how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think about firearm-involved injuries and death?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</w:t>
            </w:r>
          </w:p>
          <w:p w14:paraId="5A51A7FB" w14:textId="78DCB7DA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>How do these factors influence their thinking, attitudes, and/or behavior?</w:t>
            </w:r>
          </w:p>
          <w:p w14:paraId="79FF610A" w14:textId="069BF2A1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Is it the same/different for other forms of firearm-involved injury or death (that we haven’t discussed)?</w:t>
            </w:r>
          </w:p>
        </w:tc>
      </w:tr>
      <w:tr w:rsidR="002729C4" w:rsidRPr="002729C4" w14:paraId="24A634E8" w14:textId="77777777" w:rsidTr="002729C4">
        <w:tc>
          <w:tcPr>
            <w:tcW w:w="2335" w:type="dxa"/>
          </w:tcPr>
          <w:p w14:paraId="49EC8998" w14:textId="305A6FDC" w:rsidR="002729C4" w:rsidRPr="002729C4" w:rsidRDefault="002729C4" w:rsidP="00B442E2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51" w:hanging="251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What unique strengths/opportunities exist within the </w:t>
            </w:r>
            <w:r>
              <w:rPr>
                <w:rFonts w:eastAsia="Calibri" w:cs="Arial"/>
                <w:sz w:val="20"/>
                <w:szCs w:val="20"/>
              </w:rPr>
              <w:t xml:space="preserve">[military branch] </w:t>
            </w:r>
            <w:r w:rsidRPr="002729C4">
              <w:rPr>
                <w:rFonts w:eastAsia="Calibri" w:cs="Arial"/>
                <w:sz w:val="20"/>
                <w:szCs w:val="20"/>
              </w:rPr>
              <w:t>to prevent firearm-involved injuries and death?</w:t>
            </w:r>
          </w:p>
        </w:tc>
        <w:tc>
          <w:tcPr>
            <w:tcW w:w="7015" w:type="dxa"/>
          </w:tcPr>
          <w:p w14:paraId="206D3F41" w14:textId="613DBBE1" w:rsidR="002729C4" w:rsidRPr="002729C4" w:rsidRDefault="002729C4" w:rsidP="00B442E2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Are there any additional strengths/opportunities that are unique to </w:t>
            </w:r>
            <w:r>
              <w:rPr>
                <w:rStyle w:val="normaltextrun"/>
                <w:rFonts w:eastAsia="Calibri" w:cs="Arial"/>
                <w:sz w:val="20"/>
                <w:szCs w:val="20"/>
              </w:rPr>
              <w:t>[</w:t>
            </w:r>
            <w:r>
              <w:rPr>
                <w:rStyle w:val="normaltextrun"/>
              </w:rPr>
              <w:t>military installation]</w:t>
            </w:r>
            <w:r w:rsidRPr="002729C4">
              <w:rPr>
                <w:rFonts w:eastAsia="Calibri" w:cs="Arial"/>
                <w:sz w:val="20"/>
                <w:szCs w:val="20"/>
              </w:rPr>
              <w:t>?</w:t>
            </w:r>
          </w:p>
          <w:p w14:paraId="1A207429" w14:textId="56975970" w:rsidR="002729C4" w:rsidRPr="002729C4" w:rsidRDefault="002729C4" w:rsidP="00B442E2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How are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empowered in their role to prevent these injuries/incidents from the bottom to top? Top down? (*room for interpretation)</w:t>
            </w:r>
          </w:p>
          <w:p w14:paraId="12676BFB" w14:textId="699C9F6C" w:rsidR="002729C4" w:rsidRPr="002729C4" w:rsidRDefault="002729C4" w:rsidP="00B442E2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48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Are these the same/different for other forms of firearm-involved injury or death (that we haven’t discussed)?</w:t>
            </w:r>
          </w:p>
        </w:tc>
      </w:tr>
      <w:tr w:rsidR="002729C4" w:rsidRPr="002729C4" w14:paraId="7DD12017" w14:textId="77777777" w:rsidTr="002729C4">
        <w:tc>
          <w:tcPr>
            <w:tcW w:w="2335" w:type="dxa"/>
          </w:tcPr>
          <w:p w14:paraId="17486F04" w14:textId="136D9D46" w:rsidR="002729C4" w:rsidRPr="002729C4" w:rsidRDefault="002729C4" w:rsidP="00B442E2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51" w:hanging="251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What unique challenges/barriers existing within the </w:t>
            </w:r>
            <w:r>
              <w:rPr>
                <w:rFonts w:eastAsia="Calibri" w:cs="Arial"/>
                <w:sz w:val="20"/>
                <w:szCs w:val="20"/>
              </w:rPr>
              <w:t>[military branch]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to prevent firearm-involved injuries and death?</w:t>
            </w:r>
          </w:p>
        </w:tc>
        <w:tc>
          <w:tcPr>
            <w:tcW w:w="7015" w:type="dxa"/>
          </w:tcPr>
          <w:p w14:paraId="133DA947" w14:textId="7AC2CFFD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What makes it difficult to actively address firearm safety, interpersonal violence prevention, and/or self-harm/suicide prevention to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at </w:t>
            </w:r>
            <w:r>
              <w:rPr>
                <w:rStyle w:val="normaltextrun"/>
                <w:rFonts w:eastAsia="Calibri" w:cs="Arial"/>
                <w:sz w:val="20"/>
                <w:szCs w:val="20"/>
              </w:rPr>
              <w:t>[</w:t>
            </w:r>
            <w:r>
              <w:rPr>
                <w:rStyle w:val="normaltextrun"/>
              </w:rPr>
              <w:t>military installation]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? </w:t>
            </w:r>
          </w:p>
          <w:p w14:paraId="3F93C842" w14:textId="55B9B499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 xml:space="preserve">Are there any additional challenges/barriers that are unique to </w:t>
            </w:r>
            <w:r>
              <w:rPr>
                <w:rStyle w:val="normaltextrun"/>
                <w:rFonts w:eastAsia="Calibri" w:cs="Arial"/>
                <w:sz w:val="20"/>
                <w:szCs w:val="20"/>
              </w:rPr>
              <w:t>[</w:t>
            </w:r>
            <w:r>
              <w:rPr>
                <w:rStyle w:val="normaltextrun"/>
              </w:rPr>
              <w:t>military installation]</w:t>
            </w:r>
            <w:r w:rsidRPr="002729C4">
              <w:rPr>
                <w:rFonts w:eastAsia="Calibri" w:cs="Arial"/>
                <w:sz w:val="20"/>
                <w:szCs w:val="20"/>
              </w:rPr>
              <w:t>?</w:t>
            </w:r>
          </w:p>
          <w:p w14:paraId="50D7B1E9" w14:textId="06834820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Are these the same/different for other forms of firearm-involved injury or death (that we haven’t discussed)?</w:t>
            </w:r>
          </w:p>
        </w:tc>
      </w:tr>
      <w:tr w:rsidR="002729C4" w:rsidRPr="002729C4" w14:paraId="5D436A6E" w14:textId="77777777" w:rsidTr="002729C4">
        <w:tc>
          <w:tcPr>
            <w:tcW w:w="2335" w:type="dxa"/>
          </w:tcPr>
          <w:p w14:paraId="5AC91A80" w14:textId="3B5B65C4" w:rsidR="002729C4" w:rsidRPr="002729C4" w:rsidRDefault="002729C4" w:rsidP="00B442E2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251" w:hanging="251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Do you think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at </w:t>
            </w:r>
            <w:r>
              <w:rPr>
                <w:rFonts w:eastAsia="Calibri" w:cs="Arial"/>
                <w:sz w:val="20"/>
                <w:szCs w:val="20"/>
              </w:rPr>
              <w:t xml:space="preserve">[military installation] 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feel they play a role in preventing firearm-related injuries and violence</w:t>
            </w:r>
            <w:r>
              <w:rPr>
                <w:rStyle w:val="normaltextrun"/>
                <w:rFonts w:eastAsia="Calibri" w:cs="Arial"/>
                <w:sz w:val="20"/>
                <w:szCs w:val="20"/>
              </w:rPr>
              <w:t>?</w:t>
            </w:r>
          </w:p>
        </w:tc>
        <w:tc>
          <w:tcPr>
            <w:tcW w:w="7015" w:type="dxa"/>
          </w:tcPr>
          <w:p w14:paraId="39013DC9" w14:textId="00F93E8E" w:rsidR="002729C4" w:rsidRPr="002729C4" w:rsidRDefault="002729C4" w:rsidP="00B442E2">
            <w:pPr>
              <w:pStyle w:val="paragraph"/>
              <w:numPr>
                <w:ilvl w:val="1"/>
                <w:numId w:val="3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How do you they feel they do/do not play a role?</w:t>
            </w:r>
          </w:p>
          <w:p w14:paraId="7FAC1737" w14:textId="1190BD2C" w:rsidR="002729C4" w:rsidRPr="002729C4" w:rsidRDefault="002729C4" w:rsidP="00B442E2">
            <w:pPr>
              <w:pStyle w:val="paragraph"/>
              <w:numPr>
                <w:ilvl w:val="1"/>
                <w:numId w:val="3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In what ways have you seen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 play/carry out this role?</w:t>
            </w:r>
          </w:p>
          <w:p w14:paraId="080398F6" w14:textId="0B3DA7B0" w:rsidR="002729C4" w:rsidRPr="002729C4" w:rsidRDefault="002729C4" w:rsidP="00B442E2">
            <w:pPr>
              <w:pStyle w:val="ListParagraph"/>
              <w:numPr>
                <w:ilvl w:val="1"/>
                <w:numId w:val="3"/>
              </w:numPr>
              <w:spacing w:line="240" w:lineRule="auto"/>
              <w:ind w:left="348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Is it the same/different for other forms of firearm-involved injury or death (that we haven’t discussed)?</w:t>
            </w:r>
          </w:p>
          <w:p w14:paraId="0D0FD223" w14:textId="76E62ABE" w:rsidR="002729C4" w:rsidRPr="002729C4" w:rsidRDefault="002729C4" w:rsidP="00B442E2">
            <w:pPr>
              <w:pStyle w:val="paragraph"/>
              <w:numPr>
                <w:ilvl w:val="1"/>
                <w:numId w:val="3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In what additional ways do you think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 can play a role?</w:t>
            </w:r>
          </w:p>
          <w:p w14:paraId="700A7BFC" w14:textId="3FAFE7FD" w:rsidR="002729C4" w:rsidRPr="002729C4" w:rsidRDefault="002729C4" w:rsidP="00B442E2">
            <w:pPr>
              <w:pStyle w:val="paragraph"/>
              <w:numPr>
                <w:ilvl w:val="1"/>
                <w:numId w:val="3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Are there are certain types of firearm violence that are easier to discuss among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Fonts w:eastAsia="Calibri" w:cs="Arial"/>
                <w:sz w:val="20"/>
                <w:szCs w:val="20"/>
              </w:rPr>
              <w:t xml:space="preserve"> 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compared to others?</w:t>
            </w:r>
          </w:p>
        </w:tc>
      </w:tr>
      <w:tr w:rsidR="002729C4" w:rsidRPr="002729C4" w14:paraId="004DB2FF" w14:textId="77777777" w:rsidTr="002729C4">
        <w:tc>
          <w:tcPr>
            <w:tcW w:w="2335" w:type="dxa"/>
          </w:tcPr>
          <w:p w14:paraId="7E56EFC6" w14:textId="767F63A2" w:rsidR="002729C4" w:rsidRPr="002729C4" w:rsidRDefault="002729C4" w:rsidP="00B442E2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251" w:hanging="251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What effective programs/messages around firearm-related violence prevention have you seen delivered in the past with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?</w:t>
            </w:r>
            <w:r w:rsidRPr="002729C4">
              <w:rPr>
                <w:rStyle w:val="eop"/>
                <w:rFonts w:eastAsia="Calibri" w:cs="Arial"/>
                <w:sz w:val="20"/>
                <w:szCs w:val="20"/>
              </w:rPr>
              <w:t> </w:t>
            </w:r>
          </w:p>
        </w:tc>
        <w:tc>
          <w:tcPr>
            <w:tcW w:w="7015" w:type="dxa"/>
          </w:tcPr>
          <w:p w14:paraId="0F31A940" w14:textId="74889FFB" w:rsidR="002729C4" w:rsidRPr="002729C4" w:rsidRDefault="002729C4" w:rsidP="00B442E2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Who has delivered these programs/messages? </w:t>
            </w:r>
          </w:p>
          <w:p w14:paraId="7F36B2B8" w14:textId="386E584B" w:rsidR="002729C4" w:rsidRPr="002729C4" w:rsidRDefault="002729C4" w:rsidP="00B442E2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Where have they been delivered/what method of delivery has been used?</w:t>
            </w:r>
            <w:r w:rsidRPr="002729C4">
              <w:rPr>
                <w:rStyle w:val="eop"/>
                <w:rFonts w:eastAsia="Calibri" w:cs="Arial"/>
                <w:sz w:val="20"/>
                <w:szCs w:val="20"/>
              </w:rPr>
              <w:t> </w:t>
            </w:r>
          </w:p>
          <w:p w14:paraId="70733F11" w14:textId="7C3E15AD" w:rsidR="002729C4" w:rsidRPr="002729C4" w:rsidRDefault="002729C4" w:rsidP="00B442E2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eop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Who is the typical target audience for these programs/messages? Do these programs/messages reach their intended audience?</w:t>
            </w:r>
            <w:r w:rsidRPr="002729C4">
              <w:rPr>
                <w:rStyle w:val="eop"/>
                <w:rFonts w:eastAsia="Calibri" w:cs="Arial"/>
                <w:sz w:val="20"/>
                <w:szCs w:val="20"/>
              </w:rPr>
              <w:t> </w:t>
            </w:r>
          </w:p>
          <w:p w14:paraId="104763B1" w14:textId="4B5009AD" w:rsidR="002729C4" w:rsidRPr="002729C4" w:rsidRDefault="002729C4" w:rsidP="00B442E2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>What was successful about this program/message?</w:t>
            </w:r>
          </w:p>
          <w:p w14:paraId="1DC8422A" w14:textId="589008B0" w:rsidR="002729C4" w:rsidRPr="002729C4" w:rsidRDefault="002729C4" w:rsidP="00B442E2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>What was unsuccessful about this program/message?</w:t>
            </w:r>
          </w:p>
          <w:p w14:paraId="68397BC2" w14:textId="6D8E43C1" w:rsidR="002729C4" w:rsidRPr="002729C4" w:rsidRDefault="002729C4" w:rsidP="00B442E2">
            <w:pPr>
              <w:pStyle w:val="paragraph"/>
              <w:numPr>
                <w:ilvl w:val="1"/>
                <w:numId w:val="4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>What would have made this program/message more successful or effective?</w:t>
            </w:r>
          </w:p>
        </w:tc>
      </w:tr>
      <w:tr w:rsidR="002729C4" w:rsidRPr="002729C4" w14:paraId="5AFE9AA4" w14:textId="77777777" w:rsidTr="002729C4">
        <w:tc>
          <w:tcPr>
            <w:tcW w:w="2335" w:type="dxa"/>
          </w:tcPr>
          <w:p w14:paraId="3FD89B3B" w14:textId="4701884D" w:rsidR="002729C4" w:rsidRPr="002729C4" w:rsidRDefault="002729C4" w:rsidP="00B442E2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251" w:hanging="251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 xml:space="preserve">What ineffective programs/messages around firearm-related violence prevention have you seen delivered in the 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lastRenderedPageBreak/>
              <w:t xml:space="preserve">past with </w:t>
            </w:r>
            <w:r>
              <w:rPr>
                <w:rFonts w:eastAsia="Calibri" w:cs="Arial"/>
                <w:sz w:val="20"/>
                <w:szCs w:val="20"/>
              </w:rPr>
              <w:t>Service Members</w:t>
            </w: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?</w:t>
            </w:r>
            <w:r w:rsidRPr="002729C4">
              <w:rPr>
                <w:rStyle w:val="eop"/>
                <w:rFonts w:eastAsia="Calibri" w:cs="Arial"/>
                <w:sz w:val="20"/>
                <w:szCs w:val="20"/>
              </w:rPr>
              <w:t> </w:t>
            </w:r>
          </w:p>
        </w:tc>
        <w:tc>
          <w:tcPr>
            <w:tcW w:w="7015" w:type="dxa"/>
          </w:tcPr>
          <w:p w14:paraId="19AFB8A4" w14:textId="24DE1E70" w:rsidR="002729C4" w:rsidRPr="002729C4" w:rsidRDefault="002729C4" w:rsidP="00B442E2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lastRenderedPageBreak/>
              <w:t xml:space="preserve">Who has delivered these programs/messages? </w:t>
            </w:r>
          </w:p>
          <w:p w14:paraId="054B1CF6" w14:textId="78426DED" w:rsidR="002729C4" w:rsidRPr="002729C4" w:rsidRDefault="002729C4" w:rsidP="00B442E2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Where have they been delivered/what method of delivery has been used?</w:t>
            </w:r>
            <w:r w:rsidRPr="002729C4">
              <w:rPr>
                <w:rStyle w:val="eop"/>
                <w:rFonts w:eastAsia="Calibri" w:cs="Arial"/>
                <w:sz w:val="20"/>
                <w:szCs w:val="20"/>
              </w:rPr>
              <w:t> </w:t>
            </w:r>
          </w:p>
          <w:p w14:paraId="2DA2B161" w14:textId="278002A1" w:rsidR="002729C4" w:rsidRPr="002729C4" w:rsidRDefault="002729C4" w:rsidP="00B442E2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eop"/>
                <w:rFonts w:eastAsia="Calibri" w:cs="Arial"/>
                <w:sz w:val="20"/>
                <w:szCs w:val="20"/>
              </w:rPr>
            </w:pPr>
            <w:r w:rsidRPr="002729C4">
              <w:rPr>
                <w:rStyle w:val="normaltextrun"/>
                <w:rFonts w:eastAsia="Calibri" w:cs="Arial"/>
                <w:sz w:val="20"/>
                <w:szCs w:val="20"/>
              </w:rPr>
              <w:t>Who is the typical target audience for these programs/messages? Do these programs/messages reach their intended audience?</w:t>
            </w:r>
            <w:r w:rsidRPr="002729C4">
              <w:rPr>
                <w:rStyle w:val="eop"/>
                <w:rFonts w:eastAsia="Calibri" w:cs="Arial"/>
                <w:sz w:val="20"/>
                <w:szCs w:val="20"/>
              </w:rPr>
              <w:t> </w:t>
            </w:r>
          </w:p>
          <w:p w14:paraId="54AE9CD1" w14:textId="7298061F" w:rsidR="002729C4" w:rsidRPr="002729C4" w:rsidRDefault="002729C4" w:rsidP="00B442E2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>What was successful about this program/message?</w:t>
            </w:r>
          </w:p>
          <w:p w14:paraId="49C2D584" w14:textId="4D2FD7F6" w:rsidR="002729C4" w:rsidRPr="002729C4" w:rsidRDefault="002729C4" w:rsidP="00B442E2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t>What was unsuccessful about this program/message?</w:t>
            </w:r>
          </w:p>
          <w:p w14:paraId="73C801EB" w14:textId="229D1B82" w:rsidR="002729C4" w:rsidRPr="002729C4" w:rsidRDefault="002729C4" w:rsidP="00B442E2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348"/>
              <w:contextualSpacing/>
              <w:textAlignment w:val="baseline"/>
              <w:rPr>
                <w:rStyle w:val="normaltextrun"/>
                <w:rFonts w:eastAsia="Calibri" w:cs="Arial"/>
                <w:sz w:val="20"/>
                <w:szCs w:val="20"/>
              </w:rPr>
            </w:pPr>
            <w:r w:rsidRPr="002729C4">
              <w:rPr>
                <w:rFonts w:eastAsia="Calibri" w:cs="Arial"/>
                <w:sz w:val="20"/>
                <w:szCs w:val="20"/>
              </w:rPr>
              <w:lastRenderedPageBreak/>
              <w:t>What would have made this program/message more successful or effective?</w:t>
            </w:r>
          </w:p>
        </w:tc>
      </w:tr>
    </w:tbl>
    <w:p w14:paraId="36C38A37" w14:textId="615A2D41" w:rsidR="002729C4" w:rsidRDefault="002729C4" w:rsidP="000E31C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="Calibri" w:hAnsi="Calibri" w:cs="Calibri"/>
          <w:b/>
          <w:sz w:val="22"/>
          <w:szCs w:val="22"/>
          <w:u w:val="single"/>
        </w:rPr>
      </w:pPr>
    </w:p>
    <w:sectPr w:rsidR="002729C4" w:rsidSect="001777E5">
      <w:footerReference w:type="default" r:id="rId11"/>
      <w:endnotePr>
        <w:numFmt w:val="decimal"/>
      </w:endnotePr>
      <w:type w:val="continuous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839FA" w14:textId="77777777" w:rsidR="00F62714" w:rsidRDefault="00F62714" w:rsidP="009E3D54">
      <w:pPr>
        <w:spacing w:line="240" w:lineRule="auto"/>
      </w:pPr>
      <w:r>
        <w:separator/>
      </w:r>
    </w:p>
  </w:endnote>
  <w:endnote w:type="continuationSeparator" w:id="0">
    <w:p w14:paraId="5A8AA32F" w14:textId="77777777" w:rsidR="00F62714" w:rsidRDefault="00F62714" w:rsidP="009E3D54">
      <w:pPr>
        <w:spacing w:line="240" w:lineRule="auto"/>
      </w:pPr>
      <w:r>
        <w:continuationSeparator/>
      </w:r>
    </w:p>
  </w:endnote>
  <w:endnote w:type="continuationNotice" w:id="1">
    <w:p w14:paraId="75331D80" w14:textId="77777777" w:rsidR="00F62714" w:rsidRDefault="00F6271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3576211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2F20622B" w14:textId="44369D62" w:rsidR="009E3D54" w:rsidRPr="009E3D54" w:rsidRDefault="009E3D54">
        <w:pPr>
          <w:pStyle w:val="Footer"/>
          <w:jc w:val="center"/>
          <w:rPr>
            <w:rFonts w:cs="Arial"/>
          </w:rPr>
        </w:pPr>
        <w:r w:rsidRPr="009E3D54">
          <w:rPr>
            <w:rFonts w:cs="Arial"/>
          </w:rPr>
          <w:fldChar w:fldCharType="begin"/>
        </w:r>
        <w:r w:rsidRPr="009E3D54">
          <w:rPr>
            <w:rFonts w:cs="Arial"/>
          </w:rPr>
          <w:instrText xml:space="preserve"> PAGE   \* MERGEFORMAT </w:instrText>
        </w:r>
        <w:r w:rsidRPr="009E3D54">
          <w:rPr>
            <w:rFonts w:cs="Arial"/>
          </w:rPr>
          <w:fldChar w:fldCharType="separate"/>
        </w:r>
        <w:r w:rsidR="001777E5">
          <w:rPr>
            <w:rFonts w:cs="Arial"/>
            <w:noProof/>
          </w:rPr>
          <w:t>1</w:t>
        </w:r>
        <w:r w:rsidRPr="009E3D54">
          <w:rPr>
            <w:rFonts w:cs="Arial"/>
            <w:noProof/>
          </w:rPr>
          <w:fldChar w:fldCharType="end"/>
        </w:r>
      </w:p>
    </w:sdtContent>
  </w:sdt>
  <w:p w14:paraId="11928EE4" w14:textId="77777777" w:rsidR="009E3D54" w:rsidRDefault="009E3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38AF02" w14:textId="77777777" w:rsidR="00F62714" w:rsidRDefault="00F62714" w:rsidP="009E3D54">
      <w:pPr>
        <w:spacing w:line="240" w:lineRule="auto"/>
      </w:pPr>
      <w:r>
        <w:separator/>
      </w:r>
    </w:p>
  </w:footnote>
  <w:footnote w:type="continuationSeparator" w:id="0">
    <w:p w14:paraId="00B3E2A1" w14:textId="77777777" w:rsidR="00F62714" w:rsidRDefault="00F62714" w:rsidP="009E3D54">
      <w:pPr>
        <w:spacing w:line="240" w:lineRule="auto"/>
      </w:pPr>
      <w:r>
        <w:continuationSeparator/>
      </w:r>
    </w:p>
  </w:footnote>
  <w:footnote w:type="continuationNotice" w:id="1">
    <w:p w14:paraId="675715C6" w14:textId="77777777" w:rsidR="00F62714" w:rsidRDefault="00F6271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FDF1D"/>
    <w:multiLevelType w:val="hybridMultilevel"/>
    <w:tmpl w:val="452C22D6"/>
    <w:lvl w:ilvl="0" w:tplc="EB0E0538">
      <w:start w:val="1"/>
      <w:numFmt w:val="decimal"/>
      <w:lvlText w:val="%1."/>
      <w:lvlJc w:val="left"/>
      <w:pPr>
        <w:ind w:left="720" w:hanging="360"/>
      </w:pPr>
    </w:lvl>
    <w:lvl w:ilvl="1" w:tplc="B676566A">
      <w:start w:val="1"/>
      <w:numFmt w:val="lowerLetter"/>
      <w:lvlText w:val="%2."/>
      <w:lvlJc w:val="left"/>
      <w:pPr>
        <w:ind w:left="1440" w:hanging="360"/>
      </w:pPr>
    </w:lvl>
    <w:lvl w:ilvl="2" w:tplc="A1AE3BEA">
      <w:start w:val="1"/>
      <w:numFmt w:val="lowerRoman"/>
      <w:lvlText w:val="%3."/>
      <w:lvlJc w:val="right"/>
      <w:pPr>
        <w:ind w:left="2160" w:hanging="180"/>
      </w:pPr>
    </w:lvl>
    <w:lvl w:ilvl="3" w:tplc="DCB80852">
      <w:start w:val="1"/>
      <w:numFmt w:val="decimal"/>
      <w:lvlText w:val="%4."/>
      <w:lvlJc w:val="left"/>
      <w:pPr>
        <w:ind w:left="2880" w:hanging="360"/>
      </w:pPr>
    </w:lvl>
    <w:lvl w:ilvl="4" w:tplc="7A905F3C">
      <w:start w:val="1"/>
      <w:numFmt w:val="lowerLetter"/>
      <w:lvlText w:val="%5."/>
      <w:lvlJc w:val="left"/>
      <w:pPr>
        <w:ind w:left="3600" w:hanging="360"/>
      </w:pPr>
    </w:lvl>
    <w:lvl w:ilvl="5" w:tplc="0226AA1E">
      <w:start w:val="1"/>
      <w:numFmt w:val="lowerRoman"/>
      <w:lvlText w:val="%6."/>
      <w:lvlJc w:val="right"/>
      <w:pPr>
        <w:ind w:left="4320" w:hanging="180"/>
      </w:pPr>
    </w:lvl>
    <w:lvl w:ilvl="6" w:tplc="E1B8FE14">
      <w:start w:val="1"/>
      <w:numFmt w:val="decimal"/>
      <w:lvlText w:val="%7."/>
      <w:lvlJc w:val="left"/>
      <w:pPr>
        <w:ind w:left="5040" w:hanging="360"/>
      </w:pPr>
    </w:lvl>
    <w:lvl w:ilvl="7" w:tplc="E3A024DE">
      <w:start w:val="1"/>
      <w:numFmt w:val="lowerLetter"/>
      <w:lvlText w:val="%8."/>
      <w:lvlJc w:val="left"/>
      <w:pPr>
        <w:ind w:left="5760" w:hanging="360"/>
      </w:pPr>
    </w:lvl>
    <w:lvl w:ilvl="8" w:tplc="D2327C0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71224A"/>
    <w:multiLevelType w:val="multilevel"/>
    <w:tmpl w:val="EB86354E"/>
    <w:styleLink w:val="SRK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"/>
      <w:lvlJc w:val="left"/>
      <w:pPr>
        <w:ind w:left="3960" w:hanging="360"/>
      </w:pPr>
      <w:rPr>
        <w:rFonts w:ascii="Symbol" w:hAnsi="Symbol" w:cs="Courier New" w:hint="default"/>
        <w:color w:val="auto"/>
      </w:rPr>
    </w:lvl>
    <w:lvl w:ilvl="6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</w:abstractNum>
  <w:abstractNum w:abstractNumId="2">
    <w:nsid w:val="04932876"/>
    <w:multiLevelType w:val="multilevel"/>
    <w:tmpl w:val="F67EC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151904"/>
    <w:multiLevelType w:val="hybridMultilevel"/>
    <w:tmpl w:val="30989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42E6C"/>
    <w:multiLevelType w:val="hybridMultilevel"/>
    <w:tmpl w:val="EE1A1DC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B9057E8"/>
    <w:multiLevelType w:val="multilevel"/>
    <w:tmpl w:val="6570DF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41055CC"/>
    <w:multiLevelType w:val="multilevel"/>
    <w:tmpl w:val="7AF4428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8216DEB"/>
    <w:multiLevelType w:val="hybridMultilevel"/>
    <w:tmpl w:val="08DA1564"/>
    <w:lvl w:ilvl="0" w:tplc="867820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A5DC4A"/>
    <w:multiLevelType w:val="hybridMultilevel"/>
    <w:tmpl w:val="DA6AD2DE"/>
    <w:lvl w:ilvl="0" w:tplc="0DB649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9A6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9E70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0A0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628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4625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D4B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1C04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526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A815D8"/>
    <w:multiLevelType w:val="hybridMultilevel"/>
    <w:tmpl w:val="695C6A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2E1655"/>
    <w:multiLevelType w:val="hybridMultilevel"/>
    <w:tmpl w:val="D4E258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AE1D66"/>
    <w:multiLevelType w:val="multilevel"/>
    <w:tmpl w:val="153881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BA21B4A"/>
    <w:multiLevelType w:val="multilevel"/>
    <w:tmpl w:val="123E29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C5C09C2"/>
    <w:multiLevelType w:val="multilevel"/>
    <w:tmpl w:val="13367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C94613C"/>
    <w:multiLevelType w:val="multilevel"/>
    <w:tmpl w:val="40BE2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DCB7E5F"/>
    <w:multiLevelType w:val="hybridMultilevel"/>
    <w:tmpl w:val="C786F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8238DC"/>
    <w:multiLevelType w:val="hybridMultilevel"/>
    <w:tmpl w:val="609A8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B5152C"/>
    <w:multiLevelType w:val="hybridMultilevel"/>
    <w:tmpl w:val="E38857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565E0D"/>
    <w:multiLevelType w:val="hybridMultilevel"/>
    <w:tmpl w:val="E43ECE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9C5B44"/>
    <w:multiLevelType w:val="hybridMultilevel"/>
    <w:tmpl w:val="D67609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B0532C"/>
    <w:multiLevelType w:val="multilevel"/>
    <w:tmpl w:val="E94244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6E10950"/>
    <w:multiLevelType w:val="multilevel"/>
    <w:tmpl w:val="E94244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7AC7725"/>
    <w:multiLevelType w:val="hybridMultilevel"/>
    <w:tmpl w:val="46BC1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C37AEE"/>
    <w:multiLevelType w:val="hybridMultilevel"/>
    <w:tmpl w:val="7B4813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3B33D8F0"/>
    <w:multiLevelType w:val="hybridMultilevel"/>
    <w:tmpl w:val="66427FA4"/>
    <w:lvl w:ilvl="0" w:tplc="55143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68F7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3037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A455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E2E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02FB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EE24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DA6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9804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CD6152F"/>
    <w:multiLevelType w:val="multilevel"/>
    <w:tmpl w:val="947E2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3013AE7"/>
    <w:multiLevelType w:val="multilevel"/>
    <w:tmpl w:val="C79C295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67243EA"/>
    <w:multiLevelType w:val="hybridMultilevel"/>
    <w:tmpl w:val="7108B67E"/>
    <w:lvl w:ilvl="0" w:tplc="867820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892190F"/>
    <w:multiLevelType w:val="hybridMultilevel"/>
    <w:tmpl w:val="3AA2E0D8"/>
    <w:lvl w:ilvl="0" w:tplc="598CD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AA9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E60B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6058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8AFC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32D8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BE3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8A01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3A8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97110A"/>
    <w:multiLevelType w:val="hybridMultilevel"/>
    <w:tmpl w:val="F39AE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AE902F7"/>
    <w:multiLevelType w:val="hybridMultilevel"/>
    <w:tmpl w:val="AA2E24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C31912"/>
    <w:multiLevelType w:val="multilevel"/>
    <w:tmpl w:val="0F6277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76C2477"/>
    <w:multiLevelType w:val="hybridMultilevel"/>
    <w:tmpl w:val="B8144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C2E2C40"/>
    <w:multiLevelType w:val="hybridMultilevel"/>
    <w:tmpl w:val="87EAB6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28A10B2"/>
    <w:multiLevelType w:val="hybridMultilevel"/>
    <w:tmpl w:val="62A6EB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64C7CE25"/>
    <w:multiLevelType w:val="hybridMultilevel"/>
    <w:tmpl w:val="330A7248"/>
    <w:lvl w:ilvl="0" w:tplc="A4FE3F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F052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5693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94DB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42C6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CC2E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3C8A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C0D3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AA7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311CA0"/>
    <w:multiLevelType w:val="hybridMultilevel"/>
    <w:tmpl w:val="D8863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8112B0C"/>
    <w:multiLevelType w:val="multilevel"/>
    <w:tmpl w:val="2A70582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00A0D27"/>
    <w:multiLevelType w:val="hybridMultilevel"/>
    <w:tmpl w:val="9A4A9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7DA3F99"/>
    <w:multiLevelType w:val="hybridMultilevel"/>
    <w:tmpl w:val="4D6A72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84E2A60"/>
    <w:multiLevelType w:val="hybridMultilevel"/>
    <w:tmpl w:val="EABE01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BE5438A"/>
    <w:multiLevelType w:val="multilevel"/>
    <w:tmpl w:val="947E2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CA64CA3"/>
    <w:multiLevelType w:val="multilevel"/>
    <w:tmpl w:val="7F74F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D118951"/>
    <w:multiLevelType w:val="hybridMultilevel"/>
    <w:tmpl w:val="ABDEEEEC"/>
    <w:lvl w:ilvl="0" w:tplc="6184850A">
      <w:start w:val="2"/>
      <w:numFmt w:val="decimal"/>
      <w:lvlText w:val="%1."/>
      <w:lvlJc w:val="left"/>
      <w:pPr>
        <w:ind w:left="720" w:hanging="360"/>
      </w:pPr>
    </w:lvl>
    <w:lvl w:ilvl="1" w:tplc="6E8EB506">
      <w:start w:val="1"/>
      <w:numFmt w:val="lowerLetter"/>
      <w:lvlText w:val="%2."/>
      <w:lvlJc w:val="left"/>
      <w:pPr>
        <w:ind w:left="1440" w:hanging="360"/>
      </w:pPr>
    </w:lvl>
    <w:lvl w:ilvl="2" w:tplc="1812B700">
      <w:start w:val="1"/>
      <w:numFmt w:val="lowerRoman"/>
      <w:lvlText w:val="%3."/>
      <w:lvlJc w:val="right"/>
      <w:pPr>
        <w:ind w:left="2160" w:hanging="180"/>
      </w:pPr>
    </w:lvl>
    <w:lvl w:ilvl="3" w:tplc="0708FE12">
      <w:start w:val="1"/>
      <w:numFmt w:val="decimal"/>
      <w:lvlText w:val="%4."/>
      <w:lvlJc w:val="left"/>
      <w:pPr>
        <w:ind w:left="2880" w:hanging="360"/>
      </w:pPr>
    </w:lvl>
    <w:lvl w:ilvl="4" w:tplc="7E5864AC">
      <w:start w:val="1"/>
      <w:numFmt w:val="lowerLetter"/>
      <w:lvlText w:val="%5."/>
      <w:lvlJc w:val="left"/>
      <w:pPr>
        <w:ind w:left="3600" w:hanging="360"/>
      </w:pPr>
    </w:lvl>
    <w:lvl w:ilvl="5" w:tplc="B8FC18DC">
      <w:start w:val="1"/>
      <w:numFmt w:val="lowerRoman"/>
      <w:lvlText w:val="%6."/>
      <w:lvlJc w:val="right"/>
      <w:pPr>
        <w:ind w:left="4320" w:hanging="180"/>
      </w:pPr>
    </w:lvl>
    <w:lvl w:ilvl="6" w:tplc="18B2AFE8">
      <w:start w:val="1"/>
      <w:numFmt w:val="decimal"/>
      <w:lvlText w:val="%7."/>
      <w:lvlJc w:val="left"/>
      <w:pPr>
        <w:ind w:left="5040" w:hanging="360"/>
      </w:pPr>
    </w:lvl>
    <w:lvl w:ilvl="7" w:tplc="E9F26AC0">
      <w:start w:val="1"/>
      <w:numFmt w:val="lowerLetter"/>
      <w:lvlText w:val="%8."/>
      <w:lvlJc w:val="left"/>
      <w:pPr>
        <w:ind w:left="5760" w:hanging="360"/>
      </w:pPr>
    </w:lvl>
    <w:lvl w:ilvl="8" w:tplc="C616B82A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1676DC"/>
    <w:multiLevelType w:val="hybridMultilevel"/>
    <w:tmpl w:val="43C8CB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36"/>
  </w:num>
  <w:num w:numId="4">
    <w:abstractNumId w:val="38"/>
  </w:num>
  <w:num w:numId="5">
    <w:abstractNumId w:val="34"/>
  </w:num>
  <w:num w:numId="6">
    <w:abstractNumId w:val="23"/>
  </w:num>
  <w:num w:numId="7">
    <w:abstractNumId w:val="43"/>
  </w:num>
  <w:num w:numId="8">
    <w:abstractNumId w:val="0"/>
  </w:num>
  <w:num w:numId="9">
    <w:abstractNumId w:val="10"/>
  </w:num>
  <w:num w:numId="10">
    <w:abstractNumId w:val="30"/>
  </w:num>
  <w:num w:numId="11">
    <w:abstractNumId w:val="7"/>
  </w:num>
  <w:num w:numId="12">
    <w:abstractNumId w:val="17"/>
  </w:num>
  <w:num w:numId="13">
    <w:abstractNumId w:val="19"/>
  </w:num>
  <w:num w:numId="14">
    <w:abstractNumId w:val="18"/>
  </w:num>
  <w:num w:numId="15">
    <w:abstractNumId w:val="33"/>
  </w:num>
  <w:num w:numId="16">
    <w:abstractNumId w:val="4"/>
  </w:num>
  <w:num w:numId="17">
    <w:abstractNumId w:val="27"/>
  </w:num>
  <w:num w:numId="18">
    <w:abstractNumId w:val="44"/>
  </w:num>
  <w:num w:numId="19">
    <w:abstractNumId w:val="35"/>
  </w:num>
  <w:num w:numId="20">
    <w:abstractNumId w:val="8"/>
  </w:num>
  <w:num w:numId="21">
    <w:abstractNumId w:val="24"/>
  </w:num>
  <w:num w:numId="22">
    <w:abstractNumId w:val="28"/>
  </w:num>
  <w:num w:numId="23">
    <w:abstractNumId w:val="20"/>
  </w:num>
  <w:num w:numId="24">
    <w:abstractNumId w:val="25"/>
  </w:num>
  <w:num w:numId="25">
    <w:abstractNumId w:val="3"/>
  </w:num>
  <w:num w:numId="26">
    <w:abstractNumId w:val="32"/>
  </w:num>
  <w:num w:numId="27">
    <w:abstractNumId w:val="15"/>
  </w:num>
  <w:num w:numId="28">
    <w:abstractNumId w:val="21"/>
  </w:num>
  <w:num w:numId="29">
    <w:abstractNumId w:val="14"/>
  </w:num>
  <w:num w:numId="30">
    <w:abstractNumId w:val="29"/>
  </w:num>
  <w:num w:numId="31">
    <w:abstractNumId w:val="16"/>
  </w:num>
  <w:num w:numId="32">
    <w:abstractNumId w:val="41"/>
  </w:num>
  <w:num w:numId="33">
    <w:abstractNumId w:val="13"/>
  </w:num>
  <w:num w:numId="34">
    <w:abstractNumId w:val="31"/>
  </w:num>
  <w:num w:numId="35">
    <w:abstractNumId w:val="39"/>
  </w:num>
  <w:num w:numId="36">
    <w:abstractNumId w:val="40"/>
  </w:num>
  <w:num w:numId="37">
    <w:abstractNumId w:val="2"/>
  </w:num>
  <w:num w:numId="38">
    <w:abstractNumId w:val="22"/>
  </w:num>
  <w:num w:numId="39">
    <w:abstractNumId w:val="42"/>
  </w:num>
  <w:num w:numId="40">
    <w:abstractNumId w:val="5"/>
  </w:num>
  <w:num w:numId="41">
    <w:abstractNumId w:val="11"/>
  </w:num>
  <w:num w:numId="42">
    <w:abstractNumId w:val="12"/>
  </w:num>
  <w:num w:numId="43">
    <w:abstractNumId w:val="37"/>
  </w:num>
  <w:num w:numId="44">
    <w:abstractNumId w:val="6"/>
  </w:num>
  <w:num w:numId="45">
    <w:abstractNumId w:val="2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NTMwtTS2NDeyMDBW0lEKTi0uzszPAykwrgUApMbDiCwAAAA="/>
  </w:docVars>
  <w:rsids>
    <w:rsidRoot w:val="00904D8A"/>
    <w:rsid w:val="000015C1"/>
    <w:rsid w:val="000048FF"/>
    <w:rsid w:val="00005E32"/>
    <w:rsid w:val="00006F58"/>
    <w:rsid w:val="00011127"/>
    <w:rsid w:val="000151FB"/>
    <w:rsid w:val="000152D1"/>
    <w:rsid w:val="00016E9D"/>
    <w:rsid w:val="00022017"/>
    <w:rsid w:val="00022E7E"/>
    <w:rsid w:val="00023B2A"/>
    <w:rsid w:val="00023CBD"/>
    <w:rsid w:val="00023E3D"/>
    <w:rsid w:val="00023EBC"/>
    <w:rsid w:val="0002670F"/>
    <w:rsid w:val="00027752"/>
    <w:rsid w:val="00030F4F"/>
    <w:rsid w:val="00034924"/>
    <w:rsid w:val="00036CBE"/>
    <w:rsid w:val="00037733"/>
    <w:rsid w:val="000434A7"/>
    <w:rsid w:val="00044C03"/>
    <w:rsid w:val="00044CFE"/>
    <w:rsid w:val="000451CA"/>
    <w:rsid w:val="00046338"/>
    <w:rsid w:val="00047447"/>
    <w:rsid w:val="00047C0D"/>
    <w:rsid w:val="00055448"/>
    <w:rsid w:val="00057E58"/>
    <w:rsid w:val="0005CA29"/>
    <w:rsid w:val="00061C11"/>
    <w:rsid w:val="00062FE2"/>
    <w:rsid w:val="00063F1D"/>
    <w:rsid w:val="000667FE"/>
    <w:rsid w:val="00067B80"/>
    <w:rsid w:val="0007178A"/>
    <w:rsid w:val="00074FE6"/>
    <w:rsid w:val="00075C20"/>
    <w:rsid w:val="00077293"/>
    <w:rsid w:val="00080F9C"/>
    <w:rsid w:val="00082E50"/>
    <w:rsid w:val="00083E6B"/>
    <w:rsid w:val="00083FA8"/>
    <w:rsid w:val="00084D5D"/>
    <w:rsid w:val="00084F99"/>
    <w:rsid w:val="0008E082"/>
    <w:rsid w:val="000905D0"/>
    <w:rsid w:val="00096B4B"/>
    <w:rsid w:val="00097FE7"/>
    <w:rsid w:val="000A0518"/>
    <w:rsid w:val="000A0B46"/>
    <w:rsid w:val="000A0EAE"/>
    <w:rsid w:val="000A434F"/>
    <w:rsid w:val="000A51F6"/>
    <w:rsid w:val="000A7002"/>
    <w:rsid w:val="000A73A8"/>
    <w:rsid w:val="000B000E"/>
    <w:rsid w:val="000B0ACB"/>
    <w:rsid w:val="000B0ED2"/>
    <w:rsid w:val="000B2A55"/>
    <w:rsid w:val="000B60B3"/>
    <w:rsid w:val="000B6742"/>
    <w:rsid w:val="000B6EC7"/>
    <w:rsid w:val="000B77C6"/>
    <w:rsid w:val="000C1800"/>
    <w:rsid w:val="000C214E"/>
    <w:rsid w:val="000C394A"/>
    <w:rsid w:val="000C4BFB"/>
    <w:rsid w:val="000C656C"/>
    <w:rsid w:val="000C74FD"/>
    <w:rsid w:val="000C7D01"/>
    <w:rsid w:val="000D018A"/>
    <w:rsid w:val="000D1961"/>
    <w:rsid w:val="000D19C6"/>
    <w:rsid w:val="000D25C7"/>
    <w:rsid w:val="000D276C"/>
    <w:rsid w:val="000D27CE"/>
    <w:rsid w:val="000D2C67"/>
    <w:rsid w:val="000D43C9"/>
    <w:rsid w:val="000D4B54"/>
    <w:rsid w:val="000D5485"/>
    <w:rsid w:val="000E098A"/>
    <w:rsid w:val="000E14BF"/>
    <w:rsid w:val="000E16BC"/>
    <w:rsid w:val="000E2195"/>
    <w:rsid w:val="000E31CD"/>
    <w:rsid w:val="000F2884"/>
    <w:rsid w:val="000F4264"/>
    <w:rsid w:val="000F43FD"/>
    <w:rsid w:val="000F53F9"/>
    <w:rsid w:val="000F6210"/>
    <w:rsid w:val="000F7415"/>
    <w:rsid w:val="00101180"/>
    <w:rsid w:val="00101FBD"/>
    <w:rsid w:val="00102782"/>
    <w:rsid w:val="0010419E"/>
    <w:rsid w:val="00104744"/>
    <w:rsid w:val="00105705"/>
    <w:rsid w:val="0010738D"/>
    <w:rsid w:val="0011595F"/>
    <w:rsid w:val="0012036C"/>
    <w:rsid w:val="00120BEE"/>
    <w:rsid w:val="00120FC6"/>
    <w:rsid w:val="00122453"/>
    <w:rsid w:val="00123FC3"/>
    <w:rsid w:val="00124562"/>
    <w:rsid w:val="001272FE"/>
    <w:rsid w:val="001274F4"/>
    <w:rsid w:val="00127C87"/>
    <w:rsid w:val="001305C4"/>
    <w:rsid w:val="00130BEE"/>
    <w:rsid w:val="00132348"/>
    <w:rsid w:val="00134181"/>
    <w:rsid w:val="0013442B"/>
    <w:rsid w:val="001359A4"/>
    <w:rsid w:val="00136FD0"/>
    <w:rsid w:val="0013779A"/>
    <w:rsid w:val="00141D41"/>
    <w:rsid w:val="00142FA5"/>
    <w:rsid w:val="00144F31"/>
    <w:rsid w:val="00151F90"/>
    <w:rsid w:val="0015251E"/>
    <w:rsid w:val="00153046"/>
    <w:rsid w:val="001553FE"/>
    <w:rsid w:val="001559DF"/>
    <w:rsid w:val="00155CA6"/>
    <w:rsid w:val="001602B7"/>
    <w:rsid w:val="001608F0"/>
    <w:rsid w:val="00163E73"/>
    <w:rsid w:val="00164391"/>
    <w:rsid w:val="001648DF"/>
    <w:rsid w:val="00170E24"/>
    <w:rsid w:val="001713DD"/>
    <w:rsid w:val="00171D67"/>
    <w:rsid w:val="00172EBE"/>
    <w:rsid w:val="00175DA0"/>
    <w:rsid w:val="001769C5"/>
    <w:rsid w:val="0017700A"/>
    <w:rsid w:val="001777E5"/>
    <w:rsid w:val="001817EC"/>
    <w:rsid w:val="00181BB2"/>
    <w:rsid w:val="00181BD6"/>
    <w:rsid w:val="00187C8A"/>
    <w:rsid w:val="00194A52"/>
    <w:rsid w:val="00194C5C"/>
    <w:rsid w:val="001950E4"/>
    <w:rsid w:val="00195B7D"/>
    <w:rsid w:val="00196B66"/>
    <w:rsid w:val="00196D51"/>
    <w:rsid w:val="0019703B"/>
    <w:rsid w:val="00197B19"/>
    <w:rsid w:val="001A0699"/>
    <w:rsid w:val="001A1B5E"/>
    <w:rsid w:val="001A1D57"/>
    <w:rsid w:val="001A3A7D"/>
    <w:rsid w:val="001A4A75"/>
    <w:rsid w:val="001A6849"/>
    <w:rsid w:val="001B3763"/>
    <w:rsid w:val="001B5D18"/>
    <w:rsid w:val="001B76FB"/>
    <w:rsid w:val="001B7CC1"/>
    <w:rsid w:val="001B7F76"/>
    <w:rsid w:val="001C0BD3"/>
    <w:rsid w:val="001C1514"/>
    <w:rsid w:val="001C269A"/>
    <w:rsid w:val="001C2910"/>
    <w:rsid w:val="001C459E"/>
    <w:rsid w:val="001C4846"/>
    <w:rsid w:val="001C5366"/>
    <w:rsid w:val="001C65C1"/>
    <w:rsid w:val="001D0157"/>
    <w:rsid w:val="001D19A1"/>
    <w:rsid w:val="001D2615"/>
    <w:rsid w:val="001D54CF"/>
    <w:rsid w:val="001D5884"/>
    <w:rsid w:val="001D5DC2"/>
    <w:rsid w:val="001D6FBA"/>
    <w:rsid w:val="001D768F"/>
    <w:rsid w:val="001E1FF9"/>
    <w:rsid w:val="001E6178"/>
    <w:rsid w:val="001F13C1"/>
    <w:rsid w:val="001F13DF"/>
    <w:rsid w:val="001F2E77"/>
    <w:rsid w:val="001F3591"/>
    <w:rsid w:val="00201298"/>
    <w:rsid w:val="00202132"/>
    <w:rsid w:val="002032BC"/>
    <w:rsid w:val="00203709"/>
    <w:rsid w:val="00204581"/>
    <w:rsid w:val="00210E8E"/>
    <w:rsid w:val="00211980"/>
    <w:rsid w:val="0021463A"/>
    <w:rsid w:val="00214C78"/>
    <w:rsid w:val="00215EB7"/>
    <w:rsid w:val="00220632"/>
    <w:rsid w:val="00220B90"/>
    <w:rsid w:val="00221214"/>
    <w:rsid w:val="0022181A"/>
    <w:rsid w:val="00223C6E"/>
    <w:rsid w:val="00224438"/>
    <w:rsid w:val="00224F7D"/>
    <w:rsid w:val="00224F9D"/>
    <w:rsid w:val="002255F2"/>
    <w:rsid w:val="00225B7F"/>
    <w:rsid w:val="00230A83"/>
    <w:rsid w:val="00230EAD"/>
    <w:rsid w:val="00231E1E"/>
    <w:rsid w:val="002324C0"/>
    <w:rsid w:val="0023492C"/>
    <w:rsid w:val="00237BE8"/>
    <w:rsid w:val="0023D3AC"/>
    <w:rsid w:val="00242FA6"/>
    <w:rsid w:val="00245085"/>
    <w:rsid w:val="00246F24"/>
    <w:rsid w:val="00247032"/>
    <w:rsid w:val="00247B2F"/>
    <w:rsid w:val="00250F88"/>
    <w:rsid w:val="00252F94"/>
    <w:rsid w:val="00254A95"/>
    <w:rsid w:val="00255456"/>
    <w:rsid w:val="0025592F"/>
    <w:rsid w:val="00256319"/>
    <w:rsid w:val="00256BC4"/>
    <w:rsid w:val="0026106A"/>
    <w:rsid w:val="00262954"/>
    <w:rsid w:val="00264E92"/>
    <w:rsid w:val="0026666F"/>
    <w:rsid w:val="002670F9"/>
    <w:rsid w:val="00271E32"/>
    <w:rsid w:val="00272247"/>
    <w:rsid w:val="002729C4"/>
    <w:rsid w:val="00274520"/>
    <w:rsid w:val="00274DFB"/>
    <w:rsid w:val="00275C7B"/>
    <w:rsid w:val="0027653D"/>
    <w:rsid w:val="00276D0B"/>
    <w:rsid w:val="00277994"/>
    <w:rsid w:val="002837FD"/>
    <w:rsid w:val="002859B6"/>
    <w:rsid w:val="00285F39"/>
    <w:rsid w:val="002872C7"/>
    <w:rsid w:val="00292CAB"/>
    <w:rsid w:val="00294600"/>
    <w:rsid w:val="00297902"/>
    <w:rsid w:val="00297F6F"/>
    <w:rsid w:val="002A0137"/>
    <w:rsid w:val="002A2BE1"/>
    <w:rsid w:val="002A355C"/>
    <w:rsid w:val="002A5DDB"/>
    <w:rsid w:val="002A6886"/>
    <w:rsid w:val="002A7CC1"/>
    <w:rsid w:val="002B04E1"/>
    <w:rsid w:val="002B06DE"/>
    <w:rsid w:val="002B4158"/>
    <w:rsid w:val="002B45FF"/>
    <w:rsid w:val="002B5F1C"/>
    <w:rsid w:val="002B6609"/>
    <w:rsid w:val="002B720D"/>
    <w:rsid w:val="002C1A9C"/>
    <w:rsid w:val="002C1D56"/>
    <w:rsid w:val="002C3A56"/>
    <w:rsid w:val="002C3D04"/>
    <w:rsid w:val="002C4882"/>
    <w:rsid w:val="002C572E"/>
    <w:rsid w:val="002C6E5F"/>
    <w:rsid w:val="002D26C3"/>
    <w:rsid w:val="002D3714"/>
    <w:rsid w:val="002D6305"/>
    <w:rsid w:val="002D78DF"/>
    <w:rsid w:val="002E2230"/>
    <w:rsid w:val="002E5BC5"/>
    <w:rsid w:val="002E673D"/>
    <w:rsid w:val="002E78FC"/>
    <w:rsid w:val="002F2354"/>
    <w:rsid w:val="002F3534"/>
    <w:rsid w:val="002F51E6"/>
    <w:rsid w:val="002F52B5"/>
    <w:rsid w:val="002F551C"/>
    <w:rsid w:val="002F5A86"/>
    <w:rsid w:val="002F7C12"/>
    <w:rsid w:val="003019EF"/>
    <w:rsid w:val="00301AE2"/>
    <w:rsid w:val="00302F81"/>
    <w:rsid w:val="0030432A"/>
    <w:rsid w:val="00304ACC"/>
    <w:rsid w:val="00305FA6"/>
    <w:rsid w:val="00306306"/>
    <w:rsid w:val="00307641"/>
    <w:rsid w:val="0031018F"/>
    <w:rsid w:val="003112BA"/>
    <w:rsid w:val="00312E38"/>
    <w:rsid w:val="00313828"/>
    <w:rsid w:val="00315762"/>
    <w:rsid w:val="0031627D"/>
    <w:rsid w:val="00316280"/>
    <w:rsid w:val="003213DB"/>
    <w:rsid w:val="00323DA3"/>
    <w:rsid w:val="00330285"/>
    <w:rsid w:val="00333412"/>
    <w:rsid w:val="003345FD"/>
    <w:rsid w:val="003364CD"/>
    <w:rsid w:val="003370EE"/>
    <w:rsid w:val="0033E8AC"/>
    <w:rsid w:val="0034055E"/>
    <w:rsid w:val="00341B51"/>
    <w:rsid w:val="003426E4"/>
    <w:rsid w:val="00343ED6"/>
    <w:rsid w:val="00343F37"/>
    <w:rsid w:val="0034449D"/>
    <w:rsid w:val="00344B8D"/>
    <w:rsid w:val="00344BF7"/>
    <w:rsid w:val="00345D97"/>
    <w:rsid w:val="00346529"/>
    <w:rsid w:val="00347B48"/>
    <w:rsid w:val="00353405"/>
    <w:rsid w:val="00354631"/>
    <w:rsid w:val="00354A18"/>
    <w:rsid w:val="00354C3C"/>
    <w:rsid w:val="00356E8C"/>
    <w:rsid w:val="00362130"/>
    <w:rsid w:val="003641EB"/>
    <w:rsid w:val="00365A9B"/>
    <w:rsid w:val="00366161"/>
    <w:rsid w:val="0037041A"/>
    <w:rsid w:val="00370B80"/>
    <w:rsid w:val="00370D62"/>
    <w:rsid w:val="00371CDA"/>
    <w:rsid w:val="00371E14"/>
    <w:rsid w:val="00372075"/>
    <w:rsid w:val="003730B5"/>
    <w:rsid w:val="003746AD"/>
    <w:rsid w:val="00374832"/>
    <w:rsid w:val="00380887"/>
    <w:rsid w:val="0038097D"/>
    <w:rsid w:val="003812A9"/>
    <w:rsid w:val="00383805"/>
    <w:rsid w:val="0038559F"/>
    <w:rsid w:val="00387395"/>
    <w:rsid w:val="0039382B"/>
    <w:rsid w:val="00393C82"/>
    <w:rsid w:val="00394231"/>
    <w:rsid w:val="00394606"/>
    <w:rsid w:val="00396C43"/>
    <w:rsid w:val="003971AF"/>
    <w:rsid w:val="003979AC"/>
    <w:rsid w:val="003A2283"/>
    <w:rsid w:val="003A56D5"/>
    <w:rsid w:val="003A6055"/>
    <w:rsid w:val="003A6B50"/>
    <w:rsid w:val="003A792D"/>
    <w:rsid w:val="003B02FD"/>
    <w:rsid w:val="003B03DA"/>
    <w:rsid w:val="003B04CB"/>
    <w:rsid w:val="003B0E03"/>
    <w:rsid w:val="003B156A"/>
    <w:rsid w:val="003B1764"/>
    <w:rsid w:val="003B20C1"/>
    <w:rsid w:val="003B566A"/>
    <w:rsid w:val="003C0E71"/>
    <w:rsid w:val="003C12D3"/>
    <w:rsid w:val="003C31DF"/>
    <w:rsid w:val="003C3396"/>
    <w:rsid w:val="003C5DBF"/>
    <w:rsid w:val="003C6147"/>
    <w:rsid w:val="003C6F51"/>
    <w:rsid w:val="003D0687"/>
    <w:rsid w:val="003D0C38"/>
    <w:rsid w:val="003D32E3"/>
    <w:rsid w:val="003D6F6C"/>
    <w:rsid w:val="003D73F5"/>
    <w:rsid w:val="003D77EE"/>
    <w:rsid w:val="003E11C8"/>
    <w:rsid w:val="003E301C"/>
    <w:rsid w:val="003E3CB4"/>
    <w:rsid w:val="003E3FE9"/>
    <w:rsid w:val="003E429C"/>
    <w:rsid w:val="003E4DEB"/>
    <w:rsid w:val="003E5886"/>
    <w:rsid w:val="003E5E77"/>
    <w:rsid w:val="003E747C"/>
    <w:rsid w:val="003F44A6"/>
    <w:rsid w:val="003F4840"/>
    <w:rsid w:val="003F598C"/>
    <w:rsid w:val="003F598F"/>
    <w:rsid w:val="004001B2"/>
    <w:rsid w:val="004001FD"/>
    <w:rsid w:val="00400625"/>
    <w:rsid w:val="00401A16"/>
    <w:rsid w:val="00402851"/>
    <w:rsid w:val="00403896"/>
    <w:rsid w:val="00403C1E"/>
    <w:rsid w:val="0040694A"/>
    <w:rsid w:val="00407C49"/>
    <w:rsid w:val="00407EA3"/>
    <w:rsid w:val="004106F2"/>
    <w:rsid w:val="004132F2"/>
    <w:rsid w:val="00413990"/>
    <w:rsid w:val="004142A0"/>
    <w:rsid w:val="00414721"/>
    <w:rsid w:val="004148BC"/>
    <w:rsid w:val="00417B42"/>
    <w:rsid w:val="00420913"/>
    <w:rsid w:val="004211E0"/>
    <w:rsid w:val="004218D5"/>
    <w:rsid w:val="00425377"/>
    <w:rsid w:val="00430D52"/>
    <w:rsid w:val="004323B9"/>
    <w:rsid w:val="0043272C"/>
    <w:rsid w:val="0043489C"/>
    <w:rsid w:val="0043496B"/>
    <w:rsid w:val="00440DE8"/>
    <w:rsid w:val="00441081"/>
    <w:rsid w:val="00441D10"/>
    <w:rsid w:val="00444E82"/>
    <w:rsid w:val="00445ED1"/>
    <w:rsid w:val="004463C5"/>
    <w:rsid w:val="00450853"/>
    <w:rsid w:val="00451DDA"/>
    <w:rsid w:val="00457273"/>
    <w:rsid w:val="00457F96"/>
    <w:rsid w:val="004615D1"/>
    <w:rsid w:val="00462EE2"/>
    <w:rsid w:val="00464176"/>
    <w:rsid w:val="00464C96"/>
    <w:rsid w:val="004659BD"/>
    <w:rsid w:val="00465E3E"/>
    <w:rsid w:val="00466701"/>
    <w:rsid w:val="00466E4B"/>
    <w:rsid w:val="004671FA"/>
    <w:rsid w:val="004676D3"/>
    <w:rsid w:val="004708A7"/>
    <w:rsid w:val="0047204E"/>
    <w:rsid w:val="0047444C"/>
    <w:rsid w:val="0047498C"/>
    <w:rsid w:val="0047605D"/>
    <w:rsid w:val="00476558"/>
    <w:rsid w:val="00476A63"/>
    <w:rsid w:val="00483337"/>
    <w:rsid w:val="0048435B"/>
    <w:rsid w:val="00485966"/>
    <w:rsid w:val="00485AE2"/>
    <w:rsid w:val="00485E39"/>
    <w:rsid w:val="00487585"/>
    <w:rsid w:val="00487B01"/>
    <w:rsid w:val="00487ECE"/>
    <w:rsid w:val="00490830"/>
    <w:rsid w:val="00491399"/>
    <w:rsid w:val="00492C1F"/>
    <w:rsid w:val="00492E1D"/>
    <w:rsid w:val="00496216"/>
    <w:rsid w:val="004A5BC3"/>
    <w:rsid w:val="004A63C9"/>
    <w:rsid w:val="004A7012"/>
    <w:rsid w:val="004B1FA3"/>
    <w:rsid w:val="004B2045"/>
    <w:rsid w:val="004B4175"/>
    <w:rsid w:val="004B47AD"/>
    <w:rsid w:val="004C0A8C"/>
    <w:rsid w:val="004C0D4E"/>
    <w:rsid w:val="004C1750"/>
    <w:rsid w:val="004C220C"/>
    <w:rsid w:val="004C2B03"/>
    <w:rsid w:val="004C2F78"/>
    <w:rsid w:val="004C43B4"/>
    <w:rsid w:val="004C5627"/>
    <w:rsid w:val="004C6003"/>
    <w:rsid w:val="004C6EFC"/>
    <w:rsid w:val="004C70A6"/>
    <w:rsid w:val="004C79A3"/>
    <w:rsid w:val="004D0A22"/>
    <w:rsid w:val="004D0C00"/>
    <w:rsid w:val="004D2AEC"/>
    <w:rsid w:val="004D5629"/>
    <w:rsid w:val="004D594C"/>
    <w:rsid w:val="004D7541"/>
    <w:rsid w:val="004D7692"/>
    <w:rsid w:val="004E0640"/>
    <w:rsid w:val="004E0A58"/>
    <w:rsid w:val="004E16D8"/>
    <w:rsid w:val="004E62E2"/>
    <w:rsid w:val="004E65ED"/>
    <w:rsid w:val="004E7348"/>
    <w:rsid w:val="004F11A9"/>
    <w:rsid w:val="004F44C8"/>
    <w:rsid w:val="00501386"/>
    <w:rsid w:val="005022EC"/>
    <w:rsid w:val="00503EA6"/>
    <w:rsid w:val="005074FB"/>
    <w:rsid w:val="00511F92"/>
    <w:rsid w:val="0051228A"/>
    <w:rsid w:val="00513D7D"/>
    <w:rsid w:val="005148AA"/>
    <w:rsid w:val="00515503"/>
    <w:rsid w:val="005202B1"/>
    <w:rsid w:val="00527184"/>
    <w:rsid w:val="00530189"/>
    <w:rsid w:val="005308C7"/>
    <w:rsid w:val="005309F4"/>
    <w:rsid w:val="00536D1E"/>
    <w:rsid w:val="005373ED"/>
    <w:rsid w:val="00537B40"/>
    <w:rsid w:val="005407E9"/>
    <w:rsid w:val="00540965"/>
    <w:rsid w:val="005425A7"/>
    <w:rsid w:val="00543609"/>
    <w:rsid w:val="00543FBD"/>
    <w:rsid w:val="005444D4"/>
    <w:rsid w:val="00545467"/>
    <w:rsid w:val="005458F3"/>
    <w:rsid w:val="00550603"/>
    <w:rsid w:val="0055101D"/>
    <w:rsid w:val="00551B1E"/>
    <w:rsid w:val="00551EA3"/>
    <w:rsid w:val="00552E4F"/>
    <w:rsid w:val="00552E80"/>
    <w:rsid w:val="00552EDA"/>
    <w:rsid w:val="005531D9"/>
    <w:rsid w:val="005576F6"/>
    <w:rsid w:val="00563E23"/>
    <w:rsid w:val="00567D2C"/>
    <w:rsid w:val="00570E12"/>
    <w:rsid w:val="00571DD3"/>
    <w:rsid w:val="005720BC"/>
    <w:rsid w:val="00572403"/>
    <w:rsid w:val="005733F3"/>
    <w:rsid w:val="00573864"/>
    <w:rsid w:val="005749A8"/>
    <w:rsid w:val="0057561B"/>
    <w:rsid w:val="00582E95"/>
    <w:rsid w:val="0058420F"/>
    <w:rsid w:val="00584A84"/>
    <w:rsid w:val="00587324"/>
    <w:rsid w:val="00591A68"/>
    <w:rsid w:val="005921CB"/>
    <w:rsid w:val="005937FB"/>
    <w:rsid w:val="00593FF4"/>
    <w:rsid w:val="00594CC5"/>
    <w:rsid w:val="00594D3E"/>
    <w:rsid w:val="005A2B0B"/>
    <w:rsid w:val="005A327A"/>
    <w:rsid w:val="005A52EB"/>
    <w:rsid w:val="005B1350"/>
    <w:rsid w:val="005B202F"/>
    <w:rsid w:val="005B2088"/>
    <w:rsid w:val="005B4BB6"/>
    <w:rsid w:val="005B5A34"/>
    <w:rsid w:val="005B6318"/>
    <w:rsid w:val="005B7407"/>
    <w:rsid w:val="005C0141"/>
    <w:rsid w:val="005C01C6"/>
    <w:rsid w:val="005C063F"/>
    <w:rsid w:val="005C298E"/>
    <w:rsid w:val="005C463A"/>
    <w:rsid w:val="005C5C64"/>
    <w:rsid w:val="005C6139"/>
    <w:rsid w:val="005C69D8"/>
    <w:rsid w:val="005C78EB"/>
    <w:rsid w:val="005D09C0"/>
    <w:rsid w:val="005D1113"/>
    <w:rsid w:val="005D2870"/>
    <w:rsid w:val="005D4BF0"/>
    <w:rsid w:val="005D4F8E"/>
    <w:rsid w:val="005D508A"/>
    <w:rsid w:val="005D5F09"/>
    <w:rsid w:val="005D6D96"/>
    <w:rsid w:val="005E1738"/>
    <w:rsid w:val="005E1F24"/>
    <w:rsid w:val="005E2312"/>
    <w:rsid w:val="005E31EE"/>
    <w:rsid w:val="005E39DC"/>
    <w:rsid w:val="005E3F60"/>
    <w:rsid w:val="005E4846"/>
    <w:rsid w:val="005E4E91"/>
    <w:rsid w:val="005E5049"/>
    <w:rsid w:val="005F0A28"/>
    <w:rsid w:val="005F2543"/>
    <w:rsid w:val="005F5190"/>
    <w:rsid w:val="005F53A6"/>
    <w:rsid w:val="005F5A30"/>
    <w:rsid w:val="00600F8F"/>
    <w:rsid w:val="00606893"/>
    <w:rsid w:val="00607C82"/>
    <w:rsid w:val="0061051C"/>
    <w:rsid w:val="006115CD"/>
    <w:rsid w:val="006120D5"/>
    <w:rsid w:val="006213B1"/>
    <w:rsid w:val="00623125"/>
    <w:rsid w:val="006261E2"/>
    <w:rsid w:val="00626EAB"/>
    <w:rsid w:val="00627E63"/>
    <w:rsid w:val="00630CE8"/>
    <w:rsid w:val="006312CD"/>
    <w:rsid w:val="0063151E"/>
    <w:rsid w:val="0063275D"/>
    <w:rsid w:val="00633522"/>
    <w:rsid w:val="00634B98"/>
    <w:rsid w:val="00643540"/>
    <w:rsid w:val="00646B78"/>
    <w:rsid w:val="006505B6"/>
    <w:rsid w:val="00651D1F"/>
    <w:rsid w:val="00654639"/>
    <w:rsid w:val="00657318"/>
    <w:rsid w:val="00657886"/>
    <w:rsid w:val="00657B90"/>
    <w:rsid w:val="0065E536"/>
    <w:rsid w:val="006613B2"/>
    <w:rsid w:val="00663221"/>
    <w:rsid w:val="00666310"/>
    <w:rsid w:val="0067143C"/>
    <w:rsid w:val="00683E9A"/>
    <w:rsid w:val="00683FD0"/>
    <w:rsid w:val="0068526C"/>
    <w:rsid w:val="00690DE8"/>
    <w:rsid w:val="006920EB"/>
    <w:rsid w:val="006936D2"/>
    <w:rsid w:val="00693B4E"/>
    <w:rsid w:val="006942CB"/>
    <w:rsid w:val="006A25BA"/>
    <w:rsid w:val="006A2765"/>
    <w:rsid w:val="006A6177"/>
    <w:rsid w:val="006A6507"/>
    <w:rsid w:val="006A679A"/>
    <w:rsid w:val="006A6855"/>
    <w:rsid w:val="006A6E61"/>
    <w:rsid w:val="006B27D8"/>
    <w:rsid w:val="006B43EF"/>
    <w:rsid w:val="006B4A0D"/>
    <w:rsid w:val="006B7619"/>
    <w:rsid w:val="006C1235"/>
    <w:rsid w:val="006C161D"/>
    <w:rsid w:val="006C56ED"/>
    <w:rsid w:val="006C5794"/>
    <w:rsid w:val="006C61AA"/>
    <w:rsid w:val="006D0267"/>
    <w:rsid w:val="006D34E1"/>
    <w:rsid w:val="006D4420"/>
    <w:rsid w:val="006D44A6"/>
    <w:rsid w:val="006D523A"/>
    <w:rsid w:val="006D57D6"/>
    <w:rsid w:val="006E00E9"/>
    <w:rsid w:val="006E130B"/>
    <w:rsid w:val="006E28D0"/>
    <w:rsid w:val="006E4413"/>
    <w:rsid w:val="006E4D86"/>
    <w:rsid w:val="006F19F1"/>
    <w:rsid w:val="006F3273"/>
    <w:rsid w:val="006F413F"/>
    <w:rsid w:val="006F522D"/>
    <w:rsid w:val="006F77D4"/>
    <w:rsid w:val="00700167"/>
    <w:rsid w:val="00700C5C"/>
    <w:rsid w:val="007013BD"/>
    <w:rsid w:val="00704432"/>
    <w:rsid w:val="0070E51D"/>
    <w:rsid w:val="007106CB"/>
    <w:rsid w:val="007107BD"/>
    <w:rsid w:val="00711669"/>
    <w:rsid w:val="00711980"/>
    <w:rsid w:val="00715F9B"/>
    <w:rsid w:val="0071633A"/>
    <w:rsid w:val="00717200"/>
    <w:rsid w:val="0071790B"/>
    <w:rsid w:val="00717AE3"/>
    <w:rsid w:val="007205B3"/>
    <w:rsid w:val="00720FBA"/>
    <w:rsid w:val="00721577"/>
    <w:rsid w:val="00722F27"/>
    <w:rsid w:val="007230F9"/>
    <w:rsid w:val="00723C19"/>
    <w:rsid w:val="007240C6"/>
    <w:rsid w:val="0072652C"/>
    <w:rsid w:val="00726BA1"/>
    <w:rsid w:val="00730F25"/>
    <w:rsid w:val="00735381"/>
    <w:rsid w:val="00737D91"/>
    <w:rsid w:val="00737F30"/>
    <w:rsid w:val="00740C80"/>
    <w:rsid w:val="00740EA6"/>
    <w:rsid w:val="00741267"/>
    <w:rsid w:val="0074171C"/>
    <w:rsid w:val="00741B45"/>
    <w:rsid w:val="0074246C"/>
    <w:rsid w:val="00743F5E"/>
    <w:rsid w:val="00744CFC"/>
    <w:rsid w:val="00744DCF"/>
    <w:rsid w:val="00746329"/>
    <w:rsid w:val="00750E3D"/>
    <w:rsid w:val="00752853"/>
    <w:rsid w:val="007546B1"/>
    <w:rsid w:val="007619B2"/>
    <w:rsid w:val="007620AF"/>
    <w:rsid w:val="00762C9A"/>
    <w:rsid w:val="0076431B"/>
    <w:rsid w:val="0077367F"/>
    <w:rsid w:val="00774DED"/>
    <w:rsid w:val="00775658"/>
    <w:rsid w:val="00776E6E"/>
    <w:rsid w:val="00783A83"/>
    <w:rsid w:val="00783DA3"/>
    <w:rsid w:val="007846AC"/>
    <w:rsid w:val="0078674B"/>
    <w:rsid w:val="0078761C"/>
    <w:rsid w:val="0078763F"/>
    <w:rsid w:val="0079081A"/>
    <w:rsid w:val="00790888"/>
    <w:rsid w:val="00791CAD"/>
    <w:rsid w:val="007932C7"/>
    <w:rsid w:val="007936CC"/>
    <w:rsid w:val="00793FD6"/>
    <w:rsid w:val="00794D85"/>
    <w:rsid w:val="00796419"/>
    <w:rsid w:val="00796DA3"/>
    <w:rsid w:val="00796F3A"/>
    <w:rsid w:val="007A0464"/>
    <w:rsid w:val="007A2950"/>
    <w:rsid w:val="007A5AB2"/>
    <w:rsid w:val="007A60F2"/>
    <w:rsid w:val="007A6DA5"/>
    <w:rsid w:val="007A7A7C"/>
    <w:rsid w:val="007A7C56"/>
    <w:rsid w:val="007B6539"/>
    <w:rsid w:val="007B6AE7"/>
    <w:rsid w:val="007C1220"/>
    <w:rsid w:val="007C1381"/>
    <w:rsid w:val="007C1994"/>
    <w:rsid w:val="007C2000"/>
    <w:rsid w:val="007C5041"/>
    <w:rsid w:val="007C54F2"/>
    <w:rsid w:val="007C58B4"/>
    <w:rsid w:val="007C607D"/>
    <w:rsid w:val="007C7A14"/>
    <w:rsid w:val="007D6FBB"/>
    <w:rsid w:val="007D8E6A"/>
    <w:rsid w:val="007E1E21"/>
    <w:rsid w:val="007E3172"/>
    <w:rsid w:val="007E581C"/>
    <w:rsid w:val="007E7414"/>
    <w:rsid w:val="007F102A"/>
    <w:rsid w:val="007F2303"/>
    <w:rsid w:val="007F2DAB"/>
    <w:rsid w:val="007F35F4"/>
    <w:rsid w:val="007F3933"/>
    <w:rsid w:val="007F3B33"/>
    <w:rsid w:val="007F482C"/>
    <w:rsid w:val="007F5C72"/>
    <w:rsid w:val="007F7820"/>
    <w:rsid w:val="00801B0F"/>
    <w:rsid w:val="008027C3"/>
    <w:rsid w:val="00803A71"/>
    <w:rsid w:val="008048F0"/>
    <w:rsid w:val="00805409"/>
    <w:rsid w:val="008079B2"/>
    <w:rsid w:val="008102C6"/>
    <w:rsid w:val="00812FEE"/>
    <w:rsid w:val="00813FB0"/>
    <w:rsid w:val="008147EB"/>
    <w:rsid w:val="00815510"/>
    <w:rsid w:val="00815722"/>
    <w:rsid w:val="008161B9"/>
    <w:rsid w:val="0081676A"/>
    <w:rsid w:val="008202C6"/>
    <w:rsid w:val="008211E9"/>
    <w:rsid w:val="00823ED7"/>
    <w:rsid w:val="008257DD"/>
    <w:rsid w:val="008351C9"/>
    <w:rsid w:val="00837E1F"/>
    <w:rsid w:val="00840D0F"/>
    <w:rsid w:val="00841617"/>
    <w:rsid w:val="008434C4"/>
    <w:rsid w:val="008448A7"/>
    <w:rsid w:val="0084548D"/>
    <w:rsid w:val="00845900"/>
    <w:rsid w:val="00845CFF"/>
    <w:rsid w:val="00845DAA"/>
    <w:rsid w:val="00847771"/>
    <w:rsid w:val="00847EAC"/>
    <w:rsid w:val="00851915"/>
    <w:rsid w:val="00851F20"/>
    <w:rsid w:val="00852788"/>
    <w:rsid w:val="00853704"/>
    <w:rsid w:val="00853F5A"/>
    <w:rsid w:val="00855283"/>
    <w:rsid w:val="008556F6"/>
    <w:rsid w:val="008566C2"/>
    <w:rsid w:val="00857B29"/>
    <w:rsid w:val="008601DE"/>
    <w:rsid w:val="0086107C"/>
    <w:rsid w:val="00861271"/>
    <w:rsid w:val="00862447"/>
    <w:rsid w:val="00863B38"/>
    <w:rsid w:val="00865788"/>
    <w:rsid w:val="008663E1"/>
    <w:rsid w:val="00866AEB"/>
    <w:rsid w:val="0086768C"/>
    <w:rsid w:val="00871265"/>
    <w:rsid w:val="00872B73"/>
    <w:rsid w:val="008748F7"/>
    <w:rsid w:val="00874F9C"/>
    <w:rsid w:val="00876273"/>
    <w:rsid w:val="00877827"/>
    <w:rsid w:val="00887255"/>
    <w:rsid w:val="00890D93"/>
    <w:rsid w:val="008911A5"/>
    <w:rsid w:val="0089488B"/>
    <w:rsid w:val="00894CD5"/>
    <w:rsid w:val="00896387"/>
    <w:rsid w:val="00896C66"/>
    <w:rsid w:val="008A0144"/>
    <w:rsid w:val="008A2CAD"/>
    <w:rsid w:val="008A3902"/>
    <w:rsid w:val="008A7F54"/>
    <w:rsid w:val="008B0724"/>
    <w:rsid w:val="008B35AB"/>
    <w:rsid w:val="008B4539"/>
    <w:rsid w:val="008B66D6"/>
    <w:rsid w:val="008C0C0E"/>
    <w:rsid w:val="008C397C"/>
    <w:rsid w:val="008C6B0F"/>
    <w:rsid w:val="008D0F66"/>
    <w:rsid w:val="008D1B38"/>
    <w:rsid w:val="008D295D"/>
    <w:rsid w:val="008D351A"/>
    <w:rsid w:val="008D3FAE"/>
    <w:rsid w:val="008D6970"/>
    <w:rsid w:val="008E01C1"/>
    <w:rsid w:val="008E4826"/>
    <w:rsid w:val="008E5CF6"/>
    <w:rsid w:val="008E74FB"/>
    <w:rsid w:val="008E7716"/>
    <w:rsid w:val="008E7CED"/>
    <w:rsid w:val="008F02FF"/>
    <w:rsid w:val="008F5C5A"/>
    <w:rsid w:val="008F61C4"/>
    <w:rsid w:val="00902348"/>
    <w:rsid w:val="00904282"/>
    <w:rsid w:val="00904D8A"/>
    <w:rsid w:val="00905670"/>
    <w:rsid w:val="009071CF"/>
    <w:rsid w:val="00907479"/>
    <w:rsid w:val="009155B1"/>
    <w:rsid w:val="0091EC88"/>
    <w:rsid w:val="0092096B"/>
    <w:rsid w:val="009226C0"/>
    <w:rsid w:val="00925727"/>
    <w:rsid w:val="00925EC0"/>
    <w:rsid w:val="00930E56"/>
    <w:rsid w:val="00932BA9"/>
    <w:rsid w:val="00934062"/>
    <w:rsid w:val="0093496C"/>
    <w:rsid w:val="00936587"/>
    <w:rsid w:val="0093D728"/>
    <w:rsid w:val="0094157A"/>
    <w:rsid w:val="009421FF"/>
    <w:rsid w:val="00943616"/>
    <w:rsid w:val="0094441E"/>
    <w:rsid w:val="00944623"/>
    <w:rsid w:val="00944F45"/>
    <w:rsid w:val="0094614D"/>
    <w:rsid w:val="00950736"/>
    <w:rsid w:val="0095154A"/>
    <w:rsid w:val="00952252"/>
    <w:rsid w:val="00952E94"/>
    <w:rsid w:val="009536FF"/>
    <w:rsid w:val="009562CE"/>
    <w:rsid w:val="009576C9"/>
    <w:rsid w:val="00957EFD"/>
    <w:rsid w:val="00962ABF"/>
    <w:rsid w:val="00962D7F"/>
    <w:rsid w:val="00963ABB"/>
    <w:rsid w:val="00963AF6"/>
    <w:rsid w:val="009658D3"/>
    <w:rsid w:val="00965F61"/>
    <w:rsid w:val="00966256"/>
    <w:rsid w:val="00967376"/>
    <w:rsid w:val="00970338"/>
    <w:rsid w:val="0097061D"/>
    <w:rsid w:val="00970751"/>
    <w:rsid w:val="00971636"/>
    <w:rsid w:val="00971E99"/>
    <w:rsid w:val="00974874"/>
    <w:rsid w:val="009759A5"/>
    <w:rsid w:val="0097705A"/>
    <w:rsid w:val="00982EC2"/>
    <w:rsid w:val="00986A9C"/>
    <w:rsid w:val="00987072"/>
    <w:rsid w:val="0099164E"/>
    <w:rsid w:val="009939C8"/>
    <w:rsid w:val="00994DC1"/>
    <w:rsid w:val="009A3DAC"/>
    <w:rsid w:val="009A4F16"/>
    <w:rsid w:val="009A724F"/>
    <w:rsid w:val="009A7468"/>
    <w:rsid w:val="009B120B"/>
    <w:rsid w:val="009B1AA2"/>
    <w:rsid w:val="009B1C14"/>
    <w:rsid w:val="009B2F3F"/>
    <w:rsid w:val="009B3DCD"/>
    <w:rsid w:val="009B4040"/>
    <w:rsid w:val="009B501B"/>
    <w:rsid w:val="009B74FB"/>
    <w:rsid w:val="009C2642"/>
    <w:rsid w:val="009C2BC9"/>
    <w:rsid w:val="009C4472"/>
    <w:rsid w:val="009C7AFB"/>
    <w:rsid w:val="009D1672"/>
    <w:rsid w:val="009D195A"/>
    <w:rsid w:val="009D3250"/>
    <w:rsid w:val="009D3292"/>
    <w:rsid w:val="009E0D42"/>
    <w:rsid w:val="009E0E30"/>
    <w:rsid w:val="009E1A3C"/>
    <w:rsid w:val="009E34BC"/>
    <w:rsid w:val="009E3D54"/>
    <w:rsid w:val="009E42CD"/>
    <w:rsid w:val="009E695E"/>
    <w:rsid w:val="009F2EFD"/>
    <w:rsid w:val="009F3EA1"/>
    <w:rsid w:val="009F4049"/>
    <w:rsid w:val="009F5303"/>
    <w:rsid w:val="009F7B5D"/>
    <w:rsid w:val="00A024BA"/>
    <w:rsid w:val="00A05C45"/>
    <w:rsid w:val="00A07253"/>
    <w:rsid w:val="00A07FA6"/>
    <w:rsid w:val="00A1265E"/>
    <w:rsid w:val="00A13055"/>
    <w:rsid w:val="00A131D7"/>
    <w:rsid w:val="00A13823"/>
    <w:rsid w:val="00A14155"/>
    <w:rsid w:val="00A15B2D"/>
    <w:rsid w:val="00A1686C"/>
    <w:rsid w:val="00A21D6B"/>
    <w:rsid w:val="00A223FB"/>
    <w:rsid w:val="00A22429"/>
    <w:rsid w:val="00A230E2"/>
    <w:rsid w:val="00A2317E"/>
    <w:rsid w:val="00A244FD"/>
    <w:rsid w:val="00A2C2E3"/>
    <w:rsid w:val="00A312E5"/>
    <w:rsid w:val="00A3175F"/>
    <w:rsid w:val="00A31835"/>
    <w:rsid w:val="00A32275"/>
    <w:rsid w:val="00A3352E"/>
    <w:rsid w:val="00A3389B"/>
    <w:rsid w:val="00A34E19"/>
    <w:rsid w:val="00A37A36"/>
    <w:rsid w:val="00A42822"/>
    <w:rsid w:val="00A47C89"/>
    <w:rsid w:val="00A50E11"/>
    <w:rsid w:val="00A518E7"/>
    <w:rsid w:val="00A53541"/>
    <w:rsid w:val="00A53807"/>
    <w:rsid w:val="00A5422A"/>
    <w:rsid w:val="00A56460"/>
    <w:rsid w:val="00A56D73"/>
    <w:rsid w:val="00A60778"/>
    <w:rsid w:val="00A618EE"/>
    <w:rsid w:val="00A61916"/>
    <w:rsid w:val="00A61B9C"/>
    <w:rsid w:val="00A64FAE"/>
    <w:rsid w:val="00A66C50"/>
    <w:rsid w:val="00A716E8"/>
    <w:rsid w:val="00A8159B"/>
    <w:rsid w:val="00A81E9B"/>
    <w:rsid w:val="00A822B0"/>
    <w:rsid w:val="00A83753"/>
    <w:rsid w:val="00A83C2C"/>
    <w:rsid w:val="00A840D0"/>
    <w:rsid w:val="00A87B90"/>
    <w:rsid w:val="00A91C1C"/>
    <w:rsid w:val="00A92DC7"/>
    <w:rsid w:val="00A94D7A"/>
    <w:rsid w:val="00A94F99"/>
    <w:rsid w:val="00A97F9F"/>
    <w:rsid w:val="00AA1E68"/>
    <w:rsid w:val="00AA3749"/>
    <w:rsid w:val="00AA3F7A"/>
    <w:rsid w:val="00AA447F"/>
    <w:rsid w:val="00AA5287"/>
    <w:rsid w:val="00AA5486"/>
    <w:rsid w:val="00AA6AAE"/>
    <w:rsid w:val="00AA6D5D"/>
    <w:rsid w:val="00AA7CED"/>
    <w:rsid w:val="00AA8242"/>
    <w:rsid w:val="00AB1CB2"/>
    <w:rsid w:val="00AB435C"/>
    <w:rsid w:val="00AB46F8"/>
    <w:rsid w:val="00AB55DF"/>
    <w:rsid w:val="00AC1592"/>
    <w:rsid w:val="00AC189E"/>
    <w:rsid w:val="00AC399E"/>
    <w:rsid w:val="00AC59B8"/>
    <w:rsid w:val="00AC7654"/>
    <w:rsid w:val="00AD1FE2"/>
    <w:rsid w:val="00AD58A1"/>
    <w:rsid w:val="00AD66FC"/>
    <w:rsid w:val="00AD6BD7"/>
    <w:rsid w:val="00AE1B7C"/>
    <w:rsid w:val="00AE51DA"/>
    <w:rsid w:val="00AE5BED"/>
    <w:rsid w:val="00AE747D"/>
    <w:rsid w:val="00AF20D6"/>
    <w:rsid w:val="00AF2665"/>
    <w:rsid w:val="00AF6D66"/>
    <w:rsid w:val="00AF7B8D"/>
    <w:rsid w:val="00AF7C19"/>
    <w:rsid w:val="00B00E3F"/>
    <w:rsid w:val="00B02172"/>
    <w:rsid w:val="00B02642"/>
    <w:rsid w:val="00B02C1F"/>
    <w:rsid w:val="00B02F33"/>
    <w:rsid w:val="00B034E7"/>
    <w:rsid w:val="00B05CBE"/>
    <w:rsid w:val="00B10A31"/>
    <w:rsid w:val="00B1339D"/>
    <w:rsid w:val="00B13F65"/>
    <w:rsid w:val="00B15F35"/>
    <w:rsid w:val="00B1631A"/>
    <w:rsid w:val="00B16616"/>
    <w:rsid w:val="00B16BBC"/>
    <w:rsid w:val="00B20337"/>
    <w:rsid w:val="00B206EF"/>
    <w:rsid w:val="00B229F6"/>
    <w:rsid w:val="00B251F7"/>
    <w:rsid w:val="00B25658"/>
    <w:rsid w:val="00B263E9"/>
    <w:rsid w:val="00B304C0"/>
    <w:rsid w:val="00B35673"/>
    <w:rsid w:val="00B37DB0"/>
    <w:rsid w:val="00B40634"/>
    <w:rsid w:val="00B417D1"/>
    <w:rsid w:val="00B442E2"/>
    <w:rsid w:val="00B444DE"/>
    <w:rsid w:val="00B448AB"/>
    <w:rsid w:val="00B460FD"/>
    <w:rsid w:val="00B4745A"/>
    <w:rsid w:val="00B47919"/>
    <w:rsid w:val="00B519B1"/>
    <w:rsid w:val="00B51F6D"/>
    <w:rsid w:val="00B53768"/>
    <w:rsid w:val="00B54091"/>
    <w:rsid w:val="00B615C7"/>
    <w:rsid w:val="00B6452F"/>
    <w:rsid w:val="00B64E52"/>
    <w:rsid w:val="00B64F48"/>
    <w:rsid w:val="00B65B16"/>
    <w:rsid w:val="00B671ED"/>
    <w:rsid w:val="00B71201"/>
    <w:rsid w:val="00B714A7"/>
    <w:rsid w:val="00B7157A"/>
    <w:rsid w:val="00B71C58"/>
    <w:rsid w:val="00B72090"/>
    <w:rsid w:val="00B72E4E"/>
    <w:rsid w:val="00B740CB"/>
    <w:rsid w:val="00B76A13"/>
    <w:rsid w:val="00B80B0B"/>
    <w:rsid w:val="00B8241C"/>
    <w:rsid w:val="00B8281D"/>
    <w:rsid w:val="00B83983"/>
    <w:rsid w:val="00B84346"/>
    <w:rsid w:val="00B85A0C"/>
    <w:rsid w:val="00B85EA4"/>
    <w:rsid w:val="00B8646C"/>
    <w:rsid w:val="00B877A3"/>
    <w:rsid w:val="00B91766"/>
    <w:rsid w:val="00B91FEB"/>
    <w:rsid w:val="00B922C2"/>
    <w:rsid w:val="00B92A12"/>
    <w:rsid w:val="00B92FE5"/>
    <w:rsid w:val="00B936E1"/>
    <w:rsid w:val="00B95FFD"/>
    <w:rsid w:val="00B96322"/>
    <w:rsid w:val="00B97635"/>
    <w:rsid w:val="00BA0CA7"/>
    <w:rsid w:val="00BA3FDD"/>
    <w:rsid w:val="00BA45F1"/>
    <w:rsid w:val="00BA4B12"/>
    <w:rsid w:val="00BA522F"/>
    <w:rsid w:val="00BA5A80"/>
    <w:rsid w:val="00BAA064"/>
    <w:rsid w:val="00BB3C1A"/>
    <w:rsid w:val="00BB6078"/>
    <w:rsid w:val="00BB75DE"/>
    <w:rsid w:val="00BC072F"/>
    <w:rsid w:val="00BC212A"/>
    <w:rsid w:val="00BC2543"/>
    <w:rsid w:val="00BC27DF"/>
    <w:rsid w:val="00BC4390"/>
    <w:rsid w:val="00BC5D6F"/>
    <w:rsid w:val="00BC724D"/>
    <w:rsid w:val="00BC7F2F"/>
    <w:rsid w:val="00BD1128"/>
    <w:rsid w:val="00BD2EC3"/>
    <w:rsid w:val="00BD332E"/>
    <w:rsid w:val="00BD354A"/>
    <w:rsid w:val="00BD5433"/>
    <w:rsid w:val="00BD563B"/>
    <w:rsid w:val="00BD5645"/>
    <w:rsid w:val="00BD5DDC"/>
    <w:rsid w:val="00BD6332"/>
    <w:rsid w:val="00BD7E3A"/>
    <w:rsid w:val="00BE0117"/>
    <w:rsid w:val="00BE0140"/>
    <w:rsid w:val="00BE1820"/>
    <w:rsid w:val="00BE4C9A"/>
    <w:rsid w:val="00BE5A89"/>
    <w:rsid w:val="00BE68FB"/>
    <w:rsid w:val="00BE6BF1"/>
    <w:rsid w:val="00BE75BF"/>
    <w:rsid w:val="00BF271C"/>
    <w:rsid w:val="00BF418F"/>
    <w:rsid w:val="00BF4FFF"/>
    <w:rsid w:val="00C009D8"/>
    <w:rsid w:val="00C01CF5"/>
    <w:rsid w:val="00C02D54"/>
    <w:rsid w:val="00C043BA"/>
    <w:rsid w:val="00C05B77"/>
    <w:rsid w:val="00C06ABB"/>
    <w:rsid w:val="00C07C0A"/>
    <w:rsid w:val="00C105E7"/>
    <w:rsid w:val="00C12254"/>
    <w:rsid w:val="00C12D1C"/>
    <w:rsid w:val="00C1406F"/>
    <w:rsid w:val="00C170DC"/>
    <w:rsid w:val="00C2228D"/>
    <w:rsid w:val="00C25C50"/>
    <w:rsid w:val="00C26185"/>
    <w:rsid w:val="00C261B9"/>
    <w:rsid w:val="00C26698"/>
    <w:rsid w:val="00C32AAF"/>
    <w:rsid w:val="00C32FAB"/>
    <w:rsid w:val="00C34100"/>
    <w:rsid w:val="00C36376"/>
    <w:rsid w:val="00C36594"/>
    <w:rsid w:val="00C37B1D"/>
    <w:rsid w:val="00C40190"/>
    <w:rsid w:val="00C41923"/>
    <w:rsid w:val="00C4212E"/>
    <w:rsid w:val="00C42591"/>
    <w:rsid w:val="00C448D3"/>
    <w:rsid w:val="00C44BA4"/>
    <w:rsid w:val="00C45021"/>
    <w:rsid w:val="00C47D42"/>
    <w:rsid w:val="00C47D80"/>
    <w:rsid w:val="00C51103"/>
    <w:rsid w:val="00C52CB9"/>
    <w:rsid w:val="00C552AA"/>
    <w:rsid w:val="00C566B9"/>
    <w:rsid w:val="00C6296C"/>
    <w:rsid w:val="00C65A13"/>
    <w:rsid w:val="00C71B85"/>
    <w:rsid w:val="00C71CCD"/>
    <w:rsid w:val="00C721AF"/>
    <w:rsid w:val="00C73EDB"/>
    <w:rsid w:val="00C752A9"/>
    <w:rsid w:val="00C76EED"/>
    <w:rsid w:val="00C77526"/>
    <w:rsid w:val="00C8073D"/>
    <w:rsid w:val="00C80AB3"/>
    <w:rsid w:val="00C816EE"/>
    <w:rsid w:val="00C81A4F"/>
    <w:rsid w:val="00C82B1E"/>
    <w:rsid w:val="00C831D2"/>
    <w:rsid w:val="00C85041"/>
    <w:rsid w:val="00C857A7"/>
    <w:rsid w:val="00C86CC9"/>
    <w:rsid w:val="00C87952"/>
    <w:rsid w:val="00C94548"/>
    <w:rsid w:val="00C950E7"/>
    <w:rsid w:val="00C95530"/>
    <w:rsid w:val="00C95B3D"/>
    <w:rsid w:val="00C968EF"/>
    <w:rsid w:val="00C969D8"/>
    <w:rsid w:val="00C978FD"/>
    <w:rsid w:val="00CA0443"/>
    <w:rsid w:val="00CA1C73"/>
    <w:rsid w:val="00CA3105"/>
    <w:rsid w:val="00CA3450"/>
    <w:rsid w:val="00CA3C11"/>
    <w:rsid w:val="00CA4712"/>
    <w:rsid w:val="00CA7779"/>
    <w:rsid w:val="00CB0BE5"/>
    <w:rsid w:val="00CB1E57"/>
    <w:rsid w:val="00CB2842"/>
    <w:rsid w:val="00CB2D5A"/>
    <w:rsid w:val="00CB75C4"/>
    <w:rsid w:val="00CB77C3"/>
    <w:rsid w:val="00CC0B4E"/>
    <w:rsid w:val="00CC2D46"/>
    <w:rsid w:val="00CC3421"/>
    <w:rsid w:val="00CC571A"/>
    <w:rsid w:val="00CC5FC1"/>
    <w:rsid w:val="00CC772C"/>
    <w:rsid w:val="00CD061A"/>
    <w:rsid w:val="00CD1C90"/>
    <w:rsid w:val="00CD3B14"/>
    <w:rsid w:val="00CD459D"/>
    <w:rsid w:val="00CD565A"/>
    <w:rsid w:val="00CD73B6"/>
    <w:rsid w:val="00CE0E73"/>
    <w:rsid w:val="00CE28F3"/>
    <w:rsid w:val="00CE2D79"/>
    <w:rsid w:val="00CE59C7"/>
    <w:rsid w:val="00CE64C5"/>
    <w:rsid w:val="00CE65E1"/>
    <w:rsid w:val="00CE6872"/>
    <w:rsid w:val="00CE6CD4"/>
    <w:rsid w:val="00CE7BA2"/>
    <w:rsid w:val="00CE7C52"/>
    <w:rsid w:val="00CF317E"/>
    <w:rsid w:val="00CF5D0B"/>
    <w:rsid w:val="00D01F74"/>
    <w:rsid w:val="00D0337C"/>
    <w:rsid w:val="00D051A1"/>
    <w:rsid w:val="00D06611"/>
    <w:rsid w:val="00D10168"/>
    <w:rsid w:val="00D10B75"/>
    <w:rsid w:val="00D119F5"/>
    <w:rsid w:val="00D12E5F"/>
    <w:rsid w:val="00D13EE1"/>
    <w:rsid w:val="00D14074"/>
    <w:rsid w:val="00D14E73"/>
    <w:rsid w:val="00D21767"/>
    <w:rsid w:val="00D21BCE"/>
    <w:rsid w:val="00D25B17"/>
    <w:rsid w:val="00D33C88"/>
    <w:rsid w:val="00D36A46"/>
    <w:rsid w:val="00D37F16"/>
    <w:rsid w:val="00D37F36"/>
    <w:rsid w:val="00D42F82"/>
    <w:rsid w:val="00D446C1"/>
    <w:rsid w:val="00D46C3E"/>
    <w:rsid w:val="00D5011D"/>
    <w:rsid w:val="00D51F53"/>
    <w:rsid w:val="00D550A8"/>
    <w:rsid w:val="00D56A53"/>
    <w:rsid w:val="00D57CB2"/>
    <w:rsid w:val="00D618A2"/>
    <w:rsid w:val="00D6463E"/>
    <w:rsid w:val="00D64F5D"/>
    <w:rsid w:val="00D67D46"/>
    <w:rsid w:val="00D719B8"/>
    <w:rsid w:val="00D72FE9"/>
    <w:rsid w:val="00D7402D"/>
    <w:rsid w:val="00D74096"/>
    <w:rsid w:val="00D7419C"/>
    <w:rsid w:val="00D74E7B"/>
    <w:rsid w:val="00D76FD2"/>
    <w:rsid w:val="00D814B1"/>
    <w:rsid w:val="00D83D92"/>
    <w:rsid w:val="00D8517C"/>
    <w:rsid w:val="00D90168"/>
    <w:rsid w:val="00D90465"/>
    <w:rsid w:val="00D913B8"/>
    <w:rsid w:val="00D934AE"/>
    <w:rsid w:val="00D93EB2"/>
    <w:rsid w:val="00D9657E"/>
    <w:rsid w:val="00DA10F7"/>
    <w:rsid w:val="00DA125C"/>
    <w:rsid w:val="00DA1C78"/>
    <w:rsid w:val="00DA3740"/>
    <w:rsid w:val="00DA5D21"/>
    <w:rsid w:val="00DB04D0"/>
    <w:rsid w:val="00DB0BBF"/>
    <w:rsid w:val="00DB0EEB"/>
    <w:rsid w:val="00DB17F4"/>
    <w:rsid w:val="00DB19D6"/>
    <w:rsid w:val="00DB2209"/>
    <w:rsid w:val="00DB4BE1"/>
    <w:rsid w:val="00DB4C84"/>
    <w:rsid w:val="00DB5A6E"/>
    <w:rsid w:val="00DC0661"/>
    <w:rsid w:val="00DC39CC"/>
    <w:rsid w:val="00DC4C66"/>
    <w:rsid w:val="00DC5E3F"/>
    <w:rsid w:val="00DC687A"/>
    <w:rsid w:val="00DD1FCD"/>
    <w:rsid w:val="00DD4251"/>
    <w:rsid w:val="00DD4376"/>
    <w:rsid w:val="00DD4462"/>
    <w:rsid w:val="00DD5EA6"/>
    <w:rsid w:val="00DD65D3"/>
    <w:rsid w:val="00DE1A13"/>
    <w:rsid w:val="00DE3388"/>
    <w:rsid w:val="00DE5C64"/>
    <w:rsid w:val="00DE6978"/>
    <w:rsid w:val="00DE6F95"/>
    <w:rsid w:val="00DE705E"/>
    <w:rsid w:val="00DE76FF"/>
    <w:rsid w:val="00DE7CD0"/>
    <w:rsid w:val="00DF5F37"/>
    <w:rsid w:val="00E00326"/>
    <w:rsid w:val="00E00BB1"/>
    <w:rsid w:val="00E01F88"/>
    <w:rsid w:val="00E0482E"/>
    <w:rsid w:val="00E07397"/>
    <w:rsid w:val="00E11C7B"/>
    <w:rsid w:val="00E12597"/>
    <w:rsid w:val="00E126EC"/>
    <w:rsid w:val="00E15045"/>
    <w:rsid w:val="00E1532D"/>
    <w:rsid w:val="00E169B1"/>
    <w:rsid w:val="00E16CA6"/>
    <w:rsid w:val="00E175A6"/>
    <w:rsid w:val="00E21E1C"/>
    <w:rsid w:val="00E237A7"/>
    <w:rsid w:val="00E24656"/>
    <w:rsid w:val="00E24AF9"/>
    <w:rsid w:val="00E25F22"/>
    <w:rsid w:val="00E260F8"/>
    <w:rsid w:val="00E26F00"/>
    <w:rsid w:val="00E2790C"/>
    <w:rsid w:val="00E3183D"/>
    <w:rsid w:val="00E326CC"/>
    <w:rsid w:val="00E3536C"/>
    <w:rsid w:val="00E355C5"/>
    <w:rsid w:val="00E37377"/>
    <w:rsid w:val="00E3797C"/>
    <w:rsid w:val="00E37E34"/>
    <w:rsid w:val="00E41332"/>
    <w:rsid w:val="00E473BD"/>
    <w:rsid w:val="00E47D7D"/>
    <w:rsid w:val="00E50F7C"/>
    <w:rsid w:val="00E5315E"/>
    <w:rsid w:val="00E54D8D"/>
    <w:rsid w:val="00E56C6E"/>
    <w:rsid w:val="00E603F3"/>
    <w:rsid w:val="00E60E3B"/>
    <w:rsid w:val="00E62975"/>
    <w:rsid w:val="00E62F21"/>
    <w:rsid w:val="00E63CC1"/>
    <w:rsid w:val="00E6454D"/>
    <w:rsid w:val="00E67E92"/>
    <w:rsid w:val="00E7220F"/>
    <w:rsid w:val="00E72707"/>
    <w:rsid w:val="00E73379"/>
    <w:rsid w:val="00E73FD8"/>
    <w:rsid w:val="00E743F6"/>
    <w:rsid w:val="00E74E9F"/>
    <w:rsid w:val="00E756CF"/>
    <w:rsid w:val="00E775EC"/>
    <w:rsid w:val="00E81178"/>
    <w:rsid w:val="00E8142E"/>
    <w:rsid w:val="00E827A8"/>
    <w:rsid w:val="00E848C6"/>
    <w:rsid w:val="00E8506C"/>
    <w:rsid w:val="00E85528"/>
    <w:rsid w:val="00E872E7"/>
    <w:rsid w:val="00E87D6A"/>
    <w:rsid w:val="00E92C9B"/>
    <w:rsid w:val="00E92E35"/>
    <w:rsid w:val="00EA031C"/>
    <w:rsid w:val="00EA241C"/>
    <w:rsid w:val="00EA3422"/>
    <w:rsid w:val="00EA3A18"/>
    <w:rsid w:val="00EA3FD5"/>
    <w:rsid w:val="00EA4C5F"/>
    <w:rsid w:val="00EA53B3"/>
    <w:rsid w:val="00EA5698"/>
    <w:rsid w:val="00EA5A17"/>
    <w:rsid w:val="00EA5DDA"/>
    <w:rsid w:val="00EB0044"/>
    <w:rsid w:val="00EB0B09"/>
    <w:rsid w:val="00EB0D70"/>
    <w:rsid w:val="00EB0E9A"/>
    <w:rsid w:val="00EB7889"/>
    <w:rsid w:val="00EB7DFD"/>
    <w:rsid w:val="00EC04E4"/>
    <w:rsid w:val="00EC163E"/>
    <w:rsid w:val="00EC1B40"/>
    <w:rsid w:val="00EC2D03"/>
    <w:rsid w:val="00ED12E9"/>
    <w:rsid w:val="00ED14C3"/>
    <w:rsid w:val="00ED3479"/>
    <w:rsid w:val="00ED4208"/>
    <w:rsid w:val="00ED714E"/>
    <w:rsid w:val="00ED728D"/>
    <w:rsid w:val="00ED7FFA"/>
    <w:rsid w:val="00EE281E"/>
    <w:rsid w:val="00EE7547"/>
    <w:rsid w:val="00EF0838"/>
    <w:rsid w:val="00EF1338"/>
    <w:rsid w:val="00EF57F4"/>
    <w:rsid w:val="00EF6705"/>
    <w:rsid w:val="00EF720A"/>
    <w:rsid w:val="00EF7B0A"/>
    <w:rsid w:val="00F0416B"/>
    <w:rsid w:val="00F04520"/>
    <w:rsid w:val="00F06AB0"/>
    <w:rsid w:val="00F12282"/>
    <w:rsid w:val="00F128DA"/>
    <w:rsid w:val="00F12C12"/>
    <w:rsid w:val="00F14AA0"/>
    <w:rsid w:val="00F21B08"/>
    <w:rsid w:val="00F22567"/>
    <w:rsid w:val="00F22F22"/>
    <w:rsid w:val="00F27219"/>
    <w:rsid w:val="00F27470"/>
    <w:rsid w:val="00F27F24"/>
    <w:rsid w:val="00F3010F"/>
    <w:rsid w:val="00F31755"/>
    <w:rsid w:val="00F31F04"/>
    <w:rsid w:val="00F3243D"/>
    <w:rsid w:val="00F338F1"/>
    <w:rsid w:val="00F35FE0"/>
    <w:rsid w:val="00F413BF"/>
    <w:rsid w:val="00F4238C"/>
    <w:rsid w:val="00F43BA0"/>
    <w:rsid w:val="00F44544"/>
    <w:rsid w:val="00F451A9"/>
    <w:rsid w:val="00F463FF"/>
    <w:rsid w:val="00F53B52"/>
    <w:rsid w:val="00F5429F"/>
    <w:rsid w:val="00F573C7"/>
    <w:rsid w:val="00F615C0"/>
    <w:rsid w:val="00F62714"/>
    <w:rsid w:val="00F63503"/>
    <w:rsid w:val="00F63E8A"/>
    <w:rsid w:val="00F6633C"/>
    <w:rsid w:val="00F6675D"/>
    <w:rsid w:val="00F66F92"/>
    <w:rsid w:val="00F6708C"/>
    <w:rsid w:val="00F70EDE"/>
    <w:rsid w:val="00F7125E"/>
    <w:rsid w:val="00F752E2"/>
    <w:rsid w:val="00F76CC2"/>
    <w:rsid w:val="00F82EC0"/>
    <w:rsid w:val="00F8364D"/>
    <w:rsid w:val="00F83FEE"/>
    <w:rsid w:val="00F90099"/>
    <w:rsid w:val="00F91782"/>
    <w:rsid w:val="00F9549B"/>
    <w:rsid w:val="00F96564"/>
    <w:rsid w:val="00F96761"/>
    <w:rsid w:val="00F96D51"/>
    <w:rsid w:val="00F9710D"/>
    <w:rsid w:val="00FA3C25"/>
    <w:rsid w:val="00FA5774"/>
    <w:rsid w:val="00FA5F12"/>
    <w:rsid w:val="00FA6773"/>
    <w:rsid w:val="00FB039E"/>
    <w:rsid w:val="00FB3D2E"/>
    <w:rsid w:val="00FB4C4C"/>
    <w:rsid w:val="00FB52EB"/>
    <w:rsid w:val="00FB55CD"/>
    <w:rsid w:val="00FB5C9C"/>
    <w:rsid w:val="00FB65B3"/>
    <w:rsid w:val="00FC279C"/>
    <w:rsid w:val="00FD433F"/>
    <w:rsid w:val="00FD4949"/>
    <w:rsid w:val="00FD6263"/>
    <w:rsid w:val="00FD6C78"/>
    <w:rsid w:val="00FE1050"/>
    <w:rsid w:val="00FE336A"/>
    <w:rsid w:val="00FE3C54"/>
    <w:rsid w:val="00FE71DA"/>
    <w:rsid w:val="00FE7663"/>
    <w:rsid w:val="00FF4188"/>
    <w:rsid w:val="00FF4BB4"/>
    <w:rsid w:val="00FF51C8"/>
    <w:rsid w:val="00FF587C"/>
    <w:rsid w:val="00FF5ACF"/>
    <w:rsid w:val="00FF6E19"/>
    <w:rsid w:val="011BF9B2"/>
    <w:rsid w:val="0145737C"/>
    <w:rsid w:val="014BF43E"/>
    <w:rsid w:val="014D81B6"/>
    <w:rsid w:val="0153A4AE"/>
    <w:rsid w:val="016E6F04"/>
    <w:rsid w:val="01721B28"/>
    <w:rsid w:val="01792F94"/>
    <w:rsid w:val="017A09FA"/>
    <w:rsid w:val="017CEFCA"/>
    <w:rsid w:val="01841FA3"/>
    <w:rsid w:val="0186DF13"/>
    <w:rsid w:val="01897080"/>
    <w:rsid w:val="01A6A140"/>
    <w:rsid w:val="01AAC677"/>
    <w:rsid w:val="01C25698"/>
    <w:rsid w:val="01C774CF"/>
    <w:rsid w:val="01EE0B82"/>
    <w:rsid w:val="01F464EE"/>
    <w:rsid w:val="01F7ED58"/>
    <w:rsid w:val="0202D1CB"/>
    <w:rsid w:val="0228F7B7"/>
    <w:rsid w:val="02318064"/>
    <w:rsid w:val="025F3552"/>
    <w:rsid w:val="02787613"/>
    <w:rsid w:val="027C7C09"/>
    <w:rsid w:val="027D4E99"/>
    <w:rsid w:val="0282CE90"/>
    <w:rsid w:val="02A83FC9"/>
    <w:rsid w:val="02A8F5FE"/>
    <w:rsid w:val="02ACC027"/>
    <w:rsid w:val="02BE1F8C"/>
    <w:rsid w:val="02C5029F"/>
    <w:rsid w:val="02CE16AA"/>
    <w:rsid w:val="02D8F611"/>
    <w:rsid w:val="02EDD36A"/>
    <w:rsid w:val="031A4861"/>
    <w:rsid w:val="032769BC"/>
    <w:rsid w:val="0328B489"/>
    <w:rsid w:val="03322511"/>
    <w:rsid w:val="03356604"/>
    <w:rsid w:val="033A09E5"/>
    <w:rsid w:val="03640E98"/>
    <w:rsid w:val="03665FDF"/>
    <w:rsid w:val="036DE8BE"/>
    <w:rsid w:val="03792768"/>
    <w:rsid w:val="038E61FB"/>
    <w:rsid w:val="03A5499A"/>
    <w:rsid w:val="03AA0834"/>
    <w:rsid w:val="03AD6623"/>
    <w:rsid w:val="03C3DC7F"/>
    <w:rsid w:val="03CBB884"/>
    <w:rsid w:val="03D7555C"/>
    <w:rsid w:val="03DCD687"/>
    <w:rsid w:val="03F38BA1"/>
    <w:rsid w:val="0400B336"/>
    <w:rsid w:val="040E4A22"/>
    <w:rsid w:val="04154BD3"/>
    <w:rsid w:val="041D2381"/>
    <w:rsid w:val="042436BC"/>
    <w:rsid w:val="042D0C92"/>
    <w:rsid w:val="042F34A5"/>
    <w:rsid w:val="0439CB6B"/>
    <w:rsid w:val="044CE31F"/>
    <w:rsid w:val="044DA74E"/>
    <w:rsid w:val="0460CEF4"/>
    <w:rsid w:val="046291A1"/>
    <w:rsid w:val="04645621"/>
    <w:rsid w:val="046746DB"/>
    <w:rsid w:val="04781323"/>
    <w:rsid w:val="04870A81"/>
    <w:rsid w:val="049562FE"/>
    <w:rsid w:val="049D63FE"/>
    <w:rsid w:val="04A24385"/>
    <w:rsid w:val="04A74497"/>
    <w:rsid w:val="04AB41F4"/>
    <w:rsid w:val="04CF57BF"/>
    <w:rsid w:val="04D02409"/>
    <w:rsid w:val="04E3FFD9"/>
    <w:rsid w:val="04EF2CB6"/>
    <w:rsid w:val="04F8E65C"/>
    <w:rsid w:val="04F8FF2B"/>
    <w:rsid w:val="05024BCA"/>
    <w:rsid w:val="050F759E"/>
    <w:rsid w:val="0521504B"/>
    <w:rsid w:val="0529B3B9"/>
    <w:rsid w:val="052E1F76"/>
    <w:rsid w:val="05395DC2"/>
    <w:rsid w:val="054BE39E"/>
    <w:rsid w:val="056058FE"/>
    <w:rsid w:val="056FBBDC"/>
    <w:rsid w:val="0570EBA5"/>
    <w:rsid w:val="059AF5E4"/>
    <w:rsid w:val="059E53F5"/>
    <w:rsid w:val="05B704DB"/>
    <w:rsid w:val="05E24DA2"/>
    <w:rsid w:val="05E4CBFD"/>
    <w:rsid w:val="05EDD7BB"/>
    <w:rsid w:val="05EE1300"/>
    <w:rsid w:val="05F54FC7"/>
    <w:rsid w:val="05F7C53C"/>
    <w:rsid w:val="05F95A43"/>
    <w:rsid w:val="06115A1C"/>
    <w:rsid w:val="0614260C"/>
    <w:rsid w:val="061ABA07"/>
    <w:rsid w:val="061E17A3"/>
    <w:rsid w:val="0621CE44"/>
    <w:rsid w:val="062A80DA"/>
    <w:rsid w:val="062F71D4"/>
    <w:rsid w:val="063FEE50"/>
    <w:rsid w:val="0644E030"/>
    <w:rsid w:val="06574AE7"/>
    <w:rsid w:val="065BAE07"/>
    <w:rsid w:val="065EEE0F"/>
    <w:rsid w:val="0674BFD4"/>
    <w:rsid w:val="068964C1"/>
    <w:rsid w:val="06A765D3"/>
    <w:rsid w:val="06BA02A9"/>
    <w:rsid w:val="06BCE3FC"/>
    <w:rsid w:val="06D69A67"/>
    <w:rsid w:val="06DB029E"/>
    <w:rsid w:val="06E03387"/>
    <w:rsid w:val="06E23921"/>
    <w:rsid w:val="06EB4C76"/>
    <w:rsid w:val="06F459DE"/>
    <w:rsid w:val="070E69D1"/>
    <w:rsid w:val="072C9159"/>
    <w:rsid w:val="073C9251"/>
    <w:rsid w:val="075A2284"/>
    <w:rsid w:val="075D7D52"/>
    <w:rsid w:val="07660CC9"/>
    <w:rsid w:val="076D4E17"/>
    <w:rsid w:val="077BCC53"/>
    <w:rsid w:val="07AC4F49"/>
    <w:rsid w:val="07BF9656"/>
    <w:rsid w:val="07C9DB46"/>
    <w:rsid w:val="07CE79CB"/>
    <w:rsid w:val="07DC6E83"/>
    <w:rsid w:val="07DF54F3"/>
    <w:rsid w:val="07DF55AB"/>
    <w:rsid w:val="07E051BC"/>
    <w:rsid w:val="07E3D590"/>
    <w:rsid w:val="07E750EF"/>
    <w:rsid w:val="07E9D86D"/>
    <w:rsid w:val="07F56071"/>
    <w:rsid w:val="07FE997D"/>
    <w:rsid w:val="0809B092"/>
    <w:rsid w:val="08129F11"/>
    <w:rsid w:val="0814EC45"/>
    <w:rsid w:val="081C6791"/>
    <w:rsid w:val="08423EA3"/>
    <w:rsid w:val="084B407E"/>
    <w:rsid w:val="087DD851"/>
    <w:rsid w:val="088468E7"/>
    <w:rsid w:val="089A1DDC"/>
    <w:rsid w:val="08A6458C"/>
    <w:rsid w:val="08C04E96"/>
    <w:rsid w:val="08CBC6F5"/>
    <w:rsid w:val="08D88B94"/>
    <w:rsid w:val="08DF5A80"/>
    <w:rsid w:val="0927EA4E"/>
    <w:rsid w:val="09357173"/>
    <w:rsid w:val="093B82F7"/>
    <w:rsid w:val="0947053F"/>
    <w:rsid w:val="094B8446"/>
    <w:rsid w:val="094C44D9"/>
    <w:rsid w:val="094CF2BF"/>
    <w:rsid w:val="095A489D"/>
    <w:rsid w:val="097D1E3C"/>
    <w:rsid w:val="0983C3B5"/>
    <w:rsid w:val="098A3004"/>
    <w:rsid w:val="098AF533"/>
    <w:rsid w:val="0993EFAC"/>
    <w:rsid w:val="09BB8966"/>
    <w:rsid w:val="09C1DB1B"/>
    <w:rsid w:val="09C30F5E"/>
    <w:rsid w:val="09C50A83"/>
    <w:rsid w:val="09C536E8"/>
    <w:rsid w:val="09C62017"/>
    <w:rsid w:val="09C760FD"/>
    <w:rsid w:val="09C77F52"/>
    <w:rsid w:val="09CA0BF7"/>
    <w:rsid w:val="09CAF341"/>
    <w:rsid w:val="09D55DAF"/>
    <w:rsid w:val="09DAEF76"/>
    <w:rsid w:val="09E2D72F"/>
    <w:rsid w:val="09E4F91D"/>
    <w:rsid w:val="09EBD21B"/>
    <w:rsid w:val="0A043B56"/>
    <w:rsid w:val="0A141157"/>
    <w:rsid w:val="0A16834D"/>
    <w:rsid w:val="0A1E9CF9"/>
    <w:rsid w:val="0A329362"/>
    <w:rsid w:val="0A3C191F"/>
    <w:rsid w:val="0A400F38"/>
    <w:rsid w:val="0A4EB34E"/>
    <w:rsid w:val="0A88D771"/>
    <w:rsid w:val="0A9E5CEF"/>
    <w:rsid w:val="0AB3A620"/>
    <w:rsid w:val="0AB3CCEB"/>
    <w:rsid w:val="0ADF911F"/>
    <w:rsid w:val="0AE443B1"/>
    <w:rsid w:val="0AF572EF"/>
    <w:rsid w:val="0AF83DF7"/>
    <w:rsid w:val="0AF9B33F"/>
    <w:rsid w:val="0AFB4176"/>
    <w:rsid w:val="0B0134DC"/>
    <w:rsid w:val="0B055913"/>
    <w:rsid w:val="0B190242"/>
    <w:rsid w:val="0B1AB74E"/>
    <w:rsid w:val="0B2307F1"/>
    <w:rsid w:val="0B414AAD"/>
    <w:rsid w:val="0B5AB476"/>
    <w:rsid w:val="0B72B78A"/>
    <w:rsid w:val="0B82227F"/>
    <w:rsid w:val="0B92CA49"/>
    <w:rsid w:val="0B9C1E19"/>
    <w:rsid w:val="0B9DC674"/>
    <w:rsid w:val="0BB00716"/>
    <w:rsid w:val="0BCD9CA8"/>
    <w:rsid w:val="0BCF8E2A"/>
    <w:rsid w:val="0BD3394D"/>
    <w:rsid w:val="0BDCD7CA"/>
    <w:rsid w:val="0BDF4F67"/>
    <w:rsid w:val="0BE3F44B"/>
    <w:rsid w:val="0BE61005"/>
    <w:rsid w:val="0BE67493"/>
    <w:rsid w:val="0BED282C"/>
    <w:rsid w:val="0BFE081A"/>
    <w:rsid w:val="0C03627A"/>
    <w:rsid w:val="0C06FDB7"/>
    <w:rsid w:val="0C087966"/>
    <w:rsid w:val="0C096692"/>
    <w:rsid w:val="0C0AAB2E"/>
    <w:rsid w:val="0C0B6DBB"/>
    <w:rsid w:val="0C379334"/>
    <w:rsid w:val="0C48B0EA"/>
    <w:rsid w:val="0C52A49E"/>
    <w:rsid w:val="0C52E0A2"/>
    <w:rsid w:val="0C5627D1"/>
    <w:rsid w:val="0C7C55B4"/>
    <w:rsid w:val="0C8435A7"/>
    <w:rsid w:val="0CAA983C"/>
    <w:rsid w:val="0CABE9AE"/>
    <w:rsid w:val="0CD6CE2B"/>
    <w:rsid w:val="0CE325B8"/>
    <w:rsid w:val="0CE4B8D4"/>
    <w:rsid w:val="0CEF8922"/>
    <w:rsid w:val="0D1117E2"/>
    <w:rsid w:val="0D1446D1"/>
    <w:rsid w:val="0D1CA032"/>
    <w:rsid w:val="0D2096F6"/>
    <w:rsid w:val="0D2C8E56"/>
    <w:rsid w:val="0D3FC01F"/>
    <w:rsid w:val="0D4EFEAD"/>
    <w:rsid w:val="0D54C175"/>
    <w:rsid w:val="0D639178"/>
    <w:rsid w:val="0D80ABA2"/>
    <w:rsid w:val="0D8445F0"/>
    <w:rsid w:val="0D991EBD"/>
    <w:rsid w:val="0DA2A74C"/>
    <w:rsid w:val="0DABE12F"/>
    <w:rsid w:val="0DAD90A3"/>
    <w:rsid w:val="0DB94F07"/>
    <w:rsid w:val="0DFAB471"/>
    <w:rsid w:val="0DFB931C"/>
    <w:rsid w:val="0DFE53E6"/>
    <w:rsid w:val="0E031591"/>
    <w:rsid w:val="0E05CAFD"/>
    <w:rsid w:val="0E230ECC"/>
    <w:rsid w:val="0E298B82"/>
    <w:rsid w:val="0E371B69"/>
    <w:rsid w:val="0E3A3B7F"/>
    <w:rsid w:val="0E3C4544"/>
    <w:rsid w:val="0E3E5869"/>
    <w:rsid w:val="0E4923D4"/>
    <w:rsid w:val="0E51674C"/>
    <w:rsid w:val="0E548FE2"/>
    <w:rsid w:val="0E7566F0"/>
    <w:rsid w:val="0E860254"/>
    <w:rsid w:val="0E946A22"/>
    <w:rsid w:val="0E98CAEB"/>
    <w:rsid w:val="0E9BCE72"/>
    <w:rsid w:val="0E9E9650"/>
    <w:rsid w:val="0EB025D4"/>
    <w:rsid w:val="0EB6D67D"/>
    <w:rsid w:val="0EC6FC19"/>
    <w:rsid w:val="0ECC9200"/>
    <w:rsid w:val="0ED9369F"/>
    <w:rsid w:val="0EE2A0F9"/>
    <w:rsid w:val="0EE96FA2"/>
    <w:rsid w:val="0EED132A"/>
    <w:rsid w:val="0EF34A39"/>
    <w:rsid w:val="0EF4D83B"/>
    <w:rsid w:val="0F02ED94"/>
    <w:rsid w:val="0F05E3DE"/>
    <w:rsid w:val="0F071A75"/>
    <w:rsid w:val="0F099423"/>
    <w:rsid w:val="0F0F6A54"/>
    <w:rsid w:val="0F12D622"/>
    <w:rsid w:val="0F147688"/>
    <w:rsid w:val="0F14B514"/>
    <w:rsid w:val="0F31F234"/>
    <w:rsid w:val="0F32479E"/>
    <w:rsid w:val="0F3DFE1A"/>
    <w:rsid w:val="0F4793B9"/>
    <w:rsid w:val="0F719148"/>
    <w:rsid w:val="0F793AD5"/>
    <w:rsid w:val="0F87E00F"/>
    <w:rsid w:val="0F8ECA64"/>
    <w:rsid w:val="0F9A53EA"/>
    <w:rsid w:val="0F9C4B03"/>
    <w:rsid w:val="0FA05F9D"/>
    <w:rsid w:val="0FAD7603"/>
    <w:rsid w:val="0FAF63A9"/>
    <w:rsid w:val="0FB2615D"/>
    <w:rsid w:val="0FB483AC"/>
    <w:rsid w:val="0FBB744D"/>
    <w:rsid w:val="0FD3AA8A"/>
    <w:rsid w:val="0FDFC9E4"/>
    <w:rsid w:val="0FE454FE"/>
    <w:rsid w:val="0FE5C245"/>
    <w:rsid w:val="0FEBDCC7"/>
    <w:rsid w:val="0FEDD924"/>
    <w:rsid w:val="0FF363D8"/>
    <w:rsid w:val="0FFDF95E"/>
    <w:rsid w:val="10171889"/>
    <w:rsid w:val="10186697"/>
    <w:rsid w:val="102C27D2"/>
    <w:rsid w:val="1045525C"/>
    <w:rsid w:val="105440F4"/>
    <w:rsid w:val="10544ACC"/>
    <w:rsid w:val="10585FE4"/>
    <w:rsid w:val="105FD435"/>
    <w:rsid w:val="10680395"/>
    <w:rsid w:val="106CA342"/>
    <w:rsid w:val="1072517A"/>
    <w:rsid w:val="107CA579"/>
    <w:rsid w:val="107FCB91"/>
    <w:rsid w:val="1091B379"/>
    <w:rsid w:val="109C9E96"/>
    <w:rsid w:val="109CBF5B"/>
    <w:rsid w:val="10B11801"/>
    <w:rsid w:val="10BD5ED8"/>
    <w:rsid w:val="10BEF556"/>
    <w:rsid w:val="10DA61E7"/>
    <w:rsid w:val="10DC2341"/>
    <w:rsid w:val="10DCEDB5"/>
    <w:rsid w:val="10E7CA09"/>
    <w:rsid w:val="10F7F0BD"/>
    <w:rsid w:val="10F88958"/>
    <w:rsid w:val="113B3593"/>
    <w:rsid w:val="11402008"/>
    <w:rsid w:val="1142AAC9"/>
    <w:rsid w:val="11488CE2"/>
    <w:rsid w:val="1154121C"/>
    <w:rsid w:val="1168CEFE"/>
    <w:rsid w:val="116CDD10"/>
    <w:rsid w:val="117165A4"/>
    <w:rsid w:val="11724996"/>
    <w:rsid w:val="117B70E8"/>
    <w:rsid w:val="117E63C8"/>
    <w:rsid w:val="119C16DF"/>
    <w:rsid w:val="11A4FC58"/>
    <w:rsid w:val="11C08838"/>
    <w:rsid w:val="11C7FD0C"/>
    <w:rsid w:val="11E0E04D"/>
    <w:rsid w:val="11E2704B"/>
    <w:rsid w:val="11FDF7D6"/>
    <w:rsid w:val="1212C4FC"/>
    <w:rsid w:val="1216B89C"/>
    <w:rsid w:val="122AC6CE"/>
    <w:rsid w:val="1246D636"/>
    <w:rsid w:val="12470907"/>
    <w:rsid w:val="1275EAAE"/>
    <w:rsid w:val="12801034"/>
    <w:rsid w:val="12A5F2ED"/>
    <w:rsid w:val="12AA6C53"/>
    <w:rsid w:val="12AE5CDF"/>
    <w:rsid w:val="12B20568"/>
    <w:rsid w:val="12C15CEF"/>
    <w:rsid w:val="12C4908B"/>
    <w:rsid w:val="12C870A0"/>
    <w:rsid w:val="12CAC009"/>
    <w:rsid w:val="12D7D025"/>
    <w:rsid w:val="12E325E4"/>
    <w:rsid w:val="12EA504C"/>
    <w:rsid w:val="12FD9529"/>
    <w:rsid w:val="130085AF"/>
    <w:rsid w:val="13021955"/>
    <w:rsid w:val="131F4F30"/>
    <w:rsid w:val="13308094"/>
    <w:rsid w:val="13610AE6"/>
    <w:rsid w:val="13640E2F"/>
    <w:rsid w:val="1368FC70"/>
    <w:rsid w:val="1369CD4A"/>
    <w:rsid w:val="13757783"/>
    <w:rsid w:val="137AD8DC"/>
    <w:rsid w:val="139A109B"/>
    <w:rsid w:val="139FDC69"/>
    <w:rsid w:val="13A206A3"/>
    <w:rsid w:val="13B140F2"/>
    <w:rsid w:val="13B3B28E"/>
    <w:rsid w:val="13B5124D"/>
    <w:rsid w:val="13C3975A"/>
    <w:rsid w:val="13E1EF74"/>
    <w:rsid w:val="13F2A2AF"/>
    <w:rsid w:val="13F97114"/>
    <w:rsid w:val="14130097"/>
    <w:rsid w:val="14133315"/>
    <w:rsid w:val="141608FC"/>
    <w:rsid w:val="141B3824"/>
    <w:rsid w:val="1424AD82"/>
    <w:rsid w:val="142C52F4"/>
    <w:rsid w:val="14323A94"/>
    <w:rsid w:val="1449935A"/>
    <w:rsid w:val="144BFED8"/>
    <w:rsid w:val="1456C617"/>
    <w:rsid w:val="1460DDEE"/>
    <w:rsid w:val="1475AB89"/>
    <w:rsid w:val="147BB853"/>
    <w:rsid w:val="147ECB24"/>
    <w:rsid w:val="1481F49F"/>
    <w:rsid w:val="149C3F99"/>
    <w:rsid w:val="149F188E"/>
    <w:rsid w:val="14A12F89"/>
    <w:rsid w:val="14A989DC"/>
    <w:rsid w:val="14BE6A82"/>
    <w:rsid w:val="14C0FA2D"/>
    <w:rsid w:val="14C25721"/>
    <w:rsid w:val="14C7A186"/>
    <w:rsid w:val="14D148CC"/>
    <w:rsid w:val="14D40609"/>
    <w:rsid w:val="14F7B058"/>
    <w:rsid w:val="152A051E"/>
    <w:rsid w:val="1535BEDF"/>
    <w:rsid w:val="153C2434"/>
    <w:rsid w:val="15482B2A"/>
    <w:rsid w:val="155E9103"/>
    <w:rsid w:val="156FA1ED"/>
    <w:rsid w:val="157661FC"/>
    <w:rsid w:val="15864519"/>
    <w:rsid w:val="15889FBD"/>
    <w:rsid w:val="15968589"/>
    <w:rsid w:val="15B7389E"/>
    <w:rsid w:val="15C38AF1"/>
    <w:rsid w:val="15D617FB"/>
    <w:rsid w:val="15D725D0"/>
    <w:rsid w:val="15F1B511"/>
    <w:rsid w:val="15F9571D"/>
    <w:rsid w:val="162D3505"/>
    <w:rsid w:val="16365E77"/>
    <w:rsid w:val="16431687"/>
    <w:rsid w:val="165E79B2"/>
    <w:rsid w:val="1681AE5A"/>
    <w:rsid w:val="168477E3"/>
    <w:rsid w:val="168536BC"/>
    <w:rsid w:val="16931C71"/>
    <w:rsid w:val="169859E6"/>
    <w:rsid w:val="16A64422"/>
    <w:rsid w:val="16B984DE"/>
    <w:rsid w:val="16BADF1A"/>
    <w:rsid w:val="16BAE6EC"/>
    <w:rsid w:val="16BF3300"/>
    <w:rsid w:val="16DF0367"/>
    <w:rsid w:val="16F73CD4"/>
    <w:rsid w:val="17041CB3"/>
    <w:rsid w:val="17122C5A"/>
    <w:rsid w:val="171310DA"/>
    <w:rsid w:val="17162872"/>
    <w:rsid w:val="171D45AC"/>
    <w:rsid w:val="172476C7"/>
    <w:rsid w:val="1725B6BB"/>
    <w:rsid w:val="17528536"/>
    <w:rsid w:val="175364A3"/>
    <w:rsid w:val="1753C938"/>
    <w:rsid w:val="17582170"/>
    <w:rsid w:val="1758394C"/>
    <w:rsid w:val="175C023B"/>
    <w:rsid w:val="175FEC9E"/>
    <w:rsid w:val="17854F49"/>
    <w:rsid w:val="179BC91E"/>
    <w:rsid w:val="17A7CF72"/>
    <w:rsid w:val="17A8329F"/>
    <w:rsid w:val="17AEA79A"/>
    <w:rsid w:val="17AFAB68"/>
    <w:rsid w:val="17B4F5D4"/>
    <w:rsid w:val="17B9A5D7"/>
    <w:rsid w:val="17C49FDC"/>
    <w:rsid w:val="17D29A04"/>
    <w:rsid w:val="17DE7E6D"/>
    <w:rsid w:val="17E6AA1D"/>
    <w:rsid w:val="17EEC59F"/>
    <w:rsid w:val="17FA1F07"/>
    <w:rsid w:val="17FF837A"/>
    <w:rsid w:val="1814FD29"/>
    <w:rsid w:val="181FB2EE"/>
    <w:rsid w:val="181FE422"/>
    <w:rsid w:val="18298018"/>
    <w:rsid w:val="1830D00F"/>
    <w:rsid w:val="184C8D60"/>
    <w:rsid w:val="184FA73C"/>
    <w:rsid w:val="18645B4F"/>
    <w:rsid w:val="18697F78"/>
    <w:rsid w:val="187699CF"/>
    <w:rsid w:val="187BBAA9"/>
    <w:rsid w:val="1891C5F3"/>
    <w:rsid w:val="1898EEEC"/>
    <w:rsid w:val="18A1F5A0"/>
    <w:rsid w:val="18ADFCBB"/>
    <w:rsid w:val="18B3F59B"/>
    <w:rsid w:val="18B6921E"/>
    <w:rsid w:val="18C8415D"/>
    <w:rsid w:val="18D57EEA"/>
    <w:rsid w:val="18DD7E45"/>
    <w:rsid w:val="18DE40F7"/>
    <w:rsid w:val="18E06007"/>
    <w:rsid w:val="18E6A438"/>
    <w:rsid w:val="18F9ABDD"/>
    <w:rsid w:val="1901B417"/>
    <w:rsid w:val="19102FD9"/>
    <w:rsid w:val="1914B4AD"/>
    <w:rsid w:val="191D0AFA"/>
    <w:rsid w:val="19204280"/>
    <w:rsid w:val="19387FE0"/>
    <w:rsid w:val="194497FD"/>
    <w:rsid w:val="1946915D"/>
    <w:rsid w:val="1952E50B"/>
    <w:rsid w:val="1953722B"/>
    <w:rsid w:val="1956E342"/>
    <w:rsid w:val="195AF740"/>
    <w:rsid w:val="1966526F"/>
    <w:rsid w:val="198628E1"/>
    <w:rsid w:val="19A3C5CE"/>
    <w:rsid w:val="19BE66D2"/>
    <w:rsid w:val="19BF73CC"/>
    <w:rsid w:val="19D50819"/>
    <w:rsid w:val="19DFC246"/>
    <w:rsid w:val="19E3F634"/>
    <w:rsid w:val="1A109FB8"/>
    <w:rsid w:val="1A179D1D"/>
    <w:rsid w:val="1A204F7D"/>
    <w:rsid w:val="1A20BF59"/>
    <w:rsid w:val="1A38C8CD"/>
    <w:rsid w:val="1A450E38"/>
    <w:rsid w:val="1A456B30"/>
    <w:rsid w:val="1A4F8AFB"/>
    <w:rsid w:val="1A7232A0"/>
    <w:rsid w:val="1A827499"/>
    <w:rsid w:val="1A83F9CE"/>
    <w:rsid w:val="1A8E21B1"/>
    <w:rsid w:val="1A9518A2"/>
    <w:rsid w:val="1A965E8F"/>
    <w:rsid w:val="1AB33D8A"/>
    <w:rsid w:val="1AB78FFB"/>
    <w:rsid w:val="1AC17ECE"/>
    <w:rsid w:val="1AC20BBE"/>
    <w:rsid w:val="1ACD9AA8"/>
    <w:rsid w:val="1AE09D72"/>
    <w:rsid w:val="1AE6D0B3"/>
    <w:rsid w:val="1B0ACB2A"/>
    <w:rsid w:val="1B106FD8"/>
    <w:rsid w:val="1B1A14E0"/>
    <w:rsid w:val="1B1E33C5"/>
    <w:rsid w:val="1B1ED3AF"/>
    <w:rsid w:val="1B2EE660"/>
    <w:rsid w:val="1B374269"/>
    <w:rsid w:val="1B3882DF"/>
    <w:rsid w:val="1B394F19"/>
    <w:rsid w:val="1B39D03B"/>
    <w:rsid w:val="1B3A4213"/>
    <w:rsid w:val="1B47593D"/>
    <w:rsid w:val="1B4FF667"/>
    <w:rsid w:val="1B5A6694"/>
    <w:rsid w:val="1B5EAB66"/>
    <w:rsid w:val="1B75E419"/>
    <w:rsid w:val="1B7EFF67"/>
    <w:rsid w:val="1B8E6BEB"/>
    <w:rsid w:val="1B95BBE1"/>
    <w:rsid w:val="1B96A746"/>
    <w:rsid w:val="1B9A166C"/>
    <w:rsid w:val="1B9BA74B"/>
    <w:rsid w:val="1BAE5DA9"/>
    <w:rsid w:val="1BB9EB3D"/>
    <w:rsid w:val="1BBAAD5C"/>
    <w:rsid w:val="1BBE9BC4"/>
    <w:rsid w:val="1BC89D67"/>
    <w:rsid w:val="1BCCD3CD"/>
    <w:rsid w:val="1BD17C35"/>
    <w:rsid w:val="1BEA7643"/>
    <w:rsid w:val="1BEEC3B3"/>
    <w:rsid w:val="1BF2B900"/>
    <w:rsid w:val="1C2B98A1"/>
    <w:rsid w:val="1C3BC7BC"/>
    <w:rsid w:val="1C3D45E0"/>
    <w:rsid w:val="1C478B9E"/>
    <w:rsid w:val="1C4B7059"/>
    <w:rsid w:val="1C5457F9"/>
    <w:rsid w:val="1C5800CB"/>
    <w:rsid w:val="1C614AC8"/>
    <w:rsid w:val="1C708C94"/>
    <w:rsid w:val="1C72A230"/>
    <w:rsid w:val="1C75504C"/>
    <w:rsid w:val="1C7C267A"/>
    <w:rsid w:val="1C865D51"/>
    <w:rsid w:val="1CA6E3AA"/>
    <w:rsid w:val="1CB83756"/>
    <w:rsid w:val="1CBE8633"/>
    <w:rsid w:val="1CC081DA"/>
    <w:rsid w:val="1CC33254"/>
    <w:rsid w:val="1CC4F501"/>
    <w:rsid w:val="1CC5214C"/>
    <w:rsid w:val="1CCDDDC9"/>
    <w:rsid w:val="1CD9AA2E"/>
    <w:rsid w:val="1CDF69CB"/>
    <w:rsid w:val="1CE1336E"/>
    <w:rsid w:val="1CEFB0EA"/>
    <w:rsid w:val="1CF5E80C"/>
    <w:rsid w:val="1D195B48"/>
    <w:rsid w:val="1D1A0971"/>
    <w:rsid w:val="1D341C7D"/>
    <w:rsid w:val="1D3D694F"/>
    <w:rsid w:val="1D47E4CC"/>
    <w:rsid w:val="1D47FEBF"/>
    <w:rsid w:val="1D4927E5"/>
    <w:rsid w:val="1D5200BA"/>
    <w:rsid w:val="1D5B5E16"/>
    <w:rsid w:val="1D62B279"/>
    <w:rsid w:val="1D67F4ED"/>
    <w:rsid w:val="1D79E1C5"/>
    <w:rsid w:val="1D89A132"/>
    <w:rsid w:val="1D965C8D"/>
    <w:rsid w:val="1D9B55D9"/>
    <w:rsid w:val="1D9CE988"/>
    <w:rsid w:val="1D9D5DC9"/>
    <w:rsid w:val="1D9F9D2D"/>
    <w:rsid w:val="1DAA70AF"/>
    <w:rsid w:val="1DD4D25E"/>
    <w:rsid w:val="1DDFC8A9"/>
    <w:rsid w:val="1DE79FB8"/>
    <w:rsid w:val="1DE81C75"/>
    <w:rsid w:val="1DEBB5B0"/>
    <w:rsid w:val="1DEFDE74"/>
    <w:rsid w:val="1E077D26"/>
    <w:rsid w:val="1E252C81"/>
    <w:rsid w:val="1E2820AE"/>
    <w:rsid w:val="1E298C7A"/>
    <w:rsid w:val="1E2A3860"/>
    <w:rsid w:val="1E339ACC"/>
    <w:rsid w:val="1E353504"/>
    <w:rsid w:val="1E3FF66E"/>
    <w:rsid w:val="1E42C7BD"/>
    <w:rsid w:val="1E444BB1"/>
    <w:rsid w:val="1E4D2EDE"/>
    <w:rsid w:val="1E555289"/>
    <w:rsid w:val="1E7CFAB3"/>
    <w:rsid w:val="1E820D0A"/>
    <w:rsid w:val="1E90CE24"/>
    <w:rsid w:val="1EAAAE4C"/>
    <w:rsid w:val="1EB9A906"/>
    <w:rsid w:val="1EBA0763"/>
    <w:rsid w:val="1ED69E2F"/>
    <w:rsid w:val="1EDDBBE0"/>
    <w:rsid w:val="1EE87D55"/>
    <w:rsid w:val="1EF85BBC"/>
    <w:rsid w:val="1F080CE7"/>
    <w:rsid w:val="1F1630A6"/>
    <w:rsid w:val="1F1D3E3F"/>
    <w:rsid w:val="1F295B93"/>
    <w:rsid w:val="1F499859"/>
    <w:rsid w:val="1F5A681B"/>
    <w:rsid w:val="1F616688"/>
    <w:rsid w:val="1F86AEAD"/>
    <w:rsid w:val="1F882D31"/>
    <w:rsid w:val="1FA5D32E"/>
    <w:rsid w:val="1FAF13BE"/>
    <w:rsid w:val="1FB51B93"/>
    <w:rsid w:val="1FB55F7B"/>
    <w:rsid w:val="1FBB3FE9"/>
    <w:rsid w:val="1FBFEB0C"/>
    <w:rsid w:val="1FCFF09A"/>
    <w:rsid w:val="1FD99A83"/>
    <w:rsid w:val="1FF15994"/>
    <w:rsid w:val="1FF1C20F"/>
    <w:rsid w:val="20024FA5"/>
    <w:rsid w:val="200A9A3B"/>
    <w:rsid w:val="201DA204"/>
    <w:rsid w:val="2023B255"/>
    <w:rsid w:val="2030E01F"/>
    <w:rsid w:val="203E2C2D"/>
    <w:rsid w:val="203F1751"/>
    <w:rsid w:val="20400544"/>
    <w:rsid w:val="204CFD2D"/>
    <w:rsid w:val="204E6DB4"/>
    <w:rsid w:val="205EA679"/>
    <w:rsid w:val="20764078"/>
    <w:rsid w:val="2083BB8A"/>
    <w:rsid w:val="208D575E"/>
    <w:rsid w:val="209CB838"/>
    <w:rsid w:val="209E3463"/>
    <w:rsid w:val="20A4062E"/>
    <w:rsid w:val="20AB842A"/>
    <w:rsid w:val="20ACCCC5"/>
    <w:rsid w:val="20AE9E8E"/>
    <w:rsid w:val="20CE4129"/>
    <w:rsid w:val="20CE791C"/>
    <w:rsid w:val="20D221AD"/>
    <w:rsid w:val="20DF8B1C"/>
    <w:rsid w:val="20F7BBC9"/>
    <w:rsid w:val="21017169"/>
    <w:rsid w:val="210990F3"/>
    <w:rsid w:val="212E156B"/>
    <w:rsid w:val="21305FA4"/>
    <w:rsid w:val="21395ADC"/>
    <w:rsid w:val="21483331"/>
    <w:rsid w:val="2149E014"/>
    <w:rsid w:val="2156E17D"/>
    <w:rsid w:val="2171BEE2"/>
    <w:rsid w:val="21757F36"/>
    <w:rsid w:val="21815BA8"/>
    <w:rsid w:val="21839086"/>
    <w:rsid w:val="2191AC63"/>
    <w:rsid w:val="21AEC51D"/>
    <w:rsid w:val="21B2F681"/>
    <w:rsid w:val="21CDDB5E"/>
    <w:rsid w:val="21D4295C"/>
    <w:rsid w:val="21D8FD5E"/>
    <w:rsid w:val="21DC1DB5"/>
    <w:rsid w:val="21ED5A7F"/>
    <w:rsid w:val="21F0D73C"/>
    <w:rsid w:val="21F9E2FA"/>
    <w:rsid w:val="220929E4"/>
    <w:rsid w:val="2214C148"/>
    <w:rsid w:val="22260290"/>
    <w:rsid w:val="222C0694"/>
    <w:rsid w:val="22440B7B"/>
    <w:rsid w:val="2251CF2D"/>
    <w:rsid w:val="226190BB"/>
    <w:rsid w:val="226C069E"/>
    <w:rsid w:val="22790CA8"/>
    <w:rsid w:val="22858F26"/>
    <w:rsid w:val="22871DF1"/>
    <w:rsid w:val="22A4C014"/>
    <w:rsid w:val="22AA14AB"/>
    <w:rsid w:val="22B3A0A9"/>
    <w:rsid w:val="22B5A250"/>
    <w:rsid w:val="22BC51D9"/>
    <w:rsid w:val="22C77241"/>
    <w:rsid w:val="22D464EE"/>
    <w:rsid w:val="22DDEE68"/>
    <w:rsid w:val="22FBA35F"/>
    <w:rsid w:val="230B9647"/>
    <w:rsid w:val="231347E6"/>
    <w:rsid w:val="23215557"/>
    <w:rsid w:val="232822D8"/>
    <w:rsid w:val="2331B1E3"/>
    <w:rsid w:val="23336761"/>
    <w:rsid w:val="2334D1B8"/>
    <w:rsid w:val="233FE900"/>
    <w:rsid w:val="234297BF"/>
    <w:rsid w:val="234627B7"/>
    <w:rsid w:val="234A7E7B"/>
    <w:rsid w:val="235BF6CC"/>
    <w:rsid w:val="235F81E0"/>
    <w:rsid w:val="236947AE"/>
    <w:rsid w:val="2371BEA3"/>
    <w:rsid w:val="237C77C4"/>
    <w:rsid w:val="23800339"/>
    <w:rsid w:val="23814971"/>
    <w:rsid w:val="23C1E7BF"/>
    <w:rsid w:val="23C6827B"/>
    <w:rsid w:val="23D3239D"/>
    <w:rsid w:val="23DD24F7"/>
    <w:rsid w:val="23E78F8A"/>
    <w:rsid w:val="2410EDD7"/>
    <w:rsid w:val="242CF2B2"/>
    <w:rsid w:val="2436069B"/>
    <w:rsid w:val="2450122B"/>
    <w:rsid w:val="24525AC6"/>
    <w:rsid w:val="2453088D"/>
    <w:rsid w:val="24568EA3"/>
    <w:rsid w:val="245EF461"/>
    <w:rsid w:val="2461AC9D"/>
    <w:rsid w:val="24647E8D"/>
    <w:rsid w:val="2466DA66"/>
    <w:rsid w:val="24714FED"/>
    <w:rsid w:val="2499234A"/>
    <w:rsid w:val="24A9EF8E"/>
    <w:rsid w:val="24AD7142"/>
    <w:rsid w:val="24C08622"/>
    <w:rsid w:val="24D31F95"/>
    <w:rsid w:val="250933FE"/>
    <w:rsid w:val="251725E4"/>
    <w:rsid w:val="25380420"/>
    <w:rsid w:val="255D35E4"/>
    <w:rsid w:val="2561430D"/>
    <w:rsid w:val="2568A03E"/>
    <w:rsid w:val="256963CE"/>
    <w:rsid w:val="2582F738"/>
    <w:rsid w:val="25897BD2"/>
    <w:rsid w:val="258A5057"/>
    <w:rsid w:val="25A3F78D"/>
    <w:rsid w:val="25AD9454"/>
    <w:rsid w:val="25C41643"/>
    <w:rsid w:val="25D78AF4"/>
    <w:rsid w:val="25D89592"/>
    <w:rsid w:val="25D97C07"/>
    <w:rsid w:val="25DF8E8E"/>
    <w:rsid w:val="25E99315"/>
    <w:rsid w:val="25FAA9C0"/>
    <w:rsid w:val="26023B25"/>
    <w:rsid w:val="2602BC0D"/>
    <w:rsid w:val="2611B370"/>
    <w:rsid w:val="26276523"/>
    <w:rsid w:val="263E7606"/>
    <w:rsid w:val="2642A6BE"/>
    <w:rsid w:val="26656879"/>
    <w:rsid w:val="266973DC"/>
    <w:rsid w:val="2672D606"/>
    <w:rsid w:val="267D916A"/>
    <w:rsid w:val="269EA858"/>
    <w:rsid w:val="269F4AD6"/>
    <w:rsid w:val="26B94A61"/>
    <w:rsid w:val="26BC18D2"/>
    <w:rsid w:val="26DC2A25"/>
    <w:rsid w:val="26E3F623"/>
    <w:rsid w:val="26E9DF34"/>
    <w:rsid w:val="26EEB03B"/>
    <w:rsid w:val="26F4C19A"/>
    <w:rsid w:val="26F9D9BF"/>
    <w:rsid w:val="26F9E6D0"/>
    <w:rsid w:val="26FC0EF3"/>
    <w:rsid w:val="271106C6"/>
    <w:rsid w:val="27190AB1"/>
    <w:rsid w:val="27283651"/>
    <w:rsid w:val="272F38FA"/>
    <w:rsid w:val="2756F916"/>
    <w:rsid w:val="27743847"/>
    <w:rsid w:val="27786DC2"/>
    <w:rsid w:val="278141F7"/>
    <w:rsid w:val="2784253E"/>
    <w:rsid w:val="279BF1A1"/>
    <w:rsid w:val="27A0992C"/>
    <w:rsid w:val="27A30D4E"/>
    <w:rsid w:val="27A85E22"/>
    <w:rsid w:val="27A98456"/>
    <w:rsid w:val="27B587CF"/>
    <w:rsid w:val="27B6C813"/>
    <w:rsid w:val="27B96220"/>
    <w:rsid w:val="27CA3899"/>
    <w:rsid w:val="27D20563"/>
    <w:rsid w:val="27DCE909"/>
    <w:rsid w:val="27DD47A5"/>
    <w:rsid w:val="27E11107"/>
    <w:rsid w:val="27EB2407"/>
    <w:rsid w:val="27ECCF1E"/>
    <w:rsid w:val="27F45AB6"/>
    <w:rsid w:val="28077E26"/>
    <w:rsid w:val="2814795E"/>
    <w:rsid w:val="282A36D8"/>
    <w:rsid w:val="284AD966"/>
    <w:rsid w:val="2852CB7D"/>
    <w:rsid w:val="28649A1D"/>
    <w:rsid w:val="287322B8"/>
    <w:rsid w:val="28735B96"/>
    <w:rsid w:val="28868E12"/>
    <w:rsid w:val="288A809C"/>
    <w:rsid w:val="28B0AF81"/>
    <w:rsid w:val="28B2A34F"/>
    <w:rsid w:val="28CAFF84"/>
    <w:rsid w:val="28CD85B5"/>
    <w:rsid w:val="28D465A5"/>
    <w:rsid w:val="28DAEFEB"/>
    <w:rsid w:val="28E1A473"/>
    <w:rsid w:val="28E7120B"/>
    <w:rsid w:val="28ECEBC5"/>
    <w:rsid w:val="28F8E1B1"/>
    <w:rsid w:val="2908B09A"/>
    <w:rsid w:val="2925EB8A"/>
    <w:rsid w:val="293451F9"/>
    <w:rsid w:val="293F5CCC"/>
    <w:rsid w:val="294DAC20"/>
    <w:rsid w:val="295EBC49"/>
    <w:rsid w:val="29758084"/>
    <w:rsid w:val="297EA56F"/>
    <w:rsid w:val="2984AB5E"/>
    <w:rsid w:val="29874188"/>
    <w:rsid w:val="29A45885"/>
    <w:rsid w:val="29C3A0E9"/>
    <w:rsid w:val="29D35891"/>
    <w:rsid w:val="29DF7BC1"/>
    <w:rsid w:val="29E35069"/>
    <w:rsid w:val="29E5FF3A"/>
    <w:rsid w:val="29EFD6EE"/>
    <w:rsid w:val="29FD3924"/>
    <w:rsid w:val="2A0CFA1F"/>
    <w:rsid w:val="2A16DB93"/>
    <w:rsid w:val="2A19C80D"/>
    <w:rsid w:val="2A2153E6"/>
    <w:rsid w:val="2A2BFB71"/>
    <w:rsid w:val="2A37FEB2"/>
    <w:rsid w:val="2A419AAB"/>
    <w:rsid w:val="2A604823"/>
    <w:rsid w:val="2A610E36"/>
    <w:rsid w:val="2A73AD7E"/>
    <w:rsid w:val="2A7FB33C"/>
    <w:rsid w:val="2A81A943"/>
    <w:rsid w:val="2A8899A4"/>
    <w:rsid w:val="2A8ADB00"/>
    <w:rsid w:val="2A92F965"/>
    <w:rsid w:val="2AA9F539"/>
    <w:rsid w:val="2AAB036D"/>
    <w:rsid w:val="2AB41859"/>
    <w:rsid w:val="2ABBD920"/>
    <w:rsid w:val="2AC5FF1C"/>
    <w:rsid w:val="2ACAF08E"/>
    <w:rsid w:val="2AD8E256"/>
    <w:rsid w:val="2ADCD4C8"/>
    <w:rsid w:val="2ADE7824"/>
    <w:rsid w:val="2ADF5FFE"/>
    <w:rsid w:val="2AE6D894"/>
    <w:rsid w:val="2B1D2190"/>
    <w:rsid w:val="2B1F3DF3"/>
    <w:rsid w:val="2B2CC771"/>
    <w:rsid w:val="2B3E94AC"/>
    <w:rsid w:val="2B46007A"/>
    <w:rsid w:val="2B65F10A"/>
    <w:rsid w:val="2B667FCC"/>
    <w:rsid w:val="2B6BDAC6"/>
    <w:rsid w:val="2B72BFD3"/>
    <w:rsid w:val="2B8EDA50"/>
    <w:rsid w:val="2B8F51EB"/>
    <w:rsid w:val="2B8F6755"/>
    <w:rsid w:val="2B93902D"/>
    <w:rsid w:val="2B9397E4"/>
    <w:rsid w:val="2BA7C6EE"/>
    <w:rsid w:val="2BC2215E"/>
    <w:rsid w:val="2BF285FE"/>
    <w:rsid w:val="2BF9D89D"/>
    <w:rsid w:val="2BFA0810"/>
    <w:rsid w:val="2C10CD54"/>
    <w:rsid w:val="2C150440"/>
    <w:rsid w:val="2C16E654"/>
    <w:rsid w:val="2C1D5421"/>
    <w:rsid w:val="2C21E3A9"/>
    <w:rsid w:val="2C4CE274"/>
    <w:rsid w:val="2C5BC425"/>
    <w:rsid w:val="2C6502B5"/>
    <w:rsid w:val="2C70E451"/>
    <w:rsid w:val="2C73F891"/>
    <w:rsid w:val="2C87C17F"/>
    <w:rsid w:val="2C8ED970"/>
    <w:rsid w:val="2CA0E10A"/>
    <w:rsid w:val="2CA215F3"/>
    <w:rsid w:val="2CCE8813"/>
    <w:rsid w:val="2CE59F88"/>
    <w:rsid w:val="2CEBBC95"/>
    <w:rsid w:val="2CED5BF5"/>
    <w:rsid w:val="2CF4604D"/>
    <w:rsid w:val="2CFD922C"/>
    <w:rsid w:val="2D180C28"/>
    <w:rsid w:val="2D36FC9A"/>
    <w:rsid w:val="2D378A04"/>
    <w:rsid w:val="2D37C95F"/>
    <w:rsid w:val="2D38B3B1"/>
    <w:rsid w:val="2D3A6FD8"/>
    <w:rsid w:val="2D3AF5C9"/>
    <w:rsid w:val="2D3B6738"/>
    <w:rsid w:val="2D3BE90D"/>
    <w:rsid w:val="2D42C623"/>
    <w:rsid w:val="2D526FFF"/>
    <w:rsid w:val="2D54C677"/>
    <w:rsid w:val="2D5DF1BF"/>
    <w:rsid w:val="2D5E89B8"/>
    <w:rsid w:val="2D6F9A1D"/>
    <w:rsid w:val="2D71F08D"/>
    <w:rsid w:val="2D7988C6"/>
    <w:rsid w:val="2D87CE68"/>
    <w:rsid w:val="2D986FAC"/>
    <w:rsid w:val="2DABF8C7"/>
    <w:rsid w:val="2DAC9160"/>
    <w:rsid w:val="2DAFAF60"/>
    <w:rsid w:val="2DB03758"/>
    <w:rsid w:val="2DBD35BA"/>
    <w:rsid w:val="2DBEE7C0"/>
    <w:rsid w:val="2DC16D30"/>
    <w:rsid w:val="2DDF623A"/>
    <w:rsid w:val="2DF18025"/>
    <w:rsid w:val="2E091D15"/>
    <w:rsid w:val="2E10BCE3"/>
    <w:rsid w:val="2E38A408"/>
    <w:rsid w:val="2E3F50FD"/>
    <w:rsid w:val="2E4ADE32"/>
    <w:rsid w:val="2E5CF0FB"/>
    <w:rsid w:val="2E61197B"/>
    <w:rsid w:val="2E74074B"/>
    <w:rsid w:val="2E860EEA"/>
    <w:rsid w:val="2E86B9B6"/>
    <w:rsid w:val="2E9D0743"/>
    <w:rsid w:val="2EA1F893"/>
    <w:rsid w:val="2EA236A3"/>
    <w:rsid w:val="2EA7D70E"/>
    <w:rsid w:val="2EAB543A"/>
    <w:rsid w:val="2EB1B35C"/>
    <w:rsid w:val="2EB3C4D1"/>
    <w:rsid w:val="2EB43295"/>
    <w:rsid w:val="2EB45DE8"/>
    <w:rsid w:val="2EBA48A6"/>
    <w:rsid w:val="2ED37D50"/>
    <w:rsid w:val="2ED841EF"/>
    <w:rsid w:val="2EDA0A38"/>
    <w:rsid w:val="2EF6E071"/>
    <w:rsid w:val="2EF98486"/>
    <w:rsid w:val="2EF9C220"/>
    <w:rsid w:val="2F0FAB4C"/>
    <w:rsid w:val="2F37E189"/>
    <w:rsid w:val="2F3B6B29"/>
    <w:rsid w:val="2F420F3B"/>
    <w:rsid w:val="2F4B14F4"/>
    <w:rsid w:val="2F52A06B"/>
    <w:rsid w:val="2F55D414"/>
    <w:rsid w:val="2F620B71"/>
    <w:rsid w:val="2F67A575"/>
    <w:rsid w:val="2F69DCFB"/>
    <w:rsid w:val="2F6BEC0C"/>
    <w:rsid w:val="2F7C6E8E"/>
    <w:rsid w:val="2F8F06EB"/>
    <w:rsid w:val="2F9364E7"/>
    <w:rsid w:val="2F93D733"/>
    <w:rsid w:val="2F9A34DC"/>
    <w:rsid w:val="2FB3482C"/>
    <w:rsid w:val="2FB508A1"/>
    <w:rsid w:val="2FBF17C4"/>
    <w:rsid w:val="2FCF5A25"/>
    <w:rsid w:val="2FD3D0EE"/>
    <w:rsid w:val="2FD3F49E"/>
    <w:rsid w:val="2FF69142"/>
    <w:rsid w:val="2FF810F6"/>
    <w:rsid w:val="2FF979A0"/>
    <w:rsid w:val="300F0AF4"/>
    <w:rsid w:val="3010ED9A"/>
    <w:rsid w:val="3018E4DE"/>
    <w:rsid w:val="301B0D55"/>
    <w:rsid w:val="3049A0E5"/>
    <w:rsid w:val="304B6E84"/>
    <w:rsid w:val="3053E7D8"/>
    <w:rsid w:val="305A0788"/>
    <w:rsid w:val="30660071"/>
    <w:rsid w:val="306D6D37"/>
    <w:rsid w:val="3074FC26"/>
    <w:rsid w:val="30A7F9FB"/>
    <w:rsid w:val="30A84377"/>
    <w:rsid w:val="30AEA7E2"/>
    <w:rsid w:val="30D3008C"/>
    <w:rsid w:val="30F41B71"/>
    <w:rsid w:val="30FE8885"/>
    <w:rsid w:val="3102CB60"/>
    <w:rsid w:val="31089CB9"/>
    <w:rsid w:val="310D8977"/>
    <w:rsid w:val="310E004B"/>
    <w:rsid w:val="3113F87B"/>
    <w:rsid w:val="3115894A"/>
    <w:rsid w:val="31274440"/>
    <w:rsid w:val="31473E8F"/>
    <w:rsid w:val="31533FD3"/>
    <w:rsid w:val="3166C96D"/>
    <w:rsid w:val="316C62DF"/>
    <w:rsid w:val="3174DE96"/>
    <w:rsid w:val="31799F00"/>
    <w:rsid w:val="318F2496"/>
    <w:rsid w:val="319575CA"/>
    <w:rsid w:val="3195A880"/>
    <w:rsid w:val="3195FCC4"/>
    <w:rsid w:val="31A9C8A3"/>
    <w:rsid w:val="31CA3DE8"/>
    <w:rsid w:val="31CF1C2F"/>
    <w:rsid w:val="31D37AFB"/>
    <w:rsid w:val="31D91953"/>
    <w:rsid w:val="31D98E3F"/>
    <w:rsid w:val="31E4C1A1"/>
    <w:rsid w:val="31E78B50"/>
    <w:rsid w:val="31EF4AD7"/>
    <w:rsid w:val="321FA283"/>
    <w:rsid w:val="323432EE"/>
    <w:rsid w:val="3239F84C"/>
    <w:rsid w:val="324BFC0D"/>
    <w:rsid w:val="3250B162"/>
    <w:rsid w:val="325CFBB2"/>
    <w:rsid w:val="3272F051"/>
    <w:rsid w:val="32869B9A"/>
    <w:rsid w:val="3286ABB6"/>
    <w:rsid w:val="328927DF"/>
    <w:rsid w:val="329948D9"/>
    <w:rsid w:val="32A13570"/>
    <w:rsid w:val="32A5C2BF"/>
    <w:rsid w:val="32AEA18C"/>
    <w:rsid w:val="32BB1EE6"/>
    <w:rsid w:val="32BBCB0B"/>
    <w:rsid w:val="32BD68F3"/>
    <w:rsid w:val="32CB05A9"/>
    <w:rsid w:val="32E7DA0B"/>
    <w:rsid w:val="32E86707"/>
    <w:rsid w:val="32EC1644"/>
    <w:rsid w:val="3311B47C"/>
    <w:rsid w:val="3312FEFC"/>
    <w:rsid w:val="33143452"/>
    <w:rsid w:val="332E5230"/>
    <w:rsid w:val="3344487A"/>
    <w:rsid w:val="3346CE94"/>
    <w:rsid w:val="3359FBEC"/>
    <w:rsid w:val="336B6B49"/>
    <w:rsid w:val="337D4AAA"/>
    <w:rsid w:val="338051D7"/>
    <w:rsid w:val="338B2441"/>
    <w:rsid w:val="338C04EF"/>
    <w:rsid w:val="339F590B"/>
    <w:rsid w:val="33A37147"/>
    <w:rsid w:val="33A3902C"/>
    <w:rsid w:val="33B06A38"/>
    <w:rsid w:val="33B4920A"/>
    <w:rsid w:val="33C90E46"/>
    <w:rsid w:val="33CF3A25"/>
    <w:rsid w:val="33D0E5CB"/>
    <w:rsid w:val="33E0B6A0"/>
    <w:rsid w:val="33EC81C3"/>
    <w:rsid w:val="341DCC1D"/>
    <w:rsid w:val="343B92D9"/>
    <w:rsid w:val="343E851A"/>
    <w:rsid w:val="3445C9F3"/>
    <w:rsid w:val="34539D81"/>
    <w:rsid w:val="347D3148"/>
    <w:rsid w:val="347F02DE"/>
    <w:rsid w:val="347F5556"/>
    <w:rsid w:val="348B8A23"/>
    <w:rsid w:val="3495C3B8"/>
    <w:rsid w:val="349756EE"/>
    <w:rsid w:val="34A0BAE9"/>
    <w:rsid w:val="34A30D95"/>
    <w:rsid w:val="34AE64B5"/>
    <w:rsid w:val="34B4D0CE"/>
    <w:rsid w:val="34B69901"/>
    <w:rsid w:val="34BCD9A7"/>
    <w:rsid w:val="34BDCACF"/>
    <w:rsid w:val="34C9C168"/>
    <w:rsid w:val="34CD4942"/>
    <w:rsid w:val="34D1D3B6"/>
    <w:rsid w:val="34F30C76"/>
    <w:rsid w:val="34F6050B"/>
    <w:rsid w:val="3501B5E3"/>
    <w:rsid w:val="3507B006"/>
    <w:rsid w:val="350AD0D3"/>
    <w:rsid w:val="350ED9B8"/>
    <w:rsid w:val="35268C82"/>
    <w:rsid w:val="352FA51C"/>
    <w:rsid w:val="3531CFC7"/>
    <w:rsid w:val="35333D9C"/>
    <w:rsid w:val="3543D11F"/>
    <w:rsid w:val="354A0B97"/>
    <w:rsid w:val="3558ECC0"/>
    <w:rsid w:val="35636125"/>
    <w:rsid w:val="356AB48B"/>
    <w:rsid w:val="35704830"/>
    <w:rsid w:val="357DE28A"/>
    <w:rsid w:val="357EECD0"/>
    <w:rsid w:val="35946334"/>
    <w:rsid w:val="3595AF81"/>
    <w:rsid w:val="359DF116"/>
    <w:rsid w:val="359FD29C"/>
    <w:rsid w:val="35AC8C62"/>
    <w:rsid w:val="35AF7DFB"/>
    <w:rsid w:val="35CE22FB"/>
    <w:rsid w:val="35D3CFCB"/>
    <w:rsid w:val="35D5D716"/>
    <w:rsid w:val="35D7B3E2"/>
    <w:rsid w:val="35FBB2AC"/>
    <w:rsid w:val="35FC251C"/>
    <w:rsid w:val="35FCE6AE"/>
    <w:rsid w:val="3609892E"/>
    <w:rsid w:val="361B7EFF"/>
    <w:rsid w:val="362F65A8"/>
    <w:rsid w:val="36313F17"/>
    <w:rsid w:val="363F9901"/>
    <w:rsid w:val="3658738A"/>
    <w:rsid w:val="366263E6"/>
    <w:rsid w:val="368322AB"/>
    <w:rsid w:val="3695BD8F"/>
    <w:rsid w:val="36A52D48"/>
    <w:rsid w:val="36AE5A88"/>
    <w:rsid w:val="36C4F33C"/>
    <w:rsid w:val="36C84F63"/>
    <w:rsid w:val="36D2D50B"/>
    <w:rsid w:val="36D5E0C1"/>
    <w:rsid w:val="36DE8F35"/>
    <w:rsid w:val="36E18018"/>
    <w:rsid w:val="36EE6635"/>
    <w:rsid w:val="36EFF1DF"/>
    <w:rsid w:val="370EE418"/>
    <w:rsid w:val="370F91BB"/>
    <w:rsid w:val="3715A94B"/>
    <w:rsid w:val="371CC007"/>
    <w:rsid w:val="3732A12C"/>
    <w:rsid w:val="374FC41D"/>
    <w:rsid w:val="375A0CBD"/>
    <w:rsid w:val="375E8062"/>
    <w:rsid w:val="37712580"/>
    <w:rsid w:val="37783035"/>
    <w:rsid w:val="377D80AB"/>
    <w:rsid w:val="377DFEC6"/>
    <w:rsid w:val="3780050E"/>
    <w:rsid w:val="37809FE0"/>
    <w:rsid w:val="378A28BA"/>
    <w:rsid w:val="379C75B1"/>
    <w:rsid w:val="379FF7D1"/>
    <w:rsid w:val="37BF66ED"/>
    <w:rsid w:val="37C60D4A"/>
    <w:rsid w:val="37D99BF0"/>
    <w:rsid w:val="37E209B7"/>
    <w:rsid w:val="37E4201A"/>
    <w:rsid w:val="37F062C4"/>
    <w:rsid w:val="37F5BB75"/>
    <w:rsid w:val="37FE3447"/>
    <w:rsid w:val="380001BA"/>
    <w:rsid w:val="380621CD"/>
    <w:rsid w:val="38191580"/>
    <w:rsid w:val="381ECE08"/>
    <w:rsid w:val="3826A42F"/>
    <w:rsid w:val="38382486"/>
    <w:rsid w:val="385829E6"/>
    <w:rsid w:val="38708AF1"/>
    <w:rsid w:val="38737E6A"/>
    <w:rsid w:val="38794A29"/>
    <w:rsid w:val="3884A88F"/>
    <w:rsid w:val="38873D38"/>
    <w:rsid w:val="389239BF"/>
    <w:rsid w:val="38A09D3B"/>
    <w:rsid w:val="38BE3642"/>
    <w:rsid w:val="38C4A78C"/>
    <w:rsid w:val="38C6D4B8"/>
    <w:rsid w:val="38CBE226"/>
    <w:rsid w:val="38CC2E5D"/>
    <w:rsid w:val="38D1E6BD"/>
    <w:rsid w:val="38D25367"/>
    <w:rsid w:val="38D4D44F"/>
    <w:rsid w:val="38D886EE"/>
    <w:rsid w:val="38D9AA25"/>
    <w:rsid w:val="38E38889"/>
    <w:rsid w:val="38ED0382"/>
    <w:rsid w:val="38FC8788"/>
    <w:rsid w:val="390B06B2"/>
    <w:rsid w:val="390D9668"/>
    <w:rsid w:val="391208EA"/>
    <w:rsid w:val="3916735A"/>
    <w:rsid w:val="3926940F"/>
    <w:rsid w:val="3929F353"/>
    <w:rsid w:val="392CFDEE"/>
    <w:rsid w:val="394845C8"/>
    <w:rsid w:val="394B7C89"/>
    <w:rsid w:val="394F0A40"/>
    <w:rsid w:val="39522CA9"/>
    <w:rsid w:val="39697E06"/>
    <w:rsid w:val="397F774E"/>
    <w:rsid w:val="3988E75E"/>
    <w:rsid w:val="398EDA82"/>
    <w:rsid w:val="398FA42E"/>
    <w:rsid w:val="3991F484"/>
    <w:rsid w:val="39A6940E"/>
    <w:rsid w:val="39A7BA5F"/>
    <w:rsid w:val="39AE0082"/>
    <w:rsid w:val="39B022D0"/>
    <w:rsid w:val="39BCA43F"/>
    <w:rsid w:val="39CCF21F"/>
    <w:rsid w:val="39D0E01F"/>
    <w:rsid w:val="39D7EF1F"/>
    <w:rsid w:val="39DAFF88"/>
    <w:rsid w:val="39DBE55C"/>
    <w:rsid w:val="39E392B5"/>
    <w:rsid w:val="39F991D3"/>
    <w:rsid w:val="39FC8A16"/>
    <w:rsid w:val="3A0F27B6"/>
    <w:rsid w:val="3A16C766"/>
    <w:rsid w:val="3A16E1D1"/>
    <w:rsid w:val="3A2E0E88"/>
    <w:rsid w:val="3A3BE711"/>
    <w:rsid w:val="3A4D187C"/>
    <w:rsid w:val="3A529231"/>
    <w:rsid w:val="3A59CB0A"/>
    <w:rsid w:val="3A64D57C"/>
    <w:rsid w:val="3A693FBA"/>
    <w:rsid w:val="3A6FECD7"/>
    <w:rsid w:val="3A721B80"/>
    <w:rsid w:val="3A7F7CFF"/>
    <w:rsid w:val="3A8C5A5D"/>
    <w:rsid w:val="3A8FD75D"/>
    <w:rsid w:val="3AA5803F"/>
    <w:rsid w:val="3AAB0EBA"/>
    <w:rsid w:val="3ABA4DFE"/>
    <w:rsid w:val="3ABEF95C"/>
    <w:rsid w:val="3AD6178E"/>
    <w:rsid w:val="3AE67B28"/>
    <w:rsid w:val="3AEEDE08"/>
    <w:rsid w:val="3AEFFE5E"/>
    <w:rsid w:val="3AF113EB"/>
    <w:rsid w:val="3AF22551"/>
    <w:rsid w:val="3AFA7734"/>
    <w:rsid w:val="3B00E7D1"/>
    <w:rsid w:val="3B0CD9A2"/>
    <w:rsid w:val="3B2519B4"/>
    <w:rsid w:val="3B346DD9"/>
    <w:rsid w:val="3B38AD09"/>
    <w:rsid w:val="3B4BCABF"/>
    <w:rsid w:val="3B5E0BDD"/>
    <w:rsid w:val="3B617BA7"/>
    <w:rsid w:val="3B6F9D90"/>
    <w:rsid w:val="3B7094C8"/>
    <w:rsid w:val="3B8D7A28"/>
    <w:rsid w:val="3B98D976"/>
    <w:rsid w:val="3BA82EA7"/>
    <w:rsid w:val="3BB74A6F"/>
    <w:rsid w:val="3BB79FBF"/>
    <w:rsid w:val="3BC2E63C"/>
    <w:rsid w:val="3BC70F45"/>
    <w:rsid w:val="3C0F50FE"/>
    <w:rsid w:val="3C215687"/>
    <w:rsid w:val="3C252D60"/>
    <w:rsid w:val="3C2DD4E7"/>
    <w:rsid w:val="3C413DF6"/>
    <w:rsid w:val="3C51C25E"/>
    <w:rsid w:val="3C600C38"/>
    <w:rsid w:val="3C6A4D8F"/>
    <w:rsid w:val="3C6D67D9"/>
    <w:rsid w:val="3C6E6D19"/>
    <w:rsid w:val="3C8254E0"/>
    <w:rsid w:val="3C8DBD22"/>
    <w:rsid w:val="3C93C4FA"/>
    <w:rsid w:val="3C98A764"/>
    <w:rsid w:val="3CAC1333"/>
    <w:rsid w:val="3CB73642"/>
    <w:rsid w:val="3CB87669"/>
    <w:rsid w:val="3CCA3C39"/>
    <w:rsid w:val="3CD430D8"/>
    <w:rsid w:val="3CE18C99"/>
    <w:rsid w:val="3CE7911D"/>
    <w:rsid w:val="3CE8C760"/>
    <w:rsid w:val="3CE9EBE5"/>
    <w:rsid w:val="3CF55C20"/>
    <w:rsid w:val="3D09EF38"/>
    <w:rsid w:val="3D111456"/>
    <w:rsid w:val="3D15FCFB"/>
    <w:rsid w:val="3D16C8F7"/>
    <w:rsid w:val="3D1CD31D"/>
    <w:rsid w:val="3D258DA4"/>
    <w:rsid w:val="3D2AA3B6"/>
    <w:rsid w:val="3D2D265C"/>
    <w:rsid w:val="3D34FB7B"/>
    <w:rsid w:val="3D454909"/>
    <w:rsid w:val="3D480E75"/>
    <w:rsid w:val="3D50DF11"/>
    <w:rsid w:val="3D574165"/>
    <w:rsid w:val="3D723018"/>
    <w:rsid w:val="3D73D621"/>
    <w:rsid w:val="3D741895"/>
    <w:rsid w:val="3D7C45C3"/>
    <w:rsid w:val="3D7FB774"/>
    <w:rsid w:val="3D81249F"/>
    <w:rsid w:val="3DA33DEC"/>
    <w:rsid w:val="3DBFF7C3"/>
    <w:rsid w:val="3DC66240"/>
    <w:rsid w:val="3DCC9387"/>
    <w:rsid w:val="3DDE45FF"/>
    <w:rsid w:val="3DEA80D8"/>
    <w:rsid w:val="3DEAA17E"/>
    <w:rsid w:val="3DF6B9C1"/>
    <w:rsid w:val="3E126B3E"/>
    <w:rsid w:val="3E15D801"/>
    <w:rsid w:val="3E18EA17"/>
    <w:rsid w:val="3E1B1334"/>
    <w:rsid w:val="3E39DC49"/>
    <w:rsid w:val="3E402D57"/>
    <w:rsid w:val="3E4EB01F"/>
    <w:rsid w:val="3E5C4ACB"/>
    <w:rsid w:val="3E6799E5"/>
    <w:rsid w:val="3E6CA91D"/>
    <w:rsid w:val="3E73D755"/>
    <w:rsid w:val="3E747F9B"/>
    <w:rsid w:val="3E9D0044"/>
    <w:rsid w:val="3EA37553"/>
    <w:rsid w:val="3EB19952"/>
    <w:rsid w:val="3EC1C2A8"/>
    <w:rsid w:val="3EC279D4"/>
    <w:rsid w:val="3EC7B09C"/>
    <w:rsid w:val="3ED17661"/>
    <w:rsid w:val="3EDD2B0B"/>
    <w:rsid w:val="3EE1196A"/>
    <w:rsid w:val="3EE16156"/>
    <w:rsid w:val="3EE4CDE6"/>
    <w:rsid w:val="3EFAAD64"/>
    <w:rsid w:val="3F017B43"/>
    <w:rsid w:val="3F04D95D"/>
    <w:rsid w:val="3F1A302D"/>
    <w:rsid w:val="3F2FD3DF"/>
    <w:rsid w:val="3F3A1700"/>
    <w:rsid w:val="3F43832D"/>
    <w:rsid w:val="3F481061"/>
    <w:rsid w:val="3F507214"/>
    <w:rsid w:val="3F53B4BC"/>
    <w:rsid w:val="3F5A714B"/>
    <w:rsid w:val="3F738F7E"/>
    <w:rsid w:val="3F77D722"/>
    <w:rsid w:val="3F8327C9"/>
    <w:rsid w:val="3F917905"/>
    <w:rsid w:val="3F932960"/>
    <w:rsid w:val="3F967818"/>
    <w:rsid w:val="3F97AC58"/>
    <w:rsid w:val="3F9A768E"/>
    <w:rsid w:val="3F9E6E9F"/>
    <w:rsid w:val="3FA48EA3"/>
    <w:rsid w:val="3FA988B1"/>
    <w:rsid w:val="3FDD640D"/>
    <w:rsid w:val="3FDE4EAC"/>
    <w:rsid w:val="3FF3D039"/>
    <w:rsid w:val="3FF3FA16"/>
    <w:rsid w:val="3FFE0487"/>
    <w:rsid w:val="4009462C"/>
    <w:rsid w:val="401AFAA5"/>
    <w:rsid w:val="401EEE02"/>
    <w:rsid w:val="4021401F"/>
    <w:rsid w:val="402992EF"/>
    <w:rsid w:val="402EFDBA"/>
    <w:rsid w:val="40449483"/>
    <w:rsid w:val="404A8DC9"/>
    <w:rsid w:val="406E68F0"/>
    <w:rsid w:val="407B0CC7"/>
    <w:rsid w:val="407B4E72"/>
    <w:rsid w:val="40924A66"/>
    <w:rsid w:val="409C6A92"/>
    <w:rsid w:val="40BD563B"/>
    <w:rsid w:val="40C0BE67"/>
    <w:rsid w:val="40C2CF15"/>
    <w:rsid w:val="40DB9BBA"/>
    <w:rsid w:val="40EF4233"/>
    <w:rsid w:val="40F04511"/>
    <w:rsid w:val="410A3BBD"/>
    <w:rsid w:val="410E47E4"/>
    <w:rsid w:val="41200C0C"/>
    <w:rsid w:val="4160CD0D"/>
    <w:rsid w:val="41611733"/>
    <w:rsid w:val="4172D422"/>
    <w:rsid w:val="4179346E"/>
    <w:rsid w:val="418074B4"/>
    <w:rsid w:val="4187BA19"/>
    <w:rsid w:val="41882830"/>
    <w:rsid w:val="4199BF8D"/>
    <w:rsid w:val="41A7CBB3"/>
    <w:rsid w:val="41AA8440"/>
    <w:rsid w:val="41AD0413"/>
    <w:rsid w:val="41BDC15E"/>
    <w:rsid w:val="41C2DEED"/>
    <w:rsid w:val="41D224FD"/>
    <w:rsid w:val="41D3F463"/>
    <w:rsid w:val="41D7F63A"/>
    <w:rsid w:val="41F724E7"/>
    <w:rsid w:val="42051732"/>
    <w:rsid w:val="4213F324"/>
    <w:rsid w:val="42222FDE"/>
    <w:rsid w:val="42457431"/>
    <w:rsid w:val="424FA755"/>
    <w:rsid w:val="42526175"/>
    <w:rsid w:val="42663B4A"/>
    <w:rsid w:val="42803783"/>
    <w:rsid w:val="42888C84"/>
    <w:rsid w:val="4289B02F"/>
    <w:rsid w:val="429F5A42"/>
    <w:rsid w:val="42AD5408"/>
    <w:rsid w:val="42BD6DFA"/>
    <w:rsid w:val="42EB6D76"/>
    <w:rsid w:val="4316C5DF"/>
    <w:rsid w:val="431F0E77"/>
    <w:rsid w:val="432279C7"/>
    <w:rsid w:val="4324EAFB"/>
    <w:rsid w:val="4336090B"/>
    <w:rsid w:val="433CD2F5"/>
    <w:rsid w:val="4353C268"/>
    <w:rsid w:val="43635D51"/>
    <w:rsid w:val="4379ACA3"/>
    <w:rsid w:val="43922855"/>
    <w:rsid w:val="43ABE152"/>
    <w:rsid w:val="43BA9046"/>
    <w:rsid w:val="43C1EFF3"/>
    <w:rsid w:val="43C6A442"/>
    <w:rsid w:val="43C8CD73"/>
    <w:rsid w:val="43CBFCEF"/>
    <w:rsid w:val="43CEB77F"/>
    <w:rsid w:val="43D0F8DF"/>
    <w:rsid w:val="43E55444"/>
    <w:rsid w:val="43EF62FA"/>
    <w:rsid w:val="43F94F26"/>
    <w:rsid w:val="4406BF84"/>
    <w:rsid w:val="440A9313"/>
    <w:rsid w:val="4411393C"/>
    <w:rsid w:val="4413A1C9"/>
    <w:rsid w:val="441B0014"/>
    <w:rsid w:val="441B8184"/>
    <w:rsid w:val="443B4CBB"/>
    <w:rsid w:val="445B5164"/>
    <w:rsid w:val="445D17F3"/>
    <w:rsid w:val="44656BC2"/>
    <w:rsid w:val="446D96FE"/>
    <w:rsid w:val="44712930"/>
    <w:rsid w:val="447150CE"/>
    <w:rsid w:val="4477024A"/>
    <w:rsid w:val="4477206E"/>
    <w:rsid w:val="447F0A54"/>
    <w:rsid w:val="4496D403"/>
    <w:rsid w:val="449BB384"/>
    <w:rsid w:val="449DB853"/>
    <w:rsid w:val="44C19BE6"/>
    <w:rsid w:val="44C20829"/>
    <w:rsid w:val="44CEBA81"/>
    <w:rsid w:val="44D6255C"/>
    <w:rsid w:val="44DCB74F"/>
    <w:rsid w:val="4505BC34"/>
    <w:rsid w:val="4507FEB8"/>
    <w:rsid w:val="45221187"/>
    <w:rsid w:val="4537BED6"/>
    <w:rsid w:val="4553C6B2"/>
    <w:rsid w:val="45572EE0"/>
    <w:rsid w:val="455AE523"/>
    <w:rsid w:val="458471A2"/>
    <w:rsid w:val="459E97AE"/>
    <w:rsid w:val="45C09B17"/>
    <w:rsid w:val="45CDB408"/>
    <w:rsid w:val="45D1DF64"/>
    <w:rsid w:val="45E45640"/>
    <w:rsid w:val="45E8DB9B"/>
    <w:rsid w:val="45EA64DC"/>
    <w:rsid w:val="45F96DFD"/>
    <w:rsid w:val="4606C8EB"/>
    <w:rsid w:val="4609675F"/>
    <w:rsid w:val="460A6CCC"/>
    <w:rsid w:val="460C19BA"/>
    <w:rsid w:val="460E9F9B"/>
    <w:rsid w:val="461D20D7"/>
    <w:rsid w:val="46321C07"/>
    <w:rsid w:val="463F7220"/>
    <w:rsid w:val="465120C3"/>
    <w:rsid w:val="4653C471"/>
    <w:rsid w:val="4657F728"/>
    <w:rsid w:val="465CA48F"/>
    <w:rsid w:val="465D1750"/>
    <w:rsid w:val="4662E178"/>
    <w:rsid w:val="4677359F"/>
    <w:rsid w:val="467C9CEF"/>
    <w:rsid w:val="46811ECF"/>
    <w:rsid w:val="469EF514"/>
    <w:rsid w:val="46CDB682"/>
    <w:rsid w:val="46D1DEB5"/>
    <w:rsid w:val="46D80FF7"/>
    <w:rsid w:val="46E7A2D8"/>
    <w:rsid w:val="46FB1163"/>
    <w:rsid w:val="4702ECB0"/>
    <w:rsid w:val="4737C0C0"/>
    <w:rsid w:val="47531162"/>
    <w:rsid w:val="4759F3E9"/>
    <w:rsid w:val="475BA679"/>
    <w:rsid w:val="475C94A8"/>
    <w:rsid w:val="47604A1F"/>
    <w:rsid w:val="476B75C4"/>
    <w:rsid w:val="477024E0"/>
    <w:rsid w:val="477252BC"/>
    <w:rsid w:val="4777DDEA"/>
    <w:rsid w:val="4782A1E0"/>
    <w:rsid w:val="478307E9"/>
    <w:rsid w:val="479E1071"/>
    <w:rsid w:val="47A54AEC"/>
    <w:rsid w:val="47B77F40"/>
    <w:rsid w:val="47CB4DA3"/>
    <w:rsid w:val="47D0AACC"/>
    <w:rsid w:val="47D0EE83"/>
    <w:rsid w:val="47D19D30"/>
    <w:rsid w:val="47D2DB4B"/>
    <w:rsid w:val="47EB94EE"/>
    <w:rsid w:val="47F983DC"/>
    <w:rsid w:val="480EF7C6"/>
    <w:rsid w:val="48101E15"/>
    <w:rsid w:val="481B9A95"/>
    <w:rsid w:val="482078E8"/>
    <w:rsid w:val="48338EA7"/>
    <w:rsid w:val="483567AA"/>
    <w:rsid w:val="48394347"/>
    <w:rsid w:val="484497A8"/>
    <w:rsid w:val="485282C1"/>
    <w:rsid w:val="485C0D33"/>
    <w:rsid w:val="486C9D4D"/>
    <w:rsid w:val="48767CB6"/>
    <w:rsid w:val="487F9FA3"/>
    <w:rsid w:val="488505CC"/>
    <w:rsid w:val="488AC77C"/>
    <w:rsid w:val="488D4A13"/>
    <w:rsid w:val="488E938C"/>
    <w:rsid w:val="489F4D39"/>
    <w:rsid w:val="489FA7CC"/>
    <w:rsid w:val="48A3D5BA"/>
    <w:rsid w:val="48B02E2C"/>
    <w:rsid w:val="48B0A047"/>
    <w:rsid w:val="48B46838"/>
    <w:rsid w:val="48B78176"/>
    <w:rsid w:val="48D11863"/>
    <w:rsid w:val="48E0FE50"/>
    <w:rsid w:val="48E78F7A"/>
    <w:rsid w:val="48F4B72D"/>
    <w:rsid w:val="48F9965F"/>
    <w:rsid w:val="490C1F97"/>
    <w:rsid w:val="4914FECE"/>
    <w:rsid w:val="491C2D3E"/>
    <w:rsid w:val="492AAB99"/>
    <w:rsid w:val="49301AA0"/>
    <w:rsid w:val="49397324"/>
    <w:rsid w:val="49616F28"/>
    <w:rsid w:val="496916C3"/>
    <w:rsid w:val="496D87F5"/>
    <w:rsid w:val="4972F0E2"/>
    <w:rsid w:val="499F6B7E"/>
    <w:rsid w:val="49AEFCDD"/>
    <w:rsid w:val="49B14830"/>
    <w:rsid w:val="49C5E18F"/>
    <w:rsid w:val="49DF33D6"/>
    <w:rsid w:val="49EACB59"/>
    <w:rsid w:val="4A06AC9D"/>
    <w:rsid w:val="4A0D1A0C"/>
    <w:rsid w:val="4A2B3581"/>
    <w:rsid w:val="4A2B3B18"/>
    <w:rsid w:val="4A3C5B4B"/>
    <w:rsid w:val="4A43AA63"/>
    <w:rsid w:val="4A441600"/>
    <w:rsid w:val="4A501EA4"/>
    <w:rsid w:val="4A55F0DE"/>
    <w:rsid w:val="4A62110C"/>
    <w:rsid w:val="4A653E70"/>
    <w:rsid w:val="4A656454"/>
    <w:rsid w:val="4A9838D4"/>
    <w:rsid w:val="4AACCF3F"/>
    <w:rsid w:val="4AC357C6"/>
    <w:rsid w:val="4AC46778"/>
    <w:rsid w:val="4ACAD953"/>
    <w:rsid w:val="4AD500AF"/>
    <w:rsid w:val="4ADB7FA9"/>
    <w:rsid w:val="4AE49ADF"/>
    <w:rsid w:val="4AEA0364"/>
    <w:rsid w:val="4AEDABBA"/>
    <w:rsid w:val="4B0341FD"/>
    <w:rsid w:val="4B07C1C0"/>
    <w:rsid w:val="4B0DADBB"/>
    <w:rsid w:val="4B1A9C5A"/>
    <w:rsid w:val="4B1CD313"/>
    <w:rsid w:val="4B38CC4A"/>
    <w:rsid w:val="4B40BF81"/>
    <w:rsid w:val="4B461F11"/>
    <w:rsid w:val="4B46C0A2"/>
    <w:rsid w:val="4B5464EC"/>
    <w:rsid w:val="4B5890D4"/>
    <w:rsid w:val="4B6311E4"/>
    <w:rsid w:val="4B6442AD"/>
    <w:rsid w:val="4B6A8E29"/>
    <w:rsid w:val="4B6E716D"/>
    <w:rsid w:val="4B839DC0"/>
    <w:rsid w:val="4B9733ED"/>
    <w:rsid w:val="4BA76813"/>
    <w:rsid w:val="4BAB066C"/>
    <w:rsid w:val="4BBB35B1"/>
    <w:rsid w:val="4BBE85E4"/>
    <w:rsid w:val="4BC55E82"/>
    <w:rsid w:val="4BC86ABB"/>
    <w:rsid w:val="4BD0059B"/>
    <w:rsid w:val="4BD3BDFA"/>
    <w:rsid w:val="4BDC8375"/>
    <w:rsid w:val="4BE50C05"/>
    <w:rsid w:val="4BF6CB4C"/>
    <w:rsid w:val="4BF7B317"/>
    <w:rsid w:val="4BFD1059"/>
    <w:rsid w:val="4BFD7FD4"/>
    <w:rsid w:val="4BFD82B1"/>
    <w:rsid w:val="4C0A2647"/>
    <w:rsid w:val="4C0A7072"/>
    <w:rsid w:val="4C2D2DBC"/>
    <w:rsid w:val="4C2E80EF"/>
    <w:rsid w:val="4C3F31C7"/>
    <w:rsid w:val="4C3FBBC6"/>
    <w:rsid w:val="4C41E6D5"/>
    <w:rsid w:val="4C492D95"/>
    <w:rsid w:val="4C4A24F9"/>
    <w:rsid w:val="4C4F756D"/>
    <w:rsid w:val="4C662AC9"/>
    <w:rsid w:val="4C760953"/>
    <w:rsid w:val="4C7EA910"/>
    <w:rsid w:val="4C9AEDFE"/>
    <w:rsid w:val="4CABE636"/>
    <w:rsid w:val="4CBA48CD"/>
    <w:rsid w:val="4CC49723"/>
    <w:rsid w:val="4CEFF8E1"/>
    <w:rsid w:val="4D06CBC8"/>
    <w:rsid w:val="4D0BBFF5"/>
    <w:rsid w:val="4D1FD181"/>
    <w:rsid w:val="4D3F42DF"/>
    <w:rsid w:val="4D433874"/>
    <w:rsid w:val="4D463440"/>
    <w:rsid w:val="4D471D44"/>
    <w:rsid w:val="4D533215"/>
    <w:rsid w:val="4D686077"/>
    <w:rsid w:val="4D75F546"/>
    <w:rsid w:val="4D7986B3"/>
    <w:rsid w:val="4D878CED"/>
    <w:rsid w:val="4D9D2C68"/>
    <w:rsid w:val="4DA633E9"/>
    <w:rsid w:val="4DA6E37A"/>
    <w:rsid w:val="4DACBD2F"/>
    <w:rsid w:val="4DCA5150"/>
    <w:rsid w:val="4DD02220"/>
    <w:rsid w:val="4DD66632"/>
    <w:rsid w:val="4DE02AA2"/>
    <w:rsid w:val="4E0E0959"/>
    <w:rsid w:val="4E0EC671"/>
    <w:rsid w:val="4E14D573"/>
    <w:rsid w:val="4E40F57A"/>
    <w:rsid w:val="4E5F3AFD"/>
    <w:rsid w:val="4E6D4964"/>
    <w:rsid w:val="4E72AFE2"/>
    <w:rsid w:val="4E75942E"/>
    <w:rsid w:val="4E8D38FB"/>
    <w:rsid w:val="4E9F51C5"/>
    <w:rsid w:val="4EB91C0A"/>
    <w:rsid w:val="4EBA0CA1"/>
    <w:rsid w:val="4EC298FA"/>
    <w:rsid w:val="4EC36292"/>
    <w:rsid w:val="4EC7A5B9"/>
    <w:rsid w:val="4ECB5C9E"/>
    <w:rsid w:val="4ECC9603"/>
    <w:rsid w:val="4ECECE37"/>
    <w:rsid w:val="4EE4DD73"/>
    <w:rsid w:val="4EED4C7E"/>
    <w:rsid w:val="4F13B60C"/>
    <w:rsid w:val="4F30D341"/>
    <w:rsid w:val="4F383764"/>
    <w:rsid w:val="4F40CD11"/>
    <w:rsid w:val="4F50EAA8"/>
    <w:rsid w:val="4F5B8B0A"/>
    <w:rsid w:val="4F651B75"/>
    <w:rsid w:val="4F67F67D"/>
    <w:rsid w:val="4F6BDFB1"/>
    <w:rsid w:val="4F7B46DB"/>
    <w:rsid w:val="4FB2CE90"/>
    <w:rsid w:val="4FB36C46"/>
    <w:rsid w:val="4FB9F4DE"/>
    <w:rsid w:val="4FCF3B9D"/>
    <w:rsid w:val="4FCFAEAC"/>
    <w:rsid w:val="4FDCF34F"/>
    <w:rsid w:val="4FE88736"/>
    <w:rsid w:val="4FEA4FBA"/>
    <w:rsid w:val="4FEBAF88"/>
    <w:rsid w:val="4FECA82B"/>
    <w:rsid w:val="4FF482FB"/>
    <w:rsid w:val="4FF9BFF3"/>
    <w:rsid w:val="4FFD96E7"/>
    <w:rsid w:val="50115987"/>
    <w:rsid w:val="5011CDBB"/>
    <w:rsid w:val="501B2427"/>
    <w:rsid w:val="5027577C"/>
    <w:rsid w:val="50314862"/>
    <w:rsid w:val="50360522"/>
    <w:rsid w:val="5036EA84"/>
    <w:rsid w:val="503FCF7C"/>
    <w:rsid w:val="5042A7B6"/>
    <w:rsid w:val="50477363"/>
    <w:rsid w:val="5049B540"/>
    <w:rsid w:val="504D3247"/>
    <w:rsid w:val="504E47CC"/>
    <w:rsid w:val="5063FDFD"/>
    <w:rsid w:val="5067EAC5"/>
    <w:rsid w:val="506BA052"/>
    <w:rsid w:val="50714454"/>
    <w:rsid w:val="50730C62"/>
    <w:rsid w:val="5080C987"/>
    <w:rsid w:val="509EA9B6"/>
    <w:rsid w:val="50BDE3EB"/>
    <w:rsid w:val="50C20F44"/>
    <w:rsid w:val="50CEA490"/>
    <w:rsid w:val="50D15540"/>
    <w:rsid w:val="50FECF38"/>
    <w:rsid w:val="510F4BC1"/>
    <w:rsid w:val="511FC690"/>
    <w:rsid w:val="5141C617"/>
    <w:rsid w:val="515467B5"/>
    <w:rsid w:val="517BB08C"/>
    <w:rsid w:val="51839145"/>
    <w:rsid w:val="51909024"/>
    <w:rsid w:val="5199EC9B"/>
    <w:rsid w:val="51C327DD"/>
    <w:rsid w:val="51C42503"/>
    <w:rsid w:val="51CB6375"/>
    <w:rsid w:val="51CF02A5"/>
    <w:rsid w:val="51CF09B3"/>
    <w:rsid w:val="51FEDA5E"/>
    <w:rsid w:val="52039FE2"/>
    <w:rsid w:val="5212B4CE"/>
    <w:rsid w:val="522CA404"/>
    <w:rsid w:val="52344518"/>
    <w:rsid w:val="523FB376"/>
    <w:rsid w:val="5244443A"/>
    <w:rsid w:val="524E5E97"/>
    <w:rsid w:val="524E7681"/>
    <w:rsid w:val="525059FC"/>
    <w:rsid w:val="525C33CB"/>
    <w:rsid w:val="525CC4C5"/>
    <w:rsid w:val="52636E65"/>
    <w:rsid w:val="526B9285"/>
    <w:rsid w:val="52859A4C"/>
    <w:rsid w:val="529B158C"/>
    <w:rsid w:val="52C54AD4"/>
    <w:rsid w:val="52C706BB"/>
    <w:rsid w:val="52D6B7E3"/>
    <w:rsid w:val="52D7BDF1"/>
    <w:rsid w:val="52E308E5"/>
    <w:rsid w:val="52F4CBE0"/>
    <w:rsid w:val="52FF3AC3"/>
    <w:rsid w:val="5320A336"/>
    <w:rsid w:val="5339624A"/>
    <w:rsid w:val="5339772A"/>
    <w:rsid w:val="533BFA6C"/>
    <w:rsid w:val="53589CCD"/>
    <w:rsid w:val="53594445"/>
    <w:rsid w:val="53621DB0"/>
    <w:rsid w:val="53672379"/>
    <w:rsid w:val="537E9FCF"/>
    <w:rsid w:val="53AD23CC"/>
    <w:rsid w:val="53C0C7E3"/>
    <w:rsid w:val="53C7BAC2"/>
    <w:rsid w:val="53D92D06"/>
    <w:rsid w:val="53DBB5AD"/>
    <w:rsid w:val="53DEB1A6"/>
    <w:rsid w:val="53F17BED"/>
    <w:rsid w:val="540E874C"/>
    <w:rsid w:val="5419ACC3"/>
    <w:rsid w:val="543DED4A"/>
    <w:rsid w:val="545DFB4F"/>
    <w:rsid w:val="54715BBD"/>
    <w:rsid w:val="54732B6C"/>
    <w:rsid w:val="54769BAD"/>
    <w:rsid w:val="547CCEDD"/>
    <w:rsid w:val="54999C7B"/>
    <w:rsid w:val="54B6054E"/>
    <w:rsid w:val="54C79586"/>
    <w:rsid w:val="54E5EAB1"/>
    <w:rsid w:val="54E72E89"/>
    <w:rsid w:val="54EEBCB0"/>
    <w:rsid w:val="54EEE000"/>
    <w:rsid w:val="550D2F27"/>
    <w:rsid w:val="55123BF5"/>
    <w:rsid w:val="551E2F7C"/>
    <w:rsid w:val="551EF660"/>
    <w:rsid w:val="552D8930"/>
    <w:rsid w:val="555D538B"/>
    <w:rsid w:val="556979D6"/>
    <w:rsid w:val="556E1286"/>
    <w:rsid w:val="556E975B"/>
    <w:rsid w:val="55747381"/>
    <w:rsid w:val="558B2F46"/>
    <w:rsid w:val="559EAC38"/>
    <w:rsid w:val="559F1106"/>
    <w:rsid w:val="55A5E551"/>
    <w:rsid w:val="55AEB003"/>
    <w:rsid w:val="55B18BDC"/>
    <w:rsid w:val="55B5BADA"/>
    <w:rsid w:val="55D43B54"/>
    <w:rsid w:val="55DE78A9"/>
    <w:rsid w:val="55EBF66E"/>
    <w:rsid w:val="55F09D1A"/>
    <w:rsid w:val="55FFB070"/>
    <w:rsid w:val="56016A1B"/>
    <w:rsid w:val="5602494A"/>
    <w:rsid w:val="56059A4C"/>
    <w:rsid w:val="5653C596"/>
    <w:rsid w:val="565AF044"/>
    <w:rsid w:val="56811D4D"/>
    <w:rsid w:val="568B89B8"/>
    <w:rsid w:val="5690B7F9"/>
    <w:rsid w:val="569D8140"/>
    <w:rsid w:val="56A3B611"/>
    <w:rsid w:val="56B41025"/>
    <w:rsid w:val="56B666B3"/>
    <w:rsid w:val="56BEB840"/>
    <w:rsid w:val="56C138A2"/>
    <w:rsid w:val="56D18CE5"/>
    <w:rsid w:val="56DF5AC7"/>
    <w:rsid w:val="56E106B0"/>
    <w:rsid w:val="56E1A1E0"/>
    <w:rsid w:val="56EAA1A8"/>
    <w:rsid w:val="56F7B5F3"/>
    <w:rsid w:val="56FFE409"/>
    <w:rsid w:val="5701BB4E"/>
    <w:rsid w:val="571356F3"/>
    <w:rsid w:val="5713DEC1"/>
    <w:rsid w:val="571B8754"/>
    <w:rsid w:val="571E5DC6"/>
    <w:rsid w:val="5724938C"/>
    <w:rsid w:val="57297632"/>
    <w:rsid w:val="572A4657"/>
    <w:rsid w:val="572B9098"/>
    <w:rsid w:val="5732A100"/>
    <w:rsid w:val="5755D10E"/>
    <w:rsid w:val="57713396"/>
    <w:rsid w:val="5796EB59"/>
    <w:rsid w:val="579DA95F"/>
    <w:rsid w:val="57DFDBD6"/>
    <w:rsid w:val="57E8547F"/>
    <w:rsid w:val="58061805"/>
    <w:rsid w:val="580EFF3C"/>
    <w:rsid w:val="5813A3B5"/>
    <w:rsid w:val="58287907"/>
    <w:rsid w:val="582A5CD0"/>
    <w:rsid w:val="583402AC"/>
    <w:rsid w:val="58429B0C"/>
    <w:rsid w:val="584993E5"/>
    <w:rsid w:val="584ABF22"/>
    <w:rsid w:val="58578EF7"/>
    <w:rsid w:val="5858B2A2"/>
    <w:rsid w:val="58653046"/>
    <w:rsid w:val="586944B3"/>
    <w:rsid w:val="587E2EB7"/>
    <w:rsid w:val="587E44F6"/>
    <w:rsid w:val="5883ADCA"/>
    <w:rsid w:val="58854674"/>
    <w:rsid w:val="5885EB1B"/>
    <w:rsid w:val="588D086A"/>
    <w:rsid w:val="588EA72B"/>
    <w:rsid w:val="588EDC31"/>
    <w:rsid w:val="58A6706E"/>
    <w:rsid w:val="58AABBBA"/>
    <w:rsid w:val="58C0BFE8"/>
    <w:rsid w:val="58C72E2E"/>
    <w:rsid w:val="58D1BF05"/>
    <w:rsid w:val="58E10945"/>
    <w:rsid w:val="5904BEEF"/>
    <w:rsid w:val="590AC7A2"/>
    <w:rsid w:val="59140DF8"/>
    <w:rsid w:val="591AC229"/>
    <w:rsid w:val="592526C0"/>
    <w:rsid w:val="59270EB5"/>
    <w:rsid w:val="59289FEB"/>
    <w:rsid w:val="59303A79"/>
    <w:rsid w:val="59481960"/>
    <w:rsid w:val="594CEC98"/>
    <w:rsid w:val="595107AC"/>
    <w:rsid w:val="5965C4B6"/>
    <w:rsid w:val="59734474"/>
    <w:rsid w:val="59884FD9"/>
    <w:rsid w:val="598B87CE"/>
    <w:rsid w:val="599B1A85"/>
    <w:rsid w:val="599C3410"/>
    <w:rsid w:val="59AC9329"/>
    <w:rsid w:val="59ADEB90"/>
    <w:rsid w:val="59BE25CD"/>
    <w:rsid w:val="59BF3755"/>
    <w:rsid w:val="59C24E80"/>
    <w:rsid w:val="59CC443F"/>
    <w:rsid w:val="59CCE7B1"/>
    <w:rsid w:val="59D1F854"/>
    <w:rsid w:val="59D4862B"/>
    <w:rsid w:val="59E1EA86"/>
    <w:rsid w:val="5A00E225"/>
    <w:rsid w:val="5A01447D"/>
    <w:rsid w:val="5A065E66"/>
    <w:rsid w:val="5A0D8191"/>
    <w:rsid w:val="5A169996"/>
    <w:rsid w:val="5A21BB7C"/>
    <w:rsid w:val="5A395C10"/>
    <w:rsid w:val="5A5233FA"/>
    <w:rsid w:val="5A7ACBCC"/>
    <w:rsid w:val="5A7DACDE"/>
    <w:rsid w:val="5A8789FB"/>
    <w:rsid w:val="5A8F5B74"/>
    <w:rsid w:val="5A96153E"/>
    <w:rsid w:val="5A9AC909"/>
    <w:rsid w:val="5AC8111D"/>
    <w:rsid w:val="5AD12B88"/>
    <w:rsid w:val="5ADBF339"/>
    <w:rsid w:val="5AE43FF2"/>
    <w:rsid w:val="5AE47706"/>
    <w:rsid w:val="5B01E291"/>
    <w:rsid w:val="5B118B7C"/>
    <w:rsid w:val="5B1254CE"/>
    <w:rsid w:val="5B155B79"/>
    <w:rsid w:val="5B2107EB"/>
    <w:rsid w:val="5B22E9BB"/>
    <w:rsid w:val="5B23C483"/>
    <w:rsid w:val="5B2ED898"/>
    <w:rsid w:val="5B47997A"/>
    <w:rsid w:val="5B68889F"/>
    <w:rsid w:val="5B83EA39"/>
    <w:rsid w:val="5B89FF93"/>
    <w:rsid w:val="5BB286C6"/>
    <w:rsid w:val="5BB302EE"/>
    <w:rsid w:val="5BBD8BDD"/>
    <w:rsid w:val="5BC519FE"/>
    <w:rsid w:val="5BC6E19A"/>
    <w:rsid w:val="5BD688DA"/>
    <w:rsid w:val="5BDF6502"/>
    <w:rsid w:val="5BE4E73E"/>
    <w:rsid w:val="5BF9C067"/>
    <w:rsid w:val="5C0ADC6A"/>
    <w:rsid w:val="5C0DE36A"/>
    <w:rsid w:val="5C2CEEBB"/>
    <w:rsid w:val="5C3DBCD4"/>
    <w:rsid w:val="5C3EE17F"/>
    <w:rsid w:val="5C40703F"/>
    <w:rsid w:val="5C4C8A42"/>
    <w:rsid w:val="5C5986FC"/>
    <w:rsid w:val="5C7A230C"/>
    <w:rsid w:val="5C837551"/>
    <w:rsid w:val="5C8B2D53"/>
    <w:rsid w:val="5C969A4C"/>
    <w:rsid w:val="5CA2AB20"/>
    <w:rsid w:val="5CA3F9C0"/>
    <w:rsid w:val="5CA80615"/>
    <w:rsid w:val="5CC7DEDA"/>
    <w:rsid w:val="5CCCB85F"/>
    <w:rsid w:val="5CE4273D"/>
    <w:rsid w:val="5CFA01EE"/>
    <w:rsid w:val="5CFF6540"/>
    <w:rsid w:val="5D01EBA0"/>
    <w:rsid w:val="5D2EBA25"/>
    <w:rsid w:val="5D3563BB"/>
    <w:rsid w:val="5D3ED55A"/>
    <w:rsid w:val="5D4230C3"/>
    <w:rsid w:val="5D4C599C"/>
    <w:rsid w:val="5D62B32E"/>
    <w:rsid w:val="5D6BE1FE"/>
    <w:rsid w:val="5D8D2C0E"/>
    <w:rsid w:val="5D91372D"/>
    <w:rsid w:val="5D97794C"/>
    <w:rsid w:val="5DA0CF60"/>
    <w:rsid w:val="5DA52870"/>
    <w:rsid w:val="5DADCE23"/>
    <w:rsid w:val="5DB7F3B8"/>
    <w:rsid w:val="5DD4AC15"/>
    <w:rsid w:val="5DDB96D8"/>
    <w:rsid w:val="5DE551C4"/>
    <w:rsid w:val="5DFCCEEE"/>
    <w:rsid w:val="5E0AEFBD"/>
    <w:rsid w:val="5E15D9C1"/>
    <w:rsid w:val="5E20A993"/>
    <w:rsid w:val="5E20C235"/>
    <w:rsid w:val="5E35852F"/>
    <w:rsid w:val="5E4258BD"/>
    <w:rsid w:val="5E43E82E"/>
    <w:rsid w:val="5E491587"/>
    <w:rsid w:val="5E5425B1"/>
    <w:rsid w:val="5E5B7D7C"/>
    <w:rsid w:val="5E5C6025"/>
    <w:rsid w:val="5E5CA53F"/>
    <w:rsid w:val="5E5DD8B4"/>
    <w:rsid w:val="5E64AA0D"/>
    <w:rsid w:val="5E70DE31"/>
    <w:rsid w:val="5E859D7F"/>
    <w:rsid w:val="5E85D100"/>
    <w:rsid w:val="5E8A8325"/>
    <w:rsid w:val="5E8BD2C9"/>
    <w:rsid w:val="5E944594"/>
    <w:rsid w:val="5E96D7BC"/>
    <w:rsid w:val="5EA042F7"/>
    <w:rsid w:val="5EA34ABD"/>
    <w:rsid w:val="5EAE31EA"/>
    <w:rsid w:val="5ECB91CD"/>
    <w:rsid w:val="5ECE5150"/>
    <w:rsid w:val="5ED38750"/>
    <w:rsid w:val="5ED81DF1"/>
    <w:rsid w:val="5ED97165"/>
    <w:rsid w:val="5EDF53E7"/>
    <w:rsid w:val="5EE5C79D"/>
    <w:rsid w:val="5F034A7D"/>
    <w:rsid w:val="5F05FC4A"/>
    <w:rsid w:val="5F0EBB87"/>
    <w:rsid w:val="5F145A00"/>
    <w:rsid w:val="5F2B2E99"/>
    <w:rsid w:val="5F430A15"/>
    <w:rsid w:val="5F53BE19"/>
    <w:rsid w:val="5F553742"/>
    <w:rsid w:val="5F611D01"/>
    <w:rsid w:val="5F670C23"/>
    <w:rsid w:val="5F6F9B1E"/>
    <w:rsid w:val="5F7310AC"/>
    <w:rsid w:val="5F7B0277"/>
    <w:rsid w:val="5F97FD37"/>
    <w:rsid w:val="5FA428FD"/>
    <w:rsid w:val="5FACB6E8"/>
    <w:rsid w:val="5FACFB7F"/>
    <w:rsid w:val="5FB108C5"/>
    <w:rsid w:val="5FC75B97"/>
    <w:rsid w:val="5FD45036"/>
    <w:rsid w:val="5FE53E96"/>
    <w:rsid w:val="5FFDC71C"/>
    <w:rsid w:val="600CBB62"/>
    <w:rsid w:val="600D0A23"/>
    <w:rsid w:val="600D1E1D"/>
    <w:rsid w:val="6021A161"/>
    <w:rsid w:val="6022179B"/>
    <w:rsid w:val="6022697E"/>
    <w:rsid w:val="6026408F"/>
    <w:rsid w:val="602E37AE"/>
    <w:rsid w:val="6038F371"/>
    <w:rsid w:val="60398683"/>
    <w:rsid w:val="6046A62D"/>
    <w:rsid w:val="60471AAC"/>
    <w:rsid w:val="60483279"/>
    <w:rsid w:val="6057F912"/>
    <w:rsid w:val="60587914"/>
    <w:rsid w:val="60628D2F"/>
    <w:rsid w:val="60637248"/>
    <w:rsid w:val="6073A59D"/>
    <w:rsid w:val="6074F325"/>
    <w:rsid w:val="608F2FD8"/>
    <w:rsid w:val="609810A3"/>
    <w:rsid w:val="609CE0FD"/>
    <w:rsid w:val="60A0470A"/>
    <w:rsid w:val="60B3B478"/>
    <w:rsid w:val="60B71385"/>
    <w:rsid w:val="60C00EF4"/>
    <w:rsid w:val="60CA7258"/>
    <w:rsid w:val="60D3F01E"/>
    <w:rsid w:val="60DA5F49"/>
    <w:rsid w:val="60E61BC4"/>
    <w:rsid w:val="60ED5AA8"/>
    <w:rsid w:val="6106491F"/>
    <w:rsid w:val="610FC26E"/>
    <w:rsid w:val="611001D7"/>
    <w:rsid w:val="61136DD8"/>
    <w:rsid w:val="611815DC"/>
    <w:rsid w:val="611A4DFB"/>
    <w:rsid w:val="611CF214"/>
    <w:rsid w:val="6121FCA0"/>
    <w:rsid w:val="614AE529"/>
    <w:rsid w:val="614BFBCD"/>
    <w:rsid w:val="614C2A65"/>
    <w:rsid w:val="614F4F3E"/>
    <w:rsid w:val="616950AE"/>
    <w:rsid w:val="6178A34E"/>
    <w:rsid w:val="617CF6C2"/>
    <w:rsid w:val="617EB068"/>
    <w:rsid w:val="618639BD"/>
    <w:rsid w:val="61A3E8A2"/>
    <w:rsid w:val="61D1810A"/>
    <w:rsid w:val="61ECA12A"/>
    <w:rsid w:val="61F59D9C"/>
    <w:rsid w:val="61F9E386"/>
    <w:rsid w:val="6209586D"/>
    <w:rsid w:val="622FC24C"/>
    <w:rsid w:val="623B3EBF"/>
    <w:rsid w:val="623B5888"/>
    <w:rsid w:val="6240D5CD"/>
    <w:rsid w:val="62422172"/>
    <w:rsid w:val="625A7D20"/>
    <w:rsid w:val="625B0B85"/>
    <w:rsid w:val="625EF972"/>
    <w:rsid w:val="62656C77"/>
    <w:rsid w:val="626B00DC"/>
    <w:rsid w:val="627458FF"/>
    <w:rsid w:val="62766F99"/>
    <w:rsid w:val="62850EB1"/>
    <w:rsid w:val="62912482"/>
    <w:rsid w:val="62933D2A"/>
    <w:rsid w:val="6293B0AF"/>
    <w:rsid w:val="62954E77"/>
    <w:rsid w:val="62C7DCA3"/>
    <w:rsid w:val="62C9318E"/>
    <w:rsid w:val="62D8046C"/>
    <w:rsid w:val="62E01454"/>
    <w:rsid w:val="62E83DB7"/>
    <w:rsid w:val="62EE2FB8"/>
    <w:rsid w:val="630767F7"/>
    <w:rsid w:val="630BE543"/>
    <w:rsid w:val="63249E1D"/>
    <w:rsid w:val="6324DE48"/>
    <w:rsid w:val="63278831"/>
    <w:rsid w:val="6331CBDA"/>
    <w:rsid w:val="63362496"/>
    <w:rsid w:val="6336F2B7"/>
    <w:rsid w:val="633C4746"/>
    <w:rsid w:val="633D1265"/>
    <w:rsid w:val="6352DA2D"/>
    <w:rsid w:val="636CF57D"/>
    <w:rsid w:val="63758A90"/>
    <w:rsid w:val="637B8B70"/>
    <w:rsid w:val="639839A3"/>
    <w:rsid w:val="63A0E6D2"/>
    <w:rsid w:val="63A9C405"/>
    <w:rsid w:val="63B2722E"/>
    <w:rsid w:val="63BE1FDB"/>
    <w:rsid w:val="63DE794C"/>
    <w:rsid w:val="63EC6C6E"/>
    <w:rsid w:val="63EEAD50"/>
    <w:rsid w:val="63FD952C"/>
    <w:rsid w:val="6405F5AB"/>
    <w:rsid w:val="64083194"/>
    <w:rsid w:val="640AD380"/>
    <w:rsid w:val="6415E4E1"/>
    <w:rsid w:val="6420E770"/>
    <w:rsid w:val="64268996"/>
    <w:rsid w:val="6428BFE4"/>
    <w:rsid w:val="642A7D86"/>
    <w:rsid w:val="6430B58B"/>
    <w:rsid w:val="6435A941"/>
    <w:rsid w:val="64438349"/>
    <w:rsid w:val="64491AED"/>
    <w:rsid w:val="6451F09E"/>
    <w:rsid w:val="646F8168"/>
    <w:rsid w:val="647250F9"/>
    <w:rsid w:val="64757CA1"/>
    <w:rsid w:val="64838C49"/>
    <w:rsid w:val="64961069"/>
    <w:rsid w:val="64AC3CB4"/>
    <w:rsid w:val="64B17A21"/>
    <w:rsid w:val="64B3DA15"/>
    <w:rsid w:val="64B50615"/>
    <w:rsid w:val="64B51E0E"/>
    <w:rsid w:val="64BA8AFF"/>
    <w:rsid w:val="64C1653D"/>
    <w:rsid w:val="64C61DCC"/>
    <w:rsid w:val="64D65C2B"/>
    <w:rsid w:val="64DB51FF"/>
    <w:rsid w:val="64EC2DF8"/>
    <w:rsid w:val="64F0C137"/>
    <w:rsid w:val="651E5558"/>
    <w:rsid w:val="651EB697"/>
    <w:rsid w:val="6551A6AD"/>
    <w:rsid w:val="655E70DA"/>
    <w:rsid w:val="6561B6BC"/>
    <w:rsid w:val="6561B948"/>
    <w:rsid w:val="6563A51B"/>
    <w:rsid w:val="6563B534"/>
    <w:rsid w:val="6568FFE2"/>
    <w:rsid w:val="656D2FEC"/>
    <w:rsid w:val="657021C0"/>
    <w:rsid w:val="65829F62"/>
    <w:rsid w:val="658CE2CB"/>
    <w:rsid w:val="658D9FF0"/>
    <w:rsid w:val="65974D1E"/>
    <w:rsid w:val="659B5364"/>
    <w:rsid w:val="65A1905C"/>
    <w:rsid w:val="65B3F8F7"/>
    <w:rsid w:val="65C2FD90"/>
    <w:rsid w:val="65C5AD07"/>
    <w:rsid w:val="65E30C31"/>
    <w:rsid w:val="65F029DA"/>
    <w:rsid w:val="65F38CBD"/>
    <w:rsid w:val="65FDDEF8"/>
    <w:rsid w:val="6603EE40"/>
    <w:rsid w:val="662E4BD3"/>
    <w:rsid w:val="6633ED58"/>
    <w:rsid w:val="66348EB3"/>
    <w:rsid w:val="664503AD"/>
    <w:rsid w:val="66555BBA"/>
    <w:rsid w:val="665E647F"/>
    <w:rsid w:val="6660E95E"/>
    <w:rsid w:val="666504D6"/>
    <w:rsid w:val="667200CC"/>
    <w:rsid w:val="6673FA59"/>
    <w:rsid w:val="667BD611"/>
    <w:rsid w:val="667F88E3"/>
    <w:rsid w:val="66887B96"/>
    <w:rsid w:val="668AB7ED"/>
    <w:rsid w:val="668B6184"/>
    <w:rsid w:val="668B6545"/>
    <w:rsid w:val="66939A35"/>
    <w:rsid w:val="66A1FA95"/>
    <w:rsid w:val="66A5E320"/>
    <w:rsid w:val="66A84F74"/>
    <w:rsid w:val="66B55179"/>
    <w:rsid w:val="66D9CA49"/>
    <w:rsid w:val="66EB29C8"/>
    <w:rsid w:val="670D27B1"/>
    <w:rsid w:val="67255C31"/>
    <w:rsid w:val="6725E111"/>
    <w:rsid w:val="672A8604"/>
    <w:rsid w:val="672BD339"/>
    <w:rsid w:val="672CDD5E"/>
    <w:rsid w:val="673C6909"/>
    <w:rsid w:val="673D7ECA"/>
    <w:rsid w:val="67486348"/>
    <w:rsid w:val="676FAE98"/>
    <w:rsid w:val="676FDCC9"/>
    <w:rsid w:val="677A53C4"/>
    <w:rsid w:val="67807925"/>
    <w:rsid w:val="679E66F4"/>
    <w:rsid w:val="67A18C4B"/>
    <w:rsid w:val="67A37DBF"/>
    <w:rsid w:val="67A8E9E7"/>
    <w:rsid w:val="67B416F9"/>
    <w:rsid w:val="67B45799"/>
    <w:rsid w:val="67DA4AE2"/>
    <w:rsid w:val="67DAD91A"/>
    <w:rsid w:val="67E667F7"/>
    <w:rsid w:val="67F2037D"/>
    <w:rsid w:val="67F29151"/>
    <w:rsid w:val="680BCCE6"/>
    <w:rsid w:val="680DA6A7"/>
    <w:rsid w:val="6810A233"/>
    <w:rsid w:val="681D135D"/>
    <w:rsid w:val="681EB07C"/>
    <w:rsid w:val="6827645B"/>
    <w:rsid w:val="682D1283"/>
    <w:rsid w:val="6831A3D8"/>
    <w:rsid w:val="6837D0E7"/>
    <w:rsid w:val="6843AED0"/>
    <w:rsid w:val="68442009"/>
    <w:rsid w:val="685C2080"/>
    <w:rsid w:val="687FC674"/>
    <w:rsid w:val="6884EF17"/>
    <w:rsid w:val="6893F6FA"/>
    <w:rsid w:val="68A3DFCF"/>
    <w:rsid w:val="68BBCA78"/>
    <w:rsid w:val="68C2D633"/>
    <w:rsid w:val="68C57E03"/>
    <w:rsid w:val="68D07B5E"/>
    <w:rsid w:val="68FC41B9"/>
    <w:rsid w:val="69046215"/>
    <w:rsid w:val="690DFF3C"/>
    <w:rsid w:val="69252CC3"/>
    <w:rsid w:val="69366943"/>
    <w:rsid w:val="693EB9B1"/>
    <w:rsid w:val="6941C522"/>
    <w:rsid w:val="6947ED93"/>
    <w:rsid w:val="696506D6"/>
    <w:rsid w:val="69679915"/>
    <w:rsid w:val="6976A97B"/>
    <w:rsid w:val="6976C292"/>
    <w:rsid w:val="697F1AB0"/>
    <w:rsid w:val="6981BF2A"/>
    <w:rsid w:val="699169CF"/>
    <w:rsid w:val="69A56011"/>
    <w:rsid w:val="69A609A8"/>
    <w:rsid w:val="69B665AA"/>
    <w:rsid w:val="69CF0519"/>
    <w:rsid w:val="69DE5CD6"/>
    <w:rsid w:val="69F7EE76"/>
    <w:rsid w:val="6A03A3C7"/>
    <w:rsid w:val="6A09F5F2"/>
    <w:rsid w:val="6A25F00B"/>
    <w:rsid w:val="6A6D70A4"/>
    <w:rsid w:val="6A73304B"/>
    <w:rsid w:val="6A8AD559"/>
    <w:rsid w:val="6A93D0DC"/>
    <w:rsid w:val="6A995303"/>
    <w:rsid w:val="6AA55EF5"/>
    <w:rsid w:val="6AAA1DC8"/>
    <w:rsid w:val="6AACE792"/>
    <w:rsid w:val="6AD1172E"/>
    <w:rsid w:val="6AD20B30"/>
    <w:rsid w:val="6AD21D04"/>
    <w:rsid w:val="6ADA68A1"/>
    <w:rsid w:val="6AE444D7"/>
    <w:rsid w:val="6AF36A5D"/>
    <w:rsid w:val="6B0562E9"/>
    <w:rsid w:val="6B0AD6C0"/>
    <w:rsid w:val="6B242E39"/>
    <w:rsid w:val="6B3C68E7"/>
    <w:rsid w:val="6B3F688D"/>
    <w:rsid w:val="6B416EBD"/>
    <w:rsid w:val="6B5AEADF"/>
    <w:rsid w:val="6B5E2910"/>
    <w:rsid w:val="6B7C15EB"/>
    <w:rsid w:val="6B801508"/>
    <w:rsid w:val="6B81565A"/>
    <w:rsid w:val="6B8FBA8C"/>
    <w:rsid w:val="6BA1132E"/>
    <w:rsid w:val="6BA61F76"/>
    <w:rsid w:val="6BC9C7F2"/>
    <w:rsid w:val="6BC9D53D"/>
    <w:rsid w:val="6BCBB5CC"/>
    <w:rsid w:val="6BD8A37A"/>
    <w:rsid w:val="6BF402B2"/>
    <w:rsid w:val="6C16FC64"/>
    <w:rsid w:val="6C44C154"/>
    <w:rsid w:val="6C59D032"/>
    <w:rsid w:val="6C79E1A6"/>
    <w:rsid w:val="6C7D7567"/>
    <w:rsid w:val="6C7D9046"/>
    <w:rsid w:val="6C837F3B"/>
    <w:rsid w:val="6C86BDCB"/>
    <w:rsid w:val="6C8CCA5D"/>
    <w:rsid w:val="6C91EFD3"/>
    <w:rsid w:val="6C940B88"/>
    <w:rsid w:val="6CA9BC9C"/>
    <w:rsid w:val="6CAAF540"/>
    <w:rsid w:val="6CAE4A3D"/>
    <w:rsid w:val="6CB3757C"/>
    <w:rsid w:val="6CBFC5DB"/>
    <w:rsid w:val="6CC7BF90"/>
    <w:rsid w:val="6CCD4177"/>
    <w:rsid w:val="6CDB7819"/>
    <w:rsid w:val="6CDBEFC0"/>
    <w:rsid w:val="6CE8A0A2"/>
    <w:rsid w:val="6CEF2B9B"/>
    <w:rsid w:val="6CF6B216"/>
    <w:rsid w:val="6CF9F971"/>
    <w:rsid w:val="6CFB7253"/>
    <w:rsid w:val="6D0880FF"/>
    <w:rsid w:val="6D2D0BC9"/>
    <w:rsid w:val="6D2DF61A"/>
    <w:rsid w:val="6D40BD69"/>
    <w:rsid w:val="6D52BEC7"/>
    <w:rsid w:val="6D6D9600"/>
    <w:rsid w:val="6D7CE9A2"/>
    <w:rsid w:val="6D802E6C"/>
    <w:rsid w:val="6D80A1A8"/>
    <w:rsid w:val="6D9CC51C"/>
    <w:rsid w:val="6DB6D408"/>
    <w:rsid w:val="6DBA470C"/>
    <w:rsid w:val="6DC27DE9"/>
    <w:rsid w:val="6DC9C070"/>
    <w:rsid w:val="6DCBDEEE"/>
    <w:rsid w:val="6DCC4617"/>
    <w:rsid w:val="6DD5983B"/>
    <w:rsid w:val="6DDD7087"/>
    <w:rsid w:val="6DDF7697"/>
    <w:rsid w:val="6DDFF913"/>
    <w:rsid w:val="6DE56DE4"/>
    <w:rsid w:val="6DF01F9A"/>
    <w:rsid w:val="6DF5D365"/>
    <w:rsid w:val="6E03E4AC"/>
    <w:rsid w:val="6E06C387"/>
    <w:rsid w:val="6E11FB92"/>
    <w:rsid w:val="6E21F47D"/>
    <w:rsid w:val="6E2BF80F"/>
    <w:rsid w:val="6E3AF9E8"/>
    <w:rsid w:val="6E6B5DCE"/>
    <w:rsid w:val="6E6BDEB2"/>
    <w:rsid w:val="6E6EEBE8"/>
    <w:rsid w:val="6E6FC23D"/>
    <w:rsid w:val="6E72A116"/>
    <w:rsid w:val="6E737134"/>
    <w:rsid w:val="6E7806DC"/>
    <w:rsid w:val="6E7D6498"/>
    <w:rsid w:val="6E856469"/>
    <w:rsid w:val="6E8656AD"/>
    <w:rsid w:val="6E873351"/>
    <w:rsid w:val="6E8975DE"/>
    <w:rsid w:val="6EA27534"/>
    <w:rsid w:val="6EA63D19"/>
    <w:rsid w:val="6EBC1184"/>
    <w:rsid w:val="6EC2FC2C"/>
    <w:rsid w:val="6EC3465A"/>
    <w:rsid w:val="6EC8414C"/>
    <w:rsid w:val="6ED0EDCB"/>
    <w:rsid w:val="6ED65956"/>
    <w:rsid w:val="6EE99674"/>
    <w:rsid w:val="6EFA2662"/>
    <w:rsid w:val="6F144CB5"/>
    <w:rsid w:val="6F4024AA"/>
    <w:rsid w:val="6F51216D"/>
    <w:rsid w:val="6F558E2E"/>
    <w:rsid w:val="6F5EB9E8"/>
    <w:rsid w:val="6F6AE67B"/>
    <w:rsid w:val="6F943F06"/>
    <w:rsid w:val="6F9917F1"/>
    <w:rsid w:val="6F998420"/>
    <w:rsid w:val="6FA9CF97"/>
    <w:rsid w:val="6FADCAF6"/>
    <w:rsid w:val="6FB53108"/>
    <w:rsid w:val="6FE5EAFF"/>
    <w:rsid w:val="6FEC6608"/>
    <w:rsid w:val="6FF1E01D"/>
    <w:rsid w:val="6FF28D57"/>
    <w:rsid w:val="70233BFC"/>
    <w:rsid w:val="7025E0A4"/>
    <w:rsid w:val="702D146E"/>
    <w:rsid w:val="7033F196"/>
    <w:rsid w:val="7042B1A0"/>
    <w:rsid w:val="706C39CD"/>
    <w:rsid w:val="7071AFFC"/>
    <w:rsid w:val="70740DDC"/>
    <w:rsid w:val="707D393B"/>
    <w:rsid w:val="7090A3A2"/>
    <w:rsid w:val="70928285"/>
    <w:rsid w:val="70A74C1C"/>
    <w:rsid w:val="70A99DF7"/>
    <w:rsid w:val="70BD8179"/>
    <w:rsid w:val="70C687C4"/>
    <w:rsid w:val="70E20F9A"/>
    <w:rsid w:val="70F44E34"/>
    <w:rsid w:val="710BCE0B"/>
    <w:rsid w:val="710EA852"/>
    <w:rsid w:val="711A685A"/>
    <w:rsid w:val="71226110"/>
    <w:rsid w:val="7124DF3C"/>
    <w:rsid w:val="712DA2F1"/>
    <w:rsid w:val="713DFF95"/>
    <w:rsid w:val="714A60E2"/>
    <w:rsid w:val="71512EE2"/>
    <w:rsid w:val="71595B6E"/>
    <w:rsid w:val="715999FB"/>
    <w:rsid w:val="715F644B"/>
    <w:rsid w:val="716362B8"/>
    <w:rsid w:val="718F781E"/>
    <w:rsid w:val="71914C46"/>
    <w:rsid w:val="71917D6C"/>
    <w:rsid w:val="719360DD"/>
    <w:rsid w:val="7197DC47"/>
    <w:rsid w:val="71A97FE5"/>
    <w:rsid w:val="71B665AB"/>
    <w:rsid w:val="71BBCA87"/>
    <w:rsid w:val="71BD95A0"/>
    <w:rsid w:val="71DA9D48"/>
    <w:rsid w:val="71E47FB7"/>
    <w:rsid w:val="71F6032C"/>
    <w:rsid w:val="71F9CADC"/>
    <w:rsid w:val="71FB8291"/>
    <w:rsid w:val="72220E2C"/>
    <w:rsid w:val="722C1A22"/>
    <w:rsid w:val="722CF868"/>
    <w:rsid w:val="723851DD"/>
    <w:rsid w:val="723CA1E6"/>
    <w:rsid w:val="7243B338"/>
    <w:rsid w:val="724687F1"/>
    <w:rsid w:val="7265085D"/>
    <w:rsid w:val="726A9949"/>
    <w:rsid w:val="72790DD1"/>
    <w:rsid w:val="727B0AD2"/>
    <w:rsid w:val="728EDFF7"/>
    <w:rsid w:val="7292D816"/>
    <w:rsid w:val="72A040B7"/>
    <w:rsid w:val="72B893F2"/>
    <w:rsid w:val="72D228AC"/>
    <w:rsid w:val="72D67C9C"/>
    <w:rsid w:val="72E42486"/>
    <w:rsid w:val="72E6E452"/>
    <w:rsid w:val="72F2A1FB"/>
    <w:rsid w:val="72F63737"/>
    <w:rsid w:val="72FE480E"/>
    <w:rsid w:val="73025935"/>
    <w:rsid w:val="73170A38"/>
    <w:rsid w:val="732322C4"/>
    <w:rsid w:val="73248A10"/>
    <w:rsid w:val="732E22E4"/>
    <w:rsid w:val="73354964"/>
    <w:rsid w:val="73399BC1"/>
    <w:rsid w:val="733FFBD2"/>
    <w:rsid w:val="735264D4"/>
    <w:rsid w:val="7352CE41"/>
    <w:rsid w:val="736874B8"/>
    <w:rsid w:val="737E9D68"/>
    <w:rsid w:val="738D7893"/>
    <w:rsid w:val="7395BFE3"/>
    <w:rsid w:val="73A0FC84"/>
    <w:rsid w:val="73AF1D7A"/>
    <w:rsid w:val="73B05E56"/>
    <w:rsid w:val="73CEF097"/>
    <w:rsid w:val="73D47E92"/>
    <w:rsid w:val="73E0760C"/>
    <w:rsid w:val="73E52D63"/>
    <w:rsid w:val="73F8608E"/>
    <w:rsid w:val="73FAD6E0"/>
    <w:rsid w:val="73FD86B0"/>
    <w:rsid w:val="7407371A"/>
    <w:rsid w:val="7427CCC4"/>
    <w:rsid w:val="7429F79A"/>
    <w:rsid w:val="743F1DF0"/>
    <w:rsid w:val="744DA3B4"/>
    <w:rsid w:val="7451A4A5"/>
    <w:rsid w:val="745D4B3F"/>
    <w:rsid w:val="745FB8F5"/>
    <w:rsid w:val="7475D017"/>
    <w:rsid w:val="7487D563"/>
    <w:rsid w:val="748EBA09"/>
    <w:rsid w:val="74956232"/>
    <w:rsid w:val="74ADFFB1"/>
    <w:rsid w:val="74B0207A"/>
    <w:rsid w:val="74B16F2A"/>
    <w:rsid w:val="74B82D5D"/>
    <w:rsid w:val="74BCD192"/>
    <w:rsid w:val="74CC1107"/>
    <w:rsid w:val="750158D3"/>
    <w:rsid w:val="7507FA1E"/>
    <w:rsid w:val="750822AC"/>
    <w:rsid w:val="75165EBA"/>
    <w:rsid w:val="753C311B"/>
    <w:rsid w:val="75492EF3"/>
    <w:rsid w:val="754C96F9"/>
    <w:rsid w:val="757A98DE"/>
    <w:rsid w:val="757B51D9"/>
    <w:rsid w:val="758064F2"/>
    <w:rsid w:val="7581D5F7"/>
    <w:rsid w:val="758FABAB"/>
    <w:rsid w:val="75B70B61"/>
    <w:rsid w:val="75D55DCE"/>
    <w:rsid w:val="75E82616"/>
    <w:rsid w:val="7600116E"/>
    <w:rsid w:val="760058B8"/>
    <w:rsid w:val="760CA7FF"/>
    <w:rsid w:val="7624728C"/>
    <w:rsid w:val="7630A650"/>
    <w:rsid w:val="7632B3AE"/>
    <w:rsid w:val="763CD18B"/>
    <w:rsid w:val="764B8296"/>
    <w:rsid w:val="765B7162"/>
    <w:rsid w:val="765DAEE3"/>
    <w:rsid w:val="76656DDC"/>
    <w:rsid w:val="7668C1BB"/>
    <w:rsid w:val="76695258"/>
    <w:rsid w:val="767789C2"/>
    <w:rsid w:val="767B6D7A"/>
    <w:rsid w:val="767EA963"/>
    <w:rsid w:val="768969C3"/>
    <w:rsid w:val="7693AB35"/>
    <w:rsid w:val="769EC129"/>
    <w:rsid w:val="76A53B27"/>
    <w:rsid w:val="76C0B668"/>
    <w:rsid w:val="76CC046B"/>
    <w:rsid w:val="76D34DDE"/>
    <w:rsid w:val="76DBAD91"/>
    <w:rsid w:val="76EFF15E"/>
    <w:rsid w:val="770CBEA7"/>
    <w:rsid w:val="771B9561"/>
    <w:rsid w:val="772009EF"/>
    <w:rsid w:val="773A008C"/>
    <w:rsid w:val="7746B431"/>
    <w:rsid w:val="775CA639"/>
    <w:rsid w:val="77619401"/>
    <w:rsid w:val="776B46CA"/>
    <w:rsid w:val="7774890B"/>
    <w:rsid w:val="7774D48D"/>
    <w:rsid w:val="7786A55B"/>
    <w:rsid w:val="778EC0E1"/>
    <w:rsid w:val="77923754"/>
    <w:rsid w:val="77975109"/>
    <w:rsid w:val="779E03FE"/>
    <w:rsid w:val="779FC34C"/>
    <w:rsid w:val="77A5435A"/>
    <w:rsid w:val="77B3D57D"/>
    <w:rsid w:val="77C042ED"/>
    <w:rsid w:val="77C5F9C3"/>
    <w:rsid w:val="77C8317C"/>
    <w:rsid w:val="77CCEC8E"/>
    <w:rsid w:val="77DC9787"/>
    <w:rsid w:val="77DE704F"/>
    <w:rsid w:val="77F0D874"/>
    <w:rsid w:val="77F47B4C"/>
    <w:rsid w:val="77FF272D"/>
    <w:rsid w:val="780F2FF1"/>
    <w:rsid w:val="78103701"/>
    <w:rsid w:val="78124C0E"/>
    <w:rsid w:val="78161F59"/>
    <w:rsid w:val="7821529A"/>
    <w:rsid w:val="782EB383"/>
    <w:rsid w:val="78354008"/>
    <w:rsid w:val="7863409D"/>
    <w:rsid w:val="7865F764"/>
    <w:rsid w:val="7875BC54"/>
    <w:rsid w:val="7885ED50"/>
    <w:rsid w:val="788D6465"/>
    <w:rsid w:val="789AB221"/>
    <w:rsid w:val="78A18828"/>
    <w:rsid w:val="78A1E8D9"/>
    <w:rsid w:val="78AF8CCD"/>
    <w:rsid w:val="78B28F02"/>
    <w:rsid w:val="78BE5411"/>
    <w:rsid w:val="78BF1C2C"/>
    <w:rsid w:val="78C8F0A1"/>
    <w:rsid w:val="78C96A3F"/>
    <w:rsid w:val="78D51ED9"/>
    <w:rsid w:val="78D581D0"/>
    <w:rsid w:val="78D8EF8A"/>
    <w:rsid w:val="78E46C12"/>
    <w:rsid w:val="791A85DF"/>
    <w:rsid w:val="791FD07A"/>
    <w:rsid w:val="7921C3E5"/>
    <w:rsid w:val="79250855"/>
    <w:rsid w:val="792B0585"/>
    <w:rsid w:val="792CDE31"/>
    <w:rsid w:val="7932FEA8"/>
    <w:rsid w:val="79456605"/>
    <w:rsid w:val="794E5685"/>
    <w:rsid w:val="79574540"/>
    <w:rsid w:val="795FF46F"/>
    <w:rsid w:val="7978A835"/>
    <w:rsid w:val="7980861F"/>
    <w:rsid w:val="798C7BA9"/>
    <w:rsid w:val="799318D6"/>
    <w:rsid w:val="79955DE6"/>
    <w:rsid w:val="7996BE70"/>
    <w:rsid w:val="799E752F"/>
    <w:rsid w:val="79A44454"/>
    <w:rsid w:val="79BB3B88"/>
    <w:rsid w:val="79BF6879"/>
    <w:rsid w:val="79C2EF31"/>
    <w:rsid w:val="79DA9932"/>
    <w:rsid w:val="79E24F6C"/>
    <w:rsid w:val="79EC3130"/>
    <w:rsid w:val="79EE016A"/>
    <w:rsid w:val="79F76387"/>
    <w:rsid w:val="7A065D7A"/>
    <w:rsid w:val="7A10795B"/>
    <w:rsid w:val="7A2CAFC0"/>
    <w:rsid w:val="7A30E900"/>
    <w:rsid w:val="7A4E41AF"/>
    <w:rsid w:val="7A5025F8"/>
    <w:rsid w:val="7A5F7A8E"/>
    <w:rsid w:val="7A67121A"/>
    <w:rsid w:val="7A780B70"/>
    <w:rsid w:val="7A8D7C27"/>
    <w:rsid w:val="7ABD1806"/>
    <w:rsid w:val="7AC94536"/>
    <w:rsid w:val="7ACAC6E9"/>
    <w:rsid w:val="7ACAEB16"/>
    <w:rsid w:val="7AF459D3"/>
    <w:rsid w:val="7B021237"/>
    <w:rsid w:val="7B0E2C4B"/>
    <w:rsid w:val="7B0E705F"/>
    <w:rsid w:val="7B1D0DB0"/>
    <w:rsid w:val="7B31463C"/>
    <w:rsid w:val="7B6AF101"/>
    <w:rsid w:val="7B78DF5E"/>
    <w:rsid w:val="7B8722C5"/>
    <w:rsid w:val="7B89156D"/>
    <w:rsid w:val="7B944094"/>
    <w:rsid w:val="7BA14F70"/>
    <w:rsid w:val="7BAC69C3"/>
    <w:rsid w:val="7BB4E985"/>
    <w:rsid w:val="7BC3226E"/>
    <w:rsid w:val="7BCA6D40"/>
    <w:rsid w:val="7BD54AA4"/>
    <w:rsid w:val="7C10FE76"/>
    <w:rsid w:val="7C2BE1D1"/>
    <w:rsid w:val="7C314B03"/>
    <w:rsid w:val="7C3B9D39"/>
    <w:rsid w:val="7C4F6278"/>
    <w:rsid w:val="7C57C3F0"/>
    <w:rsid w:val="7C69A239"/>
    <w:rsid w:val="7C6F135C"/>
    <w:rsid w:val="7C720F05"/>
    <w:rsid w:val="7C7C8C22"/>
    <w:rsid w:val="7C899438"/>
    <w:rsid w:val="7C8B24F7"/>
    <w:rsid w:val="7C8BF6A8"/>
    <w:rsid w:val="7C8F589A"/>
    <w:rsid w:val="7C924A4F"/>
    <w:rsid w:val="7CB57CD1"/>
    <w:rsid w:val="7CBBAC02"/>
    <w:rsid w:val="7CC8689A"/>
    <w:rsid w:val="7CE54EA2"/>
    <w:rsid w:val="7CE8B5C6"/>
    <w:rsid w:val="7CEBC968"/>
    <w:rsid w:val="7CEF42D5"/>
    <w:rsid w:val="7D05FB8B"/>
    <w:rsid w:val="7D0D8666"/>
    <w:rsid w:val="7D107A9B"/>
    <w:rsid w:val="7D11C881"/>
    <w:rsid w:val="7D26B5BB"/>
    <w:rsid w:val="7D33CB04"/>
    <w:rsid w:val="7D4D3F84"/>
    <w:rsid w:val="7D564370"/>
    <w:rsid w:val="7D5D0006"/>
    <w:rsid w:val="7D6C6202"/>
    <w:rsid w:val="7D6F23F7"/>
    <w:rsid w:val="7D7660E4"/>
    <w:rsid w:val="7D7B4937"/>
    <w:rsid w:val="7D9015D1"/>
    <w:rsid w:val="7D98D56B"/>
    <w:rsid w:val="7D9BAE10"/>
    <w:rsid w:val="7DA1EE62"/>
    <w:rsid w:val="7DAE56E0"/>
    <w:rsid w:val="7DC0D491"/>
    <w:rsid w:val="7DC6A198"/>
    <w:rsid w:val="7DC951CC"/>
    <w:rsid w:val="7DD2F063"/>
    <w:rsid w:val="7DE1CE17"/>
    <w:rsid w:val="7DE6BB31"/>
    <w:rsid w:val="7DF0E2C9"/>
    <w:rsid w:val="7DF6B580"/>
    <w:rsid w:val="7E0A1627"/>
    <w:rsid w:val="7E131514"/>
    <w:rsid w:val="7E2E1FA0"/>
    <w:rsid w:val="7E2FD693"/>
    <w:rsid w:val="7E3B75B8"/>
    <w:rsid w:val="7E3FB63D"/>
    <w:rsid w:val="7E6FBB43"/>
    <w:rsid w:val="7E7048D3"/>
    <w:rsid w:val="7E741469"/>
    <w:rsid w:val="7E9563B2"/>
    <w:rsid w:val="7E9A2417"/>
    <w:rsid w:val="7E9E8310"/>
    <w:rsid w:val="7EDAE9AD"/>
    <w:rsid w:val="7EEA0BD6"/>
    <w:rsid w:val="7F03B167"/>
    <w:rsid w:val="7F25C73A"/>
    <w:rsid w:val="7F35808B"/>
    <w:rsid w:val="7F3E2048"/>
    <w:rsid w:val="7F5A1B61"/>
    <w:rsid w:val="7F6FB7D2"/>
    <w:rsid w:val="7F6FF460"/>
    <w:rsid w:val="7F73EFED"/>
    <w:rsid w:val="7F8352B7"/>
    <w:rsid w:val="7F856B0A"/>
    <w:rsid w:val="7F86769A"/>
    <w:rsid w:val="7FAC9872"/>
    <w:rsid w:val="7FB22330"/>
    <w:rsid w:val="7FC07D95"/>
    <w:rsid w:val="7FD258B8"/>
    <w:rsid w:val="7FE045F7"/>
    <w:rsid w:val="7FE27C6F"/>
    <w:rsid w:val="7FE54DD4"/>
    <w:rsid w:val="7FF60809"/>
    <w:rsid w:val="7FFBC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FE663"/>
  <w15:chartTrackingRefBased/>
  <w15:docId w15:val="{53F2ABAE-8B00-442C-98EF-9C4F5256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9C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2BE1"/>
    <w:pPr>
      <w:outlineLvl w:val="0"/>
    </w:pPr>
    <w:rPr>
      <w:rFonts w:eastAsia="Arial" w:cs="Arial"/>
      <w:b/>
      <w:bCs/>
      <w:cap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1A13"/>
    <w:pPr>
      <w:keepNext/>
      <w:spacing w:line="240" w:lineRule="auto"/>
      <w:outlineLvl w:val="1"/>
    </w:pPr>
    <w:rPr>
      <w:rFonts w:ascii="Courier New" w:hAnsi="Courier New" w:cs="Times New Roman"/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E1A13"/>
    <w:pPr>
      <w:keepNext/>
      <w:tabs>
        <w:tab w:val="left" w:pos="0"/>
      </w:tabs>
      <w:spacing w:line="240" w:lineRule="auto"/>
      <w:outlineLvl w:val="2"/>
    </w:pPr>
    <w:rPr>
      <w:rFonts w:ascii="Courier New" w:hAnsi="Courier New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62CE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595F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BE1"/>
    <w:rPr>
      <w:rFonts w:ascii="Arial" w:eastAsia="Arial" w:hAnsi="Arial" w:cs="Arial"/>
      <w:b/>
      <w:bCs/>
      <w:cap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E1A13"/>
    <w:rPr>
      <w:rFonts w:ascii="Courier New" w:hAnsi="Courier New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E1A13"/>
    <w:rPr>
      <w:rFonts w:ascii="Courier New" w:hAnsi="Courier New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562CE"/>
    <w:rPr>
      <w:rFonts w:ascii="Times New Roman" w:eastAsiaTheme="majorEastAsia" w:hAnsi="Times New Roman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E1A13"/>
    <w:pPr>
      <w:spacing w:line="240" w:lineRule="auto"/>
      <w:contextualSpacing/>
      <w:jc w:val="center"/>
    </w:pPr>
    <w:rPr>
      <w:rFonts w:ascii="Courier New" w:eastAsiaTheme="majorEastAsia" w:hAnsi="Courier New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A13"/>
    <w:rPr>
      <w:rFonts w:ascii="Courier New" w:eastAsiaTheme="majorEastAsia" w:hAnsi="Courier New" w:cstheme="majorBidi"/>
      <w:b/>
      <w:spacing w:val="-10"/>
      <w:kern w:val="28"/>
      <w:sz w:val="24"/>
      <w:szCs w:val="56"/>
    </w:rPr>
  </w:style>
  <w:style w:type="paragraph" w:styleId="Subtitle">
    <w:name w:val="Subtitle"/>
    <w:aliases w:val="Table Title"/>
    <w:basedOn w:val="Normal"/>
    <w:next w:val="Normal"/>
    <w:link w:val="SubtitleChar"/>
    <w:uiPriority w:val="11"/>
    <w:qFormat/>
    <w:rsid w:val="009562CE"/>
    <w:pPr>
      <w:numPr>
        <w:ilvl w:val="1"/>
      </w:numPr>
    </w:pPr>
    <w:rPr>
      <w:rFonts w:eastAsiaTheme="minorEastAsia"/>
      <w:b/>
      <w:spacing w:val="15"/>
    </w:rPr>
  </w:style>
  <w:style w:type="character" w:customStyle="1" w:styleId="SubtitleChar">
    <w:name w:val="Subtitle Char"/>
    <w:aliases w:val="Table Title Char"/>
    <w:basedOn w:val="DefaultParagraphFont"/>
    <w:link w:val="Subtitle"/>
    <w:uiPriority w:val="11"/>
    <w:rsid w:val="009562CE"/>
    <w:rPr>
      <w:rFonts w:ascii="Times New Roman" w:eastAsiaTheme="minorEastAsia" w:hAnsi="Times New Roman"/>
      <w:b/>
      <w:spacing w:val="15"/>
    </w:rPr>
  </w:style>
  <w:style w:type="character" w:customStyle="1" w:styleId="Heading5Char">
    <w:name w:val="Heading 5 Char"/>
    <w:basedOn w:val="DefaultParagraphFont"/>
    <w:link w:val="Heading5"/>
    <w:uiPriority w:val="9"/>
    <w:rsid w:val="0011595F"/>
    <w:rPr>
      <w:rFonts w:ascii="Times New Roman" w:eastAsiaTheme="majorEastAsia" w:hAnsi="Times New Roman" w:cstheme="majorBidi"/>
      <w:i/>
    </w:rPr>
  </w:style>
  <w:style w:type="paragraph" w:customStyle="1" w:styleId="Normal-SRKdissertation">
    <w:name w:val="Normal - SRK dissertation"/>
    <w:basedOn w:val="Normal"/>
    <w:link w:val="Normal-SRKdissertationChar"/>
    <w:qFormat/>
    <w:rsid w:val="00B84346"/>
    <w:pPr>
      <w:ind w:firstLine="720"/>
    </w:pPr>
    <w:rPr>
      <w:rFonts w:cs="Times New Roman"/>
    </w:rPr>
  </w:style>
  <w:style w:type="character" w:customStyle="1" w:styleId="Normal-SRKdissertationChar">
    <w:name w:val="Normal - SRK dissertation Char"/>
    <w:basedOn w:val="DefaultParagraphFont"/>
    <w:link w:val="Normal-SRKdissertation"/>
    <w:rsid w:val="00B84346"/>
    <w:rPr>
      <w:rFonts w:ascii="Times New Roman" w:hAnsi="Times New Roman" w:cs="Times New Roman"/>
    </w:rPr>
  </w:style>
  <w:style w:type="paragraph" w:customStyle="1" w:styleId="SRKDisNorm">
    <w:name w:val="SRKDisNorm"/>
    <w:basedOn w:val="Normal"/>
    <w:link w:val="SRKDisNormChar"/>
    <w:autoRedefine/>
    <w:qFormat/>
    <w:rsid w:val="009B2F3F"/>
    <w:pPr>
      <w:ind w:firstLine="720"/>
    </w:pPr>
    <w:rPr>
      <w:rFonts w:cstheme="minorHAnsi"/>
    </w:rPr>
  </w:style>
  <w:style w:type="character" w:customStyle="1" w:styleId="SRKDisNormChar">
    <w:name w:val="SRKDisNorm Char"/>
    <w:basedOn w:val="DefaultParagraphFont"/>
    <w:link w:val="SRKDisNorm"/>
    <w:rsid w:val="009B2F3F"/>
    <w:rPr>
      <w:rFonts w:ascii="Times New Roman" w:hAnsi="Times New Roman" w:cstheme="minorHAnsi"/>
    </w:rPr>
  </w:style>
  <w:style w:type="paragraph" w:styleId="Caption">
    <w:name w:val="caption"/>
    <w:aliases w:val="Table"/>
    <w:basedOn w:val="Normal"/>
    <w:next w:val="Normal"/>
    <w:autoRedefine/>
    <w:uiPriority w:val="35"/>
    <w:unhideWhenUsed/>
    <w:qFormat/>
    <w:rsid w:val="008434C4"/>
    <w:pPr>
      <w:keepNext/>
      <w:spacing w:after="200" w:line="240" w:lineRule="auto"/>
      <w:ind w:firstLine="432"/>
    </w:pPr>
    <w:rPr>
      <w:rFonts w:cs="Times New Roman"/>
      <w:b/>
      <w:iCs/>
      <w:szCs w:val="18"/>
    </w:rPr>
  </w:style>
  <w:style w:type="numbering" w:customStyle="1" w:styleId="SRK1">
    <w:name w:val="SRK1"/>
    <w:uiPriority w:val="99"/>
    <w:rsid w:val="00C4212E"/>
    <w:pPr>
      <w:numPr>
        <w:numId w:val="1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904D8A"/>
    <w:pPr>
      <w:ind w:left="720"/>
      <w:contextualSpacing/>
    </w:pPr>
  </w:style>
  <w:style w:type="character" w:customStyle="1" w:styleId="normaltextrun">
    <w:name w:val="normaltextrun"/>
    <w:basedOn w:val="DefaultParagraphFont"/>
    <w:rsid w:val="00AE747D"/>
  </w:style>
  <w:style w:type="character" w:customStyle="1" w:styleId="eop">
    <w:name w:val="eop"/>
    <w:basedOn w:val="DefaultParagraphFont"/>
    <w:rsid w:val="00AE747D"/>
  </w:style>
  <w:style w:type="paragraph" w:styleId="Header">
    <w:name w:val="header"/>
    <w:basedOn w:val="Normal"/>
    <w:link w:val="HeaderChar"/>
    <w:uiPriority w:val="99"/>
    <w:unhideWhenUsed/>
    <w:rsid w:val="009E3D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D5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E3D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D5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61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57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37E1F"/>
    <w:pPr>
      <w:spacing w:after="0" w:line="240" w:lineRule="auto"/>
    </w:pPr>
    <w:rPr>
      <w:rFonts w:ascii="Times New Roman" w:hAnsi="Times New Roman"/>
    </w:rPr>
  </w:style>
  <w:style w:type="character" w:customStyle="1" w:styleId="ListParagraphChar">
    <w:name w:val="List Paragraph Char"/>
    <w:link w:val="ListParagraph"/>
    <w:uiPriority w:val="34"/>
    <w:rsid w:val="00837E1F"/>
    <w:rPr>
      <w:rFonts w:ascii="Times New Roman" w:hAnsi="Times New Roman"/>
    </w:rPr>
  </w:style>
  <w:style w:type="paragraph" w:customStyle="1" w:styleId="paragraph">
    <w:name w:val="paragraph"/>
    <w:basedOn w:val="Normal"/>
    <w:rsid w:val="00837E1F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896C6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022E7E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2045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2FE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43FD"/>
    <w:rPr>
      <w:rFonts w:ascii="Arial" w:hAnsi="Arial"/>
      <w:sz w:val="24"/>
    </w:rPr>
  </w:style>
  <w:style w:type="paragraph" w:styleId="EndnoteText">
    <w:name w:val="endnote text"/>
    <w:basedOn w:val="Normal"/>
    <w:link w:val="EndnoteTextChar"/>
    <w:uiPriority w:val="99"/>
    <w:unhideWhenUsed/>
    <w:rsid w:val="00606893"/>
    <w:pPr>
      <w:spacing w:line="360" w:lineRule="auto"/>
      <w:ind w:left="216" w:hanging="216"/>
    </w:pPr>
    <w:rPr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06893"/>
    <w:rPr>
      <w:rFonts w:ascii="Arial" w:hAnsi="Arial"/>
      <w:sz w:val="24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498C"/>
    <w:rPr>
      <w:vertAlign w:val="superscript"/>
    </w:rPr>
  </w:style>
  <w:style w:type="paragraph" w:customStyle="1" w:styleId="endnote">
    <w:name w:val="endnote"/>
    <w:basedOn w:val="Normal"/>
    <w:qFormat/>
    <w:rsid w:val="00077293"/>
    <w:pPr>
      <w:framePr w:wrap="notBeside" w:vAnchor="text" w:hAnchor="text" w:y="1"/>
      <w:spacing w:line="240" w:lineRule="auto"/>
    </w:pPr>
    <w:rPr>
      <w:rFonts w:cs="Arial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C39CC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C12D3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3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9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8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37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1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6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1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1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4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71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22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95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66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32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9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92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23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24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0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0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16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80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5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97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5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5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5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0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74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33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91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7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8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8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8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8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8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6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02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55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0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88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8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0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62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1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3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9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1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7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3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4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38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5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8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6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09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88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7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6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0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4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03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4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70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68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7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9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1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0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0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5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72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7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93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9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44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2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2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2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0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A8BF886C78A4F94D26EE46EEFA0D7" ma:contentTypeVersion="18" ma:contentTypeDescription="Create a new document." ma:contentTypeScope="" ma:versionID="504ad9623b23f014a4dc549d6ce527cf">
  <xsd:schema xmlns:xsd="http://www.w3.org/2001/XMLSchema" xmlns:xs="http://www.w3.org/2001/XMLSchema" xmlns:p="http://schemas.microsoft.com/office/2006/metadata/properties" xmlns:ns2="ea3b841f-8d78-4b60-a2b2-aba66209cc07" xmlns:ns3="e4cf63fd-4ed5-4c76-b3fc-cea3490d862f" targetNamespace="http://schemas.microsoft.com/office/2006/metadata/properties" ma:root="true" ma:fieldsID="7e8e9f8b7e32ef3ddf02fd6e16cf0e55" ns2:_="" ns3:_="">
    <xsd:import namespace="ea3b841f-8d78-4b60-a2b2-aba66209cc07"/>
    <xsd:import namespace="e4cf63fd-4ed5-4c76-b3fc-cea3490d86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b841f-8d78-4b60-a2b2-aba66209cc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cf63fd-4ed5-4c76-b3fc-cea3490d86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e08e74e-7bb8-496d-af37-3eafd5f12092}" ma:internalName="TaxCatchAll" ma:showField="CatchAllData" ma:web="e4cf63fd-4ed5-4c76-b3fc-cea3490d86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3b841f-8d78-4b60-a2b2-aba66209cc07">
      <Terms xmlns="http://schemas.microsoft.com/office/infopath/2007/PartnerControls"/>
    </lcf76f155ced4ddcb4097134ff3c332f>
    <TaxCatchAll xmlns="e4cf63fd-4ed5-4c76-b3fc-cea3490d862f" xsi:nil="true"/>
    <SharedWithUsers xmlns="e4cf63fd-4ed5-4c76-b3fc-cea3490d862f">
      <UserInfo>
        <DisplayName>Betz, Marian</DisplayName>
        <AccountId>14</AccountId>
        <AccountType/>
      </UserInfo>
      <UserInfo>
        <DisplayName>Buck-Atkinson, Jessica</DisplayName>
        <AccountId>10</AccountId>
        <AccountType/>
      </UserInfo>
      <UserInfo>
        <DisplayName>Johnson, Megan</DisplayName>
        <AccountId>12</AccountId>
        <AccountType/>
      </UserInfo>
      <UserInfo>
        <DisplayName>Carrington, Makala</DisplayName>
        <AccountId>152</AccountId>
        <AccountType/>
      </UserInfo>
      <UserInfo>
        <DisplayName>Fisher, Mary</DisplayName>
        <AccountId>24</AccountId>
        <AccountType/>
      </UserInfo>
      <UserInfo>
        <DisplayName>Nease Jr, Donald</DisplayName>
        <AccountId>23</AccountId>
        <AccountType/>
      </UserInfo>
      <UserInfo>
        <DisplayName>Stanley, Ian</DisplayName>
        <AccountId>144</AccountId>
        <AccountType/>
      </UserInfo>
      <UserInfo>
        <DisplayName>Kennedy, Rachel</DisplayName>
        <AccountId>10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CB88E-8CBE-4FED-979C-929AAE3C21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3b841f-8d78-4b60-a2b2-aba66209cc07"/>
    <ds:schemaRef ds:uri="e4cf63fd-4ed5-4c76-b3fc-cea3490d86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F6B285-D19D-442D-9857-7E4FCC03BC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A0ACD9-4461-4A3D-AD99-B36302FCAE26}">
  <ds:schemaRefs>
    <ds:schemaRef ds:uri="http://schemas.microsoft.com/office/2006/metadata/properties"/>
    <ds:schemaRef ds:uri="http://schemas.microsoft.com/office/infopath/2007/PartnerControls"/>
    <ds:schemaRef ds:uri="ea3b841f-8d78-4b60-a2b2-aba66209cc07"/>
    <ds:schemaRef ds:uri="e4cf63fd-4ed5-4c76-b3fc-cea3490d862f"/>
  </ds:schemaRefs>
</ds:datastoreItem>
</file>

<file path=customXml/itemProps4.xml><?xml version="1.0" encoding="utf-8"?>
<ds:datastoreItem xmlns:ds="http://schemas.openxmlformats.org/officeDocument/2006/customXml" ds:itemID="{D122E63B-8AEB-4FFF-8F65-D9C80ECC5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Links>
    <vt:vector size="84" baseType="variant">
      <vt:variant>
        <vt:i4>3080296</vt:i4>
      </vt:variant>
      <vt:variant>
        <vt:i4>72</vt:i4>
      </vt:variant>
      <vt:variant>
        <vt:i4>0</vt:i4>
      </vt:variant>
      <vt:variant>
        <vt:i4>5</vt:i4>
      </vt:variant>
      <vt:variant>
        <vt:lpwstr>http://www.dedoose.com/</vt:lpwstr>
      </vt:variant>
      <vt:variant>
        <vt:lpwstr/>
      </vt:variant>
      <vt:variant>
        <vt:i4>655464</vt:i4>
      </vt:variant>
      <vt:variant>
        <vt:i4>36</vt:i4>
      </vt:variant>
      <vt:variant>
        <vt:i4>0</vt:i4>
      </vt:variant>
      <vt:variant>
        <vt:i4>5</vt:i4>
      </vt:variant>
      <vt:variant>
        <vt:lpwstr>mailto:marian.betz@cuanschutz.edu</vt:lpwstr>
      </vt:variant>
      <vt:variant>
        <vt:lpwstr/>
      </vt:variant>
      <vt:variant>
        <vt:i4>1769592</vt:i4>
      </vt:variant>
      <vt:variant>
        <vt:i4>33</vt:i4>
      </vt:variant>
      <vt:variant>
        <vt:i4>0</vt:i4>
      </vt:variant>
      <vt:variant>
        <vt:i4>5</vt:i4>
      </vt:variant>
      <vt:variant>
        <vt:lpwstr>mailto:Craig.Bryan@osumc.edu</vt:lpwstr>
      </vt:variant>
      <vt:variant>
        <vt:lpwstr/>
      </vt:variant>
      <vt:variant>
        <vt:i4>1704037</vt:i4>
      </vt:variant>
      <vt:variant>
        <vt:i4>30</vt:i4>
      </vt:variant>
      <vt:variant>
        <vt:i4>0</vt:i4>
      </vt:variant>
      <vt:variant>
        <vt:i4>5</vt:i4>
      </vt:variant>
      <vt:variant>
        <vt:lpwstr>mailto:AnnaBelle.Bryan@osumc.edu</vt:lpwstr>
      </vt:variant>
      <vt:variant>
        <vt:lpwstr/>
      </vt:variant>
      <vt:variant>
        <vt:i4>1769581</vt:i4>
      </vt:variant>
      <vt:variant>
        <vt:i4>27</vt:i4>
      </vt:variant>
      <vt:variant>
        <vt:i4>0</vt:i4>
      </vt:variant>
      <vt:variant>
        <vt:i4>5</vt:i4>
      </vt:variant>
      <vt:variant>
        <vt:lpwstr>mailto:DONALD.NEASE@CUANSCHUTZ.EDU</vt:lpwstr>
      </vt:variant>
      <vt:variant>
        <vt:lpwstr/>
      </vt:variant>
      <vt:variant>
        <vt:i4>458864</vt:i4>
      </vt:variant>
      <vt:variant>
        <vt:i4>24</vt:i4>
      </vt:variant>
      <vt:variant>
        <vt:i4>0</vt:i4>
      </vt:variant>
      <vt:variant>
        <vt:i4>5</vt:i4>
      </vt:variant>
      <vt:variant>
        <vt:lpwstr>mailto:MARY.FISHER@CUANSCHUTZ.EDU</vt:lpwstr>
      </vt:variant>
      <vt:variant>
        <vt:lpwstr/>
      </vt:variant>
      <vt:variant>
        <vt:i4>2883650</vt:i4>
      </vt:variant>
      <vt:variant>
        <vt:i4>21</vt:i4>
      </vt:variant>
      <vt:variant>
        <vt:i4>0</vt:i4>
      </vt:variant>
      <vt:variant>
        <vt:i4>5</vt:i4>
      </vt:variant>
      <vt:variant>
        <vt:lpwstr>mailto:Justin.Baker@osumc.edu</vt:lpwstr>
      </vt:variant>
      <vt:variant>
        <vt:lpwstr/>
      </vt:variant>
      <vt:variant>
        <vt:i4>6684681</vt:i4>
      </vt:variant>
      <vt:variant>
        <vt:i4>18</vt:i4>
      </vt:variant>
      <vt:variant>
        <vt:i4>0</vt:i4>
      </vt:variant>
      <vt:variant>
        <vt:i4>5</vt:i4>
      </vt:variant>
      <vt:variant>
        <vt:lpwstr>mailto:MAKALA.CARRINGTON@CUANSCHUTZ.EDU</vt:lpwstr>
      </vt:variant>
      <vt:variant>
        <vt:lpwstr/>
      </vt:variant>
      <vt:variant>
        <vt:i4>7209024</vt:i4>
      </vt:variant>
      <vt:variant>
        <vt:i4>15</vt:i4>
      </vt:variant>
      <vt:variant>
        <vt:i4>0</vt:i4>
      </vt:variant>
      <vt:variant>
        <vt:i4>5</vt:i4>
      </vt:variant>
      <vt:variant>
        <vt:lpwstr>mailto:Mda141@sph.Rutgers.edu</vt:lpwstr>
      </vt:variant>
      <vt:variant>
        <vt:lpwstr/>
      </vt:variant>
      <vt:variant>
        <vt:i4>524402</vt:i4>
      </vt:variant>
      <vt:variant>
        <vt:i4>12</vt:i4>
      </vt:variant>
      <vt:variant>
        <vt:i4>0</vt:i4>
      </vt:variant>
      <vt:variant>
        <vt:i4>5</vt:i4>
      </vt:variant>
      <vt:variant>
        <vt:lpwstr>mailto:MEGAN.6.JOHNSON@CUANSCHUTZ.EDU</vt:lpwstr>
      </vt:variant>
      <vt:variant>
        <vt:lpwstr/>
      </vt:variant>
      <vt:variant>
        <vt:i4>6684745</vt:i4>
      </vt:variant>
      <vt:variant>
        <vt:i4>9</vt:i4>
      </vt:variant>
      <vt:variant>
        <vt:i4>0</vt:i4>
      </vt:variant>
      <vt:variant>
        <vt:i4>5</vt:i4>
      </vt:variant>
      <vt:variant>
        <vt:lpwstr>mailto:jmb989@sph.rutgers.edu</vt:lpwstr>
      </vt:variant>
      <vt:variant>
        <vt:lpwstr/>
      </vt:variant>
      <vt:variant>
        <vt:i4>7864406</vt:i4>
      </vt:variant>
      <vt:variant>
        <vt:i4>6</vt:i4>
      </vt:variant>
      <vt:variant>
        <vt:i4>0</vt:i4>
      </vt:variant>
      <vt:variant>
        <vt:i4>5</vt:i4>
      </vt:variant>
      <vt:variant>
        <vt:lpwstr>mailto:JESSICA.BUCK-ATKINSON@CUANSCHUTZ.EDU</vt:lpwstr>
      </vt:variant>
      <vt:variant>
        <vt:lpwstr/>
      </vt:variant>
      <vt:variant>
        <vt:i4>7340049</vt:i4>
      </vt:variant>
      <vt:variant>
        <vt:i4>3</vt:i4>
      </vt:variant>
      <vt:variant>
        <vt:i4>0</vt:i4>
      </vt:variant>
      <vt:variant>
        <vt:i4>5</vt:i4>
      </vt:variant>
      <vt:variant>
        <vt:lpwstr>mailto:RACHEL.KENNEDY@CUANSCHUTZ.EDU</vt:lpwstr>
      </vt:variant>
      <vt:variant>
        <vt:lpwstr/>
      </vt:variant>
      <vt:variant>
        <vt:i4>655464</vt:i4>
      </vt:variant>
      <vt:variant>
        <vt:i4>0</vt:i4>
      </vt:variant>
      <vt:variant>
        <vt:i4>0</vt:i4>
      </vt:variant>
      <vt:variant>
        <vt:i4>5</vt:i4>
      </vt:variant>
      <vt:variant>
        <vt:lpwstr>mailto:marian.betz@cuanschutz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Rachel</dc:creator>
  <cp:keywords/>
  <dc:description/>
  <cp:lastModifiedBy>Suresh kumar.S</cp:lastModifiedBy>
  <cp:revision>3</cp:revision>
  <dcterms:created xsi:type="dcterms:W3CDTF">2024-02-06T22:13:00Z</dcterms:created>
  <dcterms:modified xsi:type="dcterms:W3CDTF">2024-02-10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A8BF886C78A4F94D26EE46EEFA0D7</vt:lpwstr>
  </property>
  <property fmtid="{D5CDD505-2E9C-101B-9397-08002B2CF9AE}" pid="3" name="MediaServiceImageTags">
    <vt:lpwstr/>
  </property>
  <property fmtid="{D5CDD505-2E9C-101B-9397-08002B2CF9AE}" pid="4" name="ZOTERO_PREF_2">
    <vt:lpwstr>nalAbbreviations" value="true"/&gt;&lt;/prefs&gt;&lt;/data&gt;</vt:lpwstr>
  </property>
  <property fmtid="{D5CDD505-2E9C-101B-9397-08002B2CF9AE}" pid="5" name="ZOTERO_PREF_1">
    <vt:lpwstr>&lt;data data-version="3" zotero-version="6.0.30"&gt;&lt;session id="5qjmf9a1"/&gt;&lt;style id="http://www.zotero.org/styles/injury-epidemiology" hasBibliography="1" bibliographyStyleHasBeenSet="1"/&gt;&lt;prefs&gt;&lt;pref name="fieldType" value="Field"/&gt;&lt;pref name="automaticJour</vt:lpwstr>
  </property>
</Properties>
</file>